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11752" w14:textId="00DCAAC0" w:rsidR="0058297C" w:rsidRPr="00D1526F" w:rsidRDefault="004E7CBF" w:rsidP="0058297C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5E63BE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Effect of </w:t>
      </w:r>
      <w:r w:rsidRPr="00D152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GBA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utation</w:t>
      </w:r>
      <w:r w:rsidR="00071754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, GRS-AD, 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and CSF biomarkers on longitudinal cognitive changes in PD patients</w:t>
      </w:r>
    </w:p>
    <w:tbl>
      <w:tblPr>
        <w:tblStyle w:val="TableGrid"/>
        <w:tblW w:w="14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2523"/>
        <w:gridCol w:w="1466"/>
        <w:gridCol w:w="1095"/>
        <w:gridCol w:w="1566"/>
        <w:gridCol w:w="1095"/>
        <w:gridCol w:w="1566"/>
        <w:gridCol w:w="1030"/>
        <w:gridCol w:w="1566"/>
        <w:gridCol w:w="1030"/>
      </w:tblGrid>
      <w:tr w:rsidR="00D1526F" w:rsidRPr="00D1526F" w14:paraId="5E806C23" w14:textId="77777777" w:rsidTr="00000253">
        <w:tc>
          <w:tcPr>
            <w:tcW w:w="1089" w:type="dxa"/>
            <w:tcBorders>
              <w:bottom w:val="single" w:sz="4" w:space="0" w:color="auto"/>
            </w:tcBorders>
          </w:tcPr>
          <w:p w14:paraId="38985AD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47E0B5FA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21E8D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Visuospatial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ABBD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emory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454C3" w14:textId="04F45C15" w:rsidR="0058297C" w:rsidRPr="00D1526F" w:rsidRDefault="00D1526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emantic fluency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47EC8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Frontal/executive</w:t>
            </w:r>
          </w:p>
        </w:tc>
      </w:tr>
      <w:tr w:rsidR="00D1526F" w:rsidRPr="00D1526F" w14:paraId="0C5E84D6" w14:textId="77777777" w:rsidTr="00000253">
        <w:tc>
          <w:tcPr>
            <w:tcW w:w="1089" w:type="dxa"/>
            <w:tcBorders>
              <w:bottom w:val="single" w:sz="4" w:space="0" w:color="auto"/>
            </w:tcBorders>
          </w:tcPr>
          <w:p w14:paraId="7FC15E5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384E435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redictor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D796E5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68AD95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7C1DC3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32A077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E6E3AA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5CBDB6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8ACB8A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534243A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D1526F" w:rsidRPr="00D1526F" w14:paraId="0CA1816F" w14:textId="77777777" w:rsidTr="00000253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211ACF53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1C9064D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6A7A5796" w14:textId="37C06A41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DE67F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</w:t>
            </w:r>
            <w:r w:rsidR="00DE67F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727F0582" w14:textId="3D0290FC" w:rsidR="0058297C" w:rsidRPr="00D1526F" w:rsidRDefault="00DE67F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18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0E033B46" w14:textId="6F71B612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1 (0.16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2D05A766" w14:textId="4C4E44AF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97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4CF3CC05" w14:textId="0289DFAC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1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7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3FE6BF19" w14:textId="51F4FE72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23DEF69" w14:textId="1971B482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22 (0.59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6D165400" w14:textId="61CC653B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709</w:t>
            </w:r>
          </w:p>
        </w:tc>
      </w:tr>
      <w:tr w:rsidR="00D1526F" w:rsidRPr="00D1526F" w14:paraId="064E7F0D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2AEF358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35E42F7D" w14:textId="6279BF46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GB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DFEACE6" w14:textId="76052AC9" w:rsidR="0058297C" w:rsidRPr="00D1526F" w:rsidRDefault="00DE67F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7 (0.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E3BA8E6" w14:textId="7EC68FC0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7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1CB8C58" w14:textId="0C9FD34C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490 (0.58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8D3F180" w14:textId="12785995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4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5E473B2" w14:textId="031C68EB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.43 (2.7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8375658" w14:textId="4873CA84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4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DF85047" w14:textId="3FCE22FC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2.15 (2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A2C7342" w14:textId="53CC982C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318</w:t>
            </w:r>
          </w:p>
        </w:tc>
      </w:tr>
      <w:tr w:rsidR="00D1526F" w:rsidRPr="00D1526F" w14:paraId="5B01C1C0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0C389D8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2FEEC3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8BA284B" w14:textId="7D7FECB2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8A8A561" w14:textId="75723B04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8DD55CD" w14:textId="6BCF8FD5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E3171F7" w14:textId="164C2947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73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9EDD811" w14:textId="6E90ADA1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0 (0.1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486B4A9" w14:textId="26E111A6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60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ECD5883" w14:textId="6B367309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52 (0.1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6C97E5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&lt; 0.001</w:t>
            </w: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</w:tr>
      <w:tr w:rsidR="00D1526F" w:rsidRPr="00D1526F" w14:paraId="04EED61C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6D72C84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77A2A5A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4B7A18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7 (0.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3BC81ED" w14:textId="2CC7762F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40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1D11853" w14:textId="4094E650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9ED69C" w14:textId="0D8D3CBC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1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19BE9D2" w14:textId="6B50E58A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566249D" w14:textId="4F950A5F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</w:t>
            </w:r>
            <w:r w:rsidR="00EF374A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A97504F" w14:textId="31F0690D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38 (0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9F0C628" w14:textId="592969CE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14</w:t>
            </w:r>
          </w:p>
        </w:tc>
      </w:tr>
      <w:tr w:rsidR="00D1526F" w:rsidRPr="00D1526F" w14:paraId="781FD0B4" w14:textId="77777777" w:rsidTr="00000253"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5998A10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4F664D81" w14:textId="63B20167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GBA</w:t>
            </w:r>
            <w:r w:rsidR="0058297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22B81E0A" w14:textId="3A5E2957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1 (0.11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0C6526C0" w14:textId="02859C90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14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1F8C414F" w14:textId="0D591E53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6 (0.15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62B237F5" w14:textId="078BFB6A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86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6A199E0C" w14:textId="6A3AC484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1.43 (0.54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3D12FB6" w14:textId="5FC9CE91" w:rsidR="0058297C" w:rsidRPr="00D1526F" w:rsidRDefault="00EF374A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8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B2054E6" w14:textId="79FC5F10" w:rsidR="0058297C" w:rsidRPr="00D1526F" w:rsidRDefault="002F4337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81 (0.54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6265D817" w14:textId="6F45B895" w:rsidR="0058297C" w:rsidRPr="00D1526F" w:rsidRDefault="002F4337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137</w:t>
            </w:r>
          </w:p>
        </w:tc>
      </w:tr>
      <w:tr w:rsidR="00D1526F" w:rsidRPr="00D1526F" w14:paraId="62E542D5" w14:textId="77777777" w:rsidTr="00000253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77968E3C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65DB95F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34145263" w14:textId="775752D9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35 (0.15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0AA961E8" w14:textId="7DD9B5A3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15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F1DAEC4" w14:textId="3328B84E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</w:t>
            </w:r>
            <w:r w:rsidR="00A51B19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8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50C6527E" w14:textId="5F679D88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A51B19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63579BF0" w14:textId="2D534A84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4 (0.86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3306432B" w14:textId="0573B5CD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64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24BA190" w14:textId="3F2749FF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20 (0.65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7A81DC16" w14:textId="55D2C939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759</w:t>
            </w:r>
          </w:p>
        </w:tc>
      </w:tr>
      <w:tr w:rsidR="00D1526F" w:rsidRPr="00D1526F" w14:paraId="7FB23049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1041D58D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8AA327A" w14:textId="574E218C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GB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45F4B43" w14:textId="6AB5B088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47 (0.49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6D7141F" w14:textId="725CB96F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3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42BA760" w14:textId="4B3B75C2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2 (0.6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9C0FDF8" w14:textId="0B804A4A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45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BDBE2BD" w14:textId="766AAFBE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.05 (2.93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D967015" w14:textId="410AC1C7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40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F56C68C" w14:textId="6DB194C3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80 (2.2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F0BB881" w14:textId="7CA91DDC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717</w:t>
            </w:r>
          </w:p>
        </w:tc>
      </w:tr>
      <w:tr w:rsidR="00D1526F" w:rsidRPr="00D1526F" w14:paraId="0CF3B581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1983F24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5F17B74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C1A1B28" w14:textId="1F676B1C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1 (0.0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090BDDA" w14:textId="39F35E3E" w:rsidR="0058297C" w:rsidRPr="00D1526F" w:rsidRDefault="00345AB2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4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BD01262" w14:textId="0C86F697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6 (0.09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85E30AA" w14:textId="36BBC6BE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07DB55C" w14:textId="33D5BA9C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9 (0.3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1A36ED4" w14:textId="06AFDB4B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65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5DF7DC6" w14:textId="6F0CC532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33 (0.3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9E90F10" w14:textId="0C8C2696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303</w:t>
            </w:r>
          </w:p>
        </w:tc>
      </w:tr>
      <w:tr w:rsidR="00D1526F" w:rsidRPr="00D1526F" w14:paraId="5D2CF236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7C86BD6C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81DD4D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B7B18A5" w14:textId="53C213ED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5 (0.0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C6D31EF" w14:textId="35F7F568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7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42155F2" w14:textId="1AA1C5AD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5 (0.05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EB00A1" w14:textId="1A77E3FF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B83E08D" w14:textId="7CB28A64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6 (0.1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D4A66AC" w14:textId="069B7F2A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02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A51D270" w14:textId="0E721D7D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15 (0.17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002F991" w14:textId="45E74EF7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362</w:t>
            </w:r>
          </w:p>
        </w:tc>
      </w:tr>
      <w:tr w:rsidR="00D1526F" w:rsidRPr="00D1526F" w14:paraId="2DC5E2AF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2054E6D9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428D584" w14:textId="048E5726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GBA</w:t>
            </w:r>
            <w:r w:rsidR="0058297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D941C1E" w14:textId="15E9C07D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2 (0.0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6078BC9" w14:textId="5339B43A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8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A8A4C2D" w14:textId="4E021704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2 (0.15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6992FFD" w14:textId="476E9BF0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1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DD2EE5B" w14:textId="0B8955F1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1.21 (0.5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00ECCAF" w14:textId="6A145AE4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2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2CF3530" w14:textId="296CC595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01 (0.5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2381D39" w14:textId="720F8016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68</w:t>
            </w:r>
          </w:p>
        </w:tc>
      </w:tr>
      <w:tr w:rsidR="00D1526F" w:rsidRPr="00D1526F" w14:paraId="111DC07E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1B961849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82E71A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p-tau/Aβ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8CAD1EF" w14:textId="4E87A360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1 (0.0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7E4957D" w14:textId="79C01BF2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59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747CA2F" w14:textId="596742FE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4 (0.01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8242499" w14:textId="557B0F10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4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D9CCBE9" w14:textId="0472105C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7 (0.0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3478AAD" w14:textId="1161707B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8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A9FF14E" w14:textId="0E8AFD01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2 (0.0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4F90ABC" w14:textId="245725E2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664</w:t>
            </w:r>
          </w:p>
        </w:tc>
      </w:tr>
      <w:tr w:rsidR="00D1526F" w:rsidRPr="00D1526F" w14:paraId="14A855BA" w14:textId="77777777" w:rsidTr="00000253">
        <w:tc>
          <w:tcPr>
            <w:tcW w:w="1089" w:type="dxa"/>
            <w:tcBorders>
              <w:top w:val="nil"/>
              <w:bottom w:val="nil"/>
            </w:tcBorders>
          </w:tcPr>
          <w:p w14:paraId="3D6E4E5B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BC0D5D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αSyn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FD7AE2F" w14:textId="231AC501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1 (0.0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0421332" w14:textId="35E3EFDA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91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1E74201" w14:textId="1AACFD97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8 (0.1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FDBD5DC" w14:textId="3444D4F6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5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FA84D49" w14:textId="4B6B28A9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4 (0.8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6A9C6CE" w14:textId="6263EA44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6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A3CAC25" w14:textId="4D333BC0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07 (0.6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4A4E315" w14:textId="56B786AF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94</w:t>
            </w:r>
          </w:p>
        </w:tc>
      </w:tr>
      <w:tr w:rsidR="00D1526F" w:rsidRPr="00D1526F" w14:paraId="6492B820" w14:textId="77777777" w:rsidTr="00000253">
        <w:trPr>
          <w:trHeight w:val="411"/>
        </w:trPr>
        <w:tc>
          <w:tcPr>
            <w:tcW w:w="1089" w:type="dxa"/>
            <w:tcBorders>
              <w:top w:val="nil"/>
              <w:bottom w:val="nil"/>
            </w:tcBorders>
          </w:tcPr>
          <w:p w14:paraId="18ED83C9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AE566D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p-tau/Aβ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DA86355" w14:textId="7698383B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04 (0.003)</w:t>
            </w:r>
            <w:r w:rsidR="0058297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FF7AA7E" w14:textId="2AA42AD2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7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B546BEF" w14:textId="09B6D6FD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2 (0.0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0BD603B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C2177F2" w14:textId="6B39D389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5 (0.0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B0367D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CB27BCB" w14:textId="708989D7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7 (0.0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643DD6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&lt; 0.001</w:t>
            </w: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</w:tr>
      <w:tr w:rsidR="00D1526F" w:rsidRPr="00D1526F" w14:paraId="0B2E9EEE" w14:textId="77777777" w:rsidTr="00000253"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6BAE846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211B63E1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αSyn*tim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32D3623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1 (0.04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726BA9A6" w14:textId="690884AC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7</w:t>
            </w:r>
            <w:r w:rsidR="008928C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27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2758450F" w14:textId="4711EC4F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2 (0.04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005E1EC1" w14:textId="29FAF056" w:rsidR="0058297C" w:rsidRPr="00D1526F" w:rsidRDefault="00A51B19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28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5CE7E79" w14:textId="4F3AB876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4 (0.1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4DD6AFD0" w14:textId="3E06C27F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17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023AE35" w14:textId="6B0BA01C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7 (0.1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33DEF375" w14:textId="1DBD2F06" w:rsidR="0058297C" w:rsidRPr="00D1526F" w:rsidRDefault="006170C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07</w:t>
            </w:r>
          </w:p>
        </w:tc>
      </w:tr>
    </w:tbl>
    <w:p w14:paraId="1693D89F" w14:textId="77777777" w:rsidR="0058297C" w:rsidRPr="00D1526F" w:rsidRDefault="0058297C" w:rsidP="0058297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color w:val="000000" w:themeColor="text1"/>
          <w:sz w:val="24"/>
        </w:rPr>
        <w:t>Abbreviations: AD: Alzheimer’s disease, GRS: Genetic risk score, PD: Parkinson’s disease, p-tau/Aβ</w:t>
      </w:r>
      <w:r w:rsidRPr="00D1526F">
        <w:rPr>
          <w:rFonts w:ascii="Times New Roman" w:hAnsi="Times New Roman" w:cs="Times New Roman"/>
          <w:color w:val="000000" w:themeColor="text1"/>
          <w:sz w:val="24"/>
          <w:vertAlign w:val="subscript"/>
        </w:rPr>
        <w:t>42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: Phosphorylated tau/42-residue amyloid-beta.</w:t>
      </w:r>
    </w:p>
    <w:p w14:paraId="19BB0CEC" w14:textId="5092E02D" w:rsidR="006170C0" w:rsidRPr="00D1526F" w:rsidRDefault="0058297C" w:rsidP="0058297C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Data are presented as the results of linear mixed models for each cognitive score, using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age, sex, education, and</w:t>
      </w:r>
      <w:r w:rsidR="00751D3D" w:rsidRPr="00D1526F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 first </w:t>
      </w:r>
      <w:r w:rsidR="00896A5B" w:rsidRPr="00D1526F">
        <w:rPr>
          <w:rFonts w:ascii="Times New Roman" w:hAnsi="Times New Roman" w:cs="Times New Roman"/>
          <w:color w:val="000000" w:themeColor="text1"/>
          <w:sz w:val="24"/>
        </w:rPr>
        <w:t>four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 principal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components as covariates. Predictors included GRS-AD, GRS-PD, GRS-AD*time, and GRS-PD*time </w:t>
      </w:r>
      <w:r w:rsidR="00896A5B" w:rsidRPr="00D1526F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model 1. Baseline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CSF p-tau/Aβ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bscript"/>
        </w:rPr>
        <w:t>42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, αSyn, p-tau/Aβ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bscript"/>
        </w:rPr>
        <w:t>42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*time, and αSyn*time were included as predictors </w:t>
      </w:r>
      <w:r w:rsidR="00896A5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in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model 2. </w:t>
      </w:r>
    </w:p>
    <w:p w14:paraId="6B7BBE22" w14:textId="2DAEFA36" w:rsidR="0058297C" w:rsidRPr="00D1526F" w:rsidRDefault="0058297C" w:rsidP="0058297C">
      <w:pPr>
        <w:wordWrap/>
        <w:jc w:val="left"/>
        <w:rPr>
          <w:color w:val="000000" w:themeColor="text1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Significant </w:t>
      </w:r>
      <w:r w:rsidRPr="00D1526F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values after </w:t>
      </w:r>
      <w:r w:rsidR="00896A5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applying the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false discovery rate method for multiple statistical tests </w:t>
      </w:r>
      <w:r w:rsidR="002640EA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are indicated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in bold.</w:t>
      </w:r>
    </w:p>
    <w:p w14:paraId="226CBEF2" w14:textId="77777777" w:rsidR="0058297C" w:rsidRPr="00D1526F" w:rsidRDefault="0058297C" w:rsidP="0058297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  <w:sectPr w:rsidR="0058297C" w:rsidRPr="00D1526F" w:rsidSect="0058297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11E1F92" w14:textId="0D085B72" w:rsidR="0058297C" w:rsidRPr="00D1526F" w:rsidRDefault="004E7CBF" w:rsidP="0058297C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5E63BE"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>2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Effect of </w:t>
      </w:r>
      <w:r w:rsidRPr="00D152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GBA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utation</w:t>
      </w:r>
      <w:r w:rsidR="00071754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, GRS-AD, and CSF biomarkers </w:t>
      </w:r>
      <w:r w:rsidR="0058297C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on longitudinal motor severity scores in PD patients</w:t>
      </w:r>
    </w:p>
    <w:tbl>
      <w:tblPr>
        <w:tblStyle w:val="TableGrid"/>
        <w:tblW w:w="1241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366"/>
        <w:gridCol w:w="1030"/>
        <w:gridCol w:w="1366"/>
        <w:gridCol w:w="1030"/>
        <w:gridCol w:w="1366"/>
        <w:gridCol w:w="1030"/>
        <w:gridCol w:w="1566"/>
        <w:gridCol w:w="1030"/>
      </w:tblGrid>
      <w:tr w:rsidR="00D1526F" w:rsidRPr="00D1526F" w14:paraId="24B73CA0" w14:textId="77777777" w:rsidTr="008928CB">
        <w:tc>
          <w:tcPr>
            <w:tcW w:w="2632" w:type="dxa"/>
            <w:tcBorders>
              <w:bottom w:val="single" w:sz="4" w:space="0" w:color="auto"/>
            </w:tcBorders>
          </w:tcPr>
          <w:p w14:paraId="5BAE20D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22FE17B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1E9F6B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7A990F5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F2AEABC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C7BFF1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BF52808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70DBA9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4BBD3C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1526F" w:rsidRPr="00D1526F" w14:paraId="60CB55F4" w14:textId="77777777" w:rsidTr="008928CB">
        <w:tc>
          <w:tcPr>
            <w:tcW w:w="2632" w:type="dxa"/>
            <w:tcBorders>
              <w:bottom w:val="single" w:sz="4" w:space="0" w:color="auto"/>
            </w:tcBorders>
          </w:tcPr>
          <w:p w14:paraId="249D91BB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redictor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BEC70F9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8B6E995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C2BCCE6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760703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9BEC873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71CBA05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4192E4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511392D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D1526F" w:rsidRPr="00D1526F" w14:paraId="2E747ACB" w14:textId="77777777" w:rsidTr="008928CB"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73AD4CFA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5A6EFCC5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3 (0.67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6EE3E569" w14:textId="58252774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7E4D0CD" w14:textId="666E839C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73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602B126D" w14:textId="3ED32DAF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64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6F6EC426" w14:textId="409C01C9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5 (0.64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0767DCDF" w14:textId="27470DEE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11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3690FC41" w14:textId="10ACE30F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8 (0.70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732A07A7" w14:textId="4A54C6F9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93</w:t>
            </w:r>
          </w:p>
        </w:tc>
      </w:tr>
      <w:tr w:rsidR="00D1526F" w:rsidRPr="00D1526F" w14:paraId="106682E3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45979197" w14:textId="29AAD0F8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GBA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2B93182" w14:textId="2742AD7B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8 (2.43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5AD3864" w14:textId="589172DA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1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1595150" w14:textId="04F5B42C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2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47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A911CA4" w14:textId="5DC547D7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6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C048A5C" w14:textId="58520F5D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39 (2.3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53CA989" w14:textId="079AC6B8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6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340DCDD" w14:textId="0AC13D99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4.36 (2.4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A65D9EF" w14:textId="64A9C336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72</w:t>
            </w:r>
          </w:p>
        </w:tc>
      </w:tr>
      <w:tr w:rsidR="00D1526F" w:rsidRPr="00D1526F" w14:paraId="7C3045A5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47B808D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A3914A5" w14:textId="2E5D19CD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45 (0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ADA02A3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8A41B6E" w14:textId="65D5068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2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ABD1A4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3A7303F" w14:textId="115D6117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21 (0.2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FF2E223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3DA3F4A" w14:textId="515862AE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30 (0.3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6BAED58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</w:tr>
      <w:tr w:rsidR="00D1526F" w:rsidRPr="00D1526F" w14:paraId="7141F098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62ECD4BC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AD*time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2AA0BA3" w14:textId="3AEFDC31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2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08D2FCD" w14:textId="5324C16E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0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36F9F2C" w14:textId="1544D5B3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2 (0.38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C3A0A56" w14:textId="468C2EDA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7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9AB7DA8" w14:textId="519D7B6D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1 (0.2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300459D" w14:textId="618BB683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65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C7B58A0" w14:textId="69B21405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1 (0.47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303BBA0" w14:textId="456583AE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31</w:t>
            </w:r>
          </w:p>
        </w:tc>
      </w:tr>
      <w:tr w:rsidR="00D1526F" w:rsidRPr="00D1526F" w14:paraId="51949416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09B7E0A6" w14:textId="3EECB9E3" w:rsidR="0058297C" w:rsidRPr="00D1526F" w:rsidRDefault="004E7CBF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GBA</w:t>
            </w:r>
            <w:r w:rsidR="0058297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E31E34B" w14:textId="70AB5631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3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8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AE9ADC9" w14:textId="30609FCE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D03E3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8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1BC9D1C" w14:textId="72A186AF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.01 (1.3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BE411A3" w14:textId="5B97269B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7858B94" w14:textId="663AF430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8 (0.9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948A639" w14:textId="1E2B64C8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33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31DC37B" w14:textId="1BB4C468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.91 (1.6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7E1194E" w14:textId="68407839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15</w:t>
            </w:r>
          </w:p>
        </w:tc>
      </w:tr>
      <w:tr w:rsidR="00D1526F" w:rsidRPr="00D1526F" w14:paraId="321F194B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4C01E629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-varying p-tau/Aβ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FE7886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0682178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5D8DAD3" w14:textId="48C881FA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3 (0.0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B4FAF96" w14:textId="5FD71660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3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B0FECA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CF6905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A0D4DD9" w14:textId="42E0F517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2 (0.0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B7066A8" w14:textId="0193676E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95</w:t>
            </w:r>
          </w:p>
        </w:tc>
      </w:tr>
      <w:tr w:rsidR="00D1526F" w:rsidRPr="00D1526F" w14:paraId="3D84CAD2" w14:textId="77777777" w:rsidTr="008928CB">
        <w:tc>
          <w:tcPr>
            <w:tcW w:w="2632" w:type="dxa"/>
            <w:tcBorders>
              <w:top w:val="nil"/>
              <w:bottom w:val="nil"/>
            </w:tcBorders>
          </w:tcPr>
          <w:p w14:paraId="6E1A190D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-varying αSyn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A3FFA82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37A57EC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78BB49B" w14:textId="481A264F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63 (0.58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59C56CF" w14:textId="77592D3D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7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9BAF507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456DF5E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3C3DA1D" w14:textId="59AF909E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32 (0.58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B935084" w14:textId="2DBA8F4A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82</w:t>
            </w:r>
          </w:p>
        </w:tc>
      </w:tr>
      <w:tr w:rsidR="00D1526F" w:rsidRPr="00D1526F" w14:paraId="5F5A0826" w14:textId="77777777" w:rsidTr="008928CB"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2A659F3A" w14:textId="25B0300D" w:rsidR="0058297C" w:rsidRPr="00D1526F" w:rsidRDefault="008928CB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Time-varying </w:t>
            </w:r>
            <w:r w:rsidR="0058297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DAT-putamen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179A2BBF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08CF04B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09EB1FAD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C2AECB1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35C708A9" w14:textId="3B4098BB" w:rsidR="0058297C" w:rsidRPr="00D1526F" w:rsidRDefault="00D03E30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6.44 (1.19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2FA40460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248AD91" w14:textId="3A1D61C3" w:rsidR="0058297C" w:rsidRPr="00D1526F" w:rsidRDefault="001B34E8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6.78 (1.32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9377395" w14:textId="77777777" w:rsidR="0058297C" w:rsidRPr="00D1526F" w:rsidRDefault="0058297C" w:rsidP="00000253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</w:tr>
    </w:tbl>
    <w:p w14:paraId="1BF77EBC" w14:textId="77777777" w:rsidR="0058297C" w:rsidRPr="00D1526F" w:rsidRDefault="0058297C" w:rsidP="0058297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Abbreviations: αSyn: Alpha-synuclein, AD: Alzheimer’s disease, DAT-putamen: </w:t>
      </w:r>
      <w:proofErr w:type="spellStart"/>
      <w:r w:rsidRPr="00D1526F">
        <w:rPr>
          <w:rFonts w:ascii="Times New Roman" w:hAnsi="Times New Roman" w:cs="Times New Roman"/>
          <w:color w:val="000000" w:themeColor="text1"/>
          <w:sz w:val="24"/>
        </w:rPr>
        <w:t>Putaminal</w:t>
      </w:r>
      <w:proofErr w:type="spellEnd"/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 dopamine transporter uptake, GRS: Genetic risk score, PD: Parkinson’s disease, p-tau/Aβ</w:t>
      </w:r>
      <w:r w:rsidRPr="00D1526F">
        <w:rPr>
          <w:rFonts w:ascii="Times New Roman" w:hAnsi="Times New Roman" w:cs="Times New Roman"/>
          <w:color w:val="000000" w:themeColor="text1"/>
          <w:sz w:val="24"/>
          <w:vertAlign w:val="subscript"/>
        </w:rPr>
        <w:t>42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: Phosphorylated tau/42-residue amyloid-beta.</w:t>
      </w:r>
    </w:p>
    <w:p w14:paraId="00C5BF7A" w14:textId="389D457F" w:rsidR="0058297C" w:rsidRPr="00D1526F" w:rsidRDefault="0058297C" w:rsidP="0058297C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lang w:eastAsia="ko-KR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Data are presented as the results of linear mixed models for longitudinal motor severity scores, using age, sex, education, and</w:t>
      </w:r>
      <w:r w:rsidR="00D90639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the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first </w:t>
      </w:r>
      <w:r w:rsidR="00EE1463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four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principal components as covariates. Time, GRS-AD, GRS-PD, GRS-AD*time, and GRS-PD*time were used as predictors </w:t>
      </w:r>
      <w:r w:rsidR="001B53F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in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model 1. Time-varying CSF biomarkers were included as predictors </w:t>
      </w:r>
      <w:r w:rsidR="001B53F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in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model 2. Time-varying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DAT-putamen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was included as a predictor </w:t>
      </w:r>
      <w:r w:rsidR="005D04E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in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model 3. </w:t>
      </w:r>
      <w:r w:rsidR="005D04EB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M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odel 4 included both time-varying CSF biomarkers and time-varying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DAT-putamen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as predictors.</w:t>
      </w:r>
    </w:p>
    <w:p w14:paraId="3D4F623E" w14:textId="047FF0A8" w:rsidR="0058297C" w:rsidRPr="00D1526F" w:rsidRDefault="0058297C" w:rsidP="0058297C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Significant </w:t>
      </w:r>
      <w:r w:rsidRPr="00D1526F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values </w:t>
      </w:r>
      <w:r w:rsidR="009C18F7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are indicated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in bold.</w:t>
      </w:r>
    </w:p>
    <w:p w14:paraId="565BAB20" w14:textId="77777777" w:rsidR="0058297C" w:rsidRPr="00D1526F" w:rsidRDefault="0058297C" w:rsidP="0058297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  <w:sectPr w:rsidR="0058297C" w:rsidRPr="00D1526F" w:rsidSect="0058297C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718066A" w14:textId="770B9250" w:rsidR="00441192" w:rsidRPr="00D1526F" w:rsidRDefault="00441192" w:rsidP="009B004B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E63BE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Association between genetic risk scores </w:t>
      </w:r>
      <w:r w:rsidR="009178DB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xcluding </w:t>
      </w:r>
      <w:r w:rsidR="009178DB" w:rsidRPr="00D1526F">
        <w:rPr>
          <w:rFonts w:ascii="Times New Roman" w:eastAsia="Malgun Gothic" w:hAnsi="Times New Roman" w:cs="Times New Roman"/>
          <w:b/>
          <w:bCs/>
          <w:color w:val="000000" w:themeColor="text1"/>
          <w:sz w:val="24"/>
        </w:rPr>
        <w:t>rs429358</w:t>
      </w:r>
      <w:r w:rsidR="009178DB" w:rsidRPr="00D1526F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and longitudinal CSF biomarkers in PD patients and H</w:t>
      </w:r>
      <w:r w:rsidR="0026137D" w:rsidRPr="00D1526F"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>C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</w:p>
    <w:tbl>
      <w:tblPr>
        <w:tblStyle w:val="TableGrid"/>
        <w:tblW w:w="861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2428"/>
        <w:gridCol w:w="1663"/>
        <w:gridCol w:w="939"/>
        <w:gridCol w:w="1628"/>
        <w:gridCol w:w="1030"/>
      </w:tblGrid>
      <w:tr w:rsidR="00D1526F" w:rsidRPr="00D1526F" w14:paraId="1650A9D2" w14:textId="77777777" w:rsidTr="001D2C0B"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2E1FD51E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163FAC41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3BFF09D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p-tau/Aβ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4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57E76F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FA61FCB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αSy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31E8E95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1526F" w:rsidRPr="00D1526F" w14:paraId="7AAB0A95" w14:textId="77777777" w:rsidTr="001D2C0B"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2F8F9FE7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oup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33F626C1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Predictor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53978AF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β (SE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08D7786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D324B40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D7DB590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D1526F" w:rsidRPr="00D1526F" w14:paraId="0AF30655" w14:textId="77777777" w:rsidTr="001D2C0B">
        <w:tc>
          <w:tcPr>
            <w:tcW w:w="928" w:type="dxa"/>
            <w:tcBorders>
              <w:top w:val="single" w:sz="4" w:space="0" w:color="auto"/>
            </w:tcBorders>
          </w:tcPr>
          <w:p w14:paraId="0EC1FBF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PD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2EB8300" w14:textId="143FCC21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00D7C27" w14:textId="49E5E9F5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.4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060C641" w14:textId="0551102D" w:rsidR="00441192" w:rsidRPr="00D1526F" w:rsidRDefault="0026137D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2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BA2562D" w14:textId="439A0C18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-0.1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DD0B66B" w14:textId="3F54DF2A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122</w:t>
            </w:r>
          </w:p>
        </w:tc>
      </w:tr>
      <w:tr w:rsidR="00D1526F" w:rsidRPr="00D1526F" w14:paraId="183BE35A" w14:textId="77777777" w:rsidTr="001D2C0B">
        <w:tc>
          <w:tcPr>
            <w:tcW w:w="928" w:type="dxa"/>
          </w:tcPr>
          <w:p w14:paraId="2846AE17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</w:tcPr>
          <w:p w14:paraId="3A917F93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PD</w:t>
            </w:r>
          </w:p>
        </w:tc>
        <w:tc>
          <w:tcPr>
            <w:tcW w:w="1663" w:type="dxa"/>
          </w:tcPr>
          <w:p w14:paraId="7AD7EE5C" w14:textId="783EA2F1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</w:tcPr>
          <w:p w14:paraId="48E035F5" w14:textId="2385F41E" w:rsidR="00441192" w:rsidRPr="00D1526F" w:rsidRDefault="0026137D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702</w:t>
            </w:r>
          </w:p>
        </w:tc>
        <w:tc>
          <w:tcPr>
            <w:tcW w:w="1628" w:type="dxa"/>
          </w:tcPr>
          <w:p w14:paraId="5C82DFA1" w14:textId="6E6F77F3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047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30" w:type="dxa"/>
          </w:tcPr>
          <w:p w14:paraId="23CA0559" w14:textId="1C1AFA14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932</w:t>
            </w:r>
          </w:p>
        </w:tc>
      </w:tr>
      <w:tr w:rsidR="00D1526F" w:rsidRPr="00D1526F" w14:paraId="5172A306" w14:textId="77777777" w:rsidTr="001D2C0B">
        <w:tc>
          <w:tcPr>
            <w:tcW w:w="928" w:type="dxa"/>
          </w:tcPr>
          <w:p w14:paraId="4C8DBA21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2428" w:type="dxa"/>
          </w:tcPr>
          <w:p w14:paraId="742A53EF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time</w:t>
            </w:r>
          </w:p>
        </w:tc>
        <w:tc>
          <w:tcPr>
            <w:tcW w:w="1663" w:type="dxa"/>
          </w:tcPr>
          <w:p w14:paraId="16E2F0C3" w14:textId="47CBFF61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39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11)</w:t>
            </w:r>
          </w:p>
        </w:tc>
        <w:tc>
          <w:tcPr>
            <w:tcW w:w="939" w:type="dxa"/>
          </w:tcPr>
          <w:p w14:paraId="1B3B22E9" w14:textId="6BAAFB81" w:rsidR="00441192" w:rsidRPr="00D1526F" w:rsidRDefault="0026137D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0.001</w:t>
            </w:r>
          </w:p>
        </w:tc>
        <w:tc>
          <w:tcPr>
            <w:tcW w:w="1628" w:type="dxa"/>
          </w:tcPr>
          <w:p w14:paraId="46B715B8" w14:textId="4A368E96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-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2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01)</w:t>
            </w:r>
          </w:p>
        </w:tc>
        <w:tc>
          <w:tcPr>
            <w:tcW w:w="1030" w:type="dxa"/>
          </w:tcPr>
          <w:p w14:paraId="78C8FBD9" w14:textId="2416BA34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122</w:t>
            </w:r>
          </w:p>
        </w:tc>
      </w:tr>
      <w:tr w:rsidR="00D1526F" w:rsidRPr="00D1526F" w14:paraId="548163C0" w14:textId="77777777" w:rsidTr="001D2C0B">
        <w:tc>
          <w:tcPr>
            <w:tcW w:w="928" w:type="dxa"/>
          </w:tcPr>
          <w:p w14:paraId="35E50C4D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</w:tcPr>
          <w:p w14:paraId="2F15A7C3" w14:textId="6E86D8FD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*GRS-PD</w:t>
            </w:r>
          </w:p>
        </w:tc>
        <w:tc>
          <w:tcPr>
            <w:tcW w:w="1663" w:type="dxa"/>
          </w:tcPr>
          <w:p w14:paraId="6CD1A9BF" w14:textId="77777777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39" w:type="dxa"/>
          </w:tcPr>
          <w:p w14:paraId="4269F049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8" w:type="dxa"/>
          </w:tcPr>
          <w:p w14:paraId="7533E992" w14:textId="1FEFBD15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30" w:type="dxa"/>
          </w:tcPr>
          <w:p w14:paraId="63948A10" w14:textId="5EFDF548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</w:t>
            </w:r>
            <w:r w:rsidR="003D47F3"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</w:p>
        </w:tc>
      </w:tr>
      <w:tr w:rsidR="00D1526F" w:rsidRPr="00D1526F" w14:paraId="726AD133" w14:textId="77777777" w:rsidTr="001D2C0B">
        <w:tc>
          <w:tcPr>
            <w:tcW w:w="928" w:type="dxa"/>
          </w:tcPr>
          <w:p w14:paraId="02DC91B9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</w:tcPr>
          <w:p w14:paraId="62CF18EF" w14:textId="463F5B4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*time</w:t>
            </w:r>
          </w:p>
        </w:tc>
        <w:tc>
          <w:tcPr>
            <w:tcW w:w="1663" w:type="dxa"/>
          </w:tcPr>
          <w:p w14:paraId="3DFC618B" w14:textId="20A7F536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</w:tcPr>
          <w:p w14:paraId="1636DE60" w14:textId="2551DD45" w:rsidR="00441192" w:rsidRPr="00D1526F" w:rsidRDefault="0026137D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1628" w:type="dxa"/>
          </w:tcPr>
          <w:p w14:paraId="51FDCA49" w14:textId="6195AD69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30" w:type="dxa"/>
          </w:tcPr>
          <w:p w14:paraId="10464251" w14:textId="623C7884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36</w:t>
            </w:r>
          </w:p>
        </w:tc>
      </w:tr>
      <w:tr w:rsidR="00D1526F" w:rsidRPr="00D1526F" w14:paraId="62B5D2DC" w14:textId="77777777" w:rsidTr="001D2C0B">
        <w:tc>
          <w:tcPr>
            <w:tcW w:w="928" w:type="dxa"/>
            <w:tcBorders>
              <w:bottom w:val="nil"/>
            </w:tcBorders>
          </w:tcPr>
          <w:p w14:paraId="06E87F1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bottom w:val="nil"/>
            </w:tcBorders>
          </w:tcPr>
          <w:p w14:paraId="205FC4F6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PD*time</w:t>
            </w:r>
          </w:p>
        </w:tc>
        <w:tc>
          <w:tcPr>
            <w:tcW w:w="1663" w:type="dxa"/>
            <w:tcBorders>
              <w:bottom w:val="nil"/>
            </w:tcBorders>
          </w:tcPr>
          <w:p w14:paraId="1513C8AB" w14:textId="005FF6AB" w:rsidR="00441192" w:rsidRPr="00D1526F" w:rsidRDefault="00441192" w:rsidP="001D2C0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13)</w:t>
            </w:r>
          </w:p>
        </w:tc>
        <w:tc>
          <w:tcPr>
            <w:tcW w:w="939" w:type="dxa"/>
            <w:tcBorders>
              <w:bottom w:val="nil"/>
            </w:tcBorders>
          </w:tcPr>
          <w:p w14:paraId="3305FD8C" w14:textId="580CF899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3</w:t>
            </w:r>
            <w:r w:rsidR="0026137D"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1628" w:type="dxa"/>
            <w:tcBorders>
              <w:bottom w:val="nil"/>
            </w:tcBorders>
          </w:tcPr>
          <w:p w14:paraId="07DCAAE5" w14:textId="31FA989B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004 (0.013)</w:t>
            </w:r>
          </w:p>
        </w:tc>
        <w:tc>
          <w:tcPr>
            <w:tcW w:w="1030" w:type="dxa"/>
            <w:tcBorders>
              <w:bottom w:val="nil"/>
            </w:tcBorders>
          </w:tcPr>
          <w:p w14:paraId="3794CE29" w14:textId="5B3FC4A7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769</w:t>
            </w:r>
          </w:p>
        </w:tc>
      </w:tr>
      <w:tr w:rsidR="00D1526F" w:rsidRPr="00D1526F" w14:paraId="34F8C1C0" w14:textId="77777777" w:rsidTr="001D2C0B">
        <w:tc>
          <w:tcPr>
            <w:tcW w:w="928" w:type="dxa"/>
            <w:tcBorders>
              <w:bottom w:val="nil"/>
            </w:tcBorders>
          </w:tcPr>
          <w:p w14:paraId="74672533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bottom w:val="nil"/>
            </w:tcBorders>
          </w:tcPr>
          <w:p w14:paraId="340B0938" w14:textId="079E2FF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*GRS-PD*time</w:t>
            </w:r>
          </w:p>
        </w:tc>
        <w:tc>
          <w:tcPr>
            <w:tcW w:w="1663" w:type="dxa"/>
            <w:tcBorders>
              <w:bottom w:val="nil"/>
            </w:tcBorders>
          </w:tcPr>
          <w:p w14:paraId="266D6E3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bottom w:val="nil"/>
            </w:tcBorders>
          </w:tcPr>
          <w:p w14:paraId="4F2997F5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14:paraId="09B76E65" w14:textId="53CB4B43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-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30" w:type="dxa"/>
            <w:tcBorders>
              <w:bottom w:val="nil"/>
            </w:tcBorders>
          </w:tcPr>
          <w:p w14:paraId="5D12CABE" w14:textId="07D6798D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12</w:t>
            </w:r>
          </w:p>
        </w:tc>
      </w:tr>
      <w:tr w:rsidR="00D1526F" w:rsidRPr="00D1526F" w14:paraId="342F654F" w14:textId="77777777" w:rsidTr="001D2C0B">
        <w:tc>
          <w:tcPr>
            <w:tcW w:w="928" w:type="dxa"/>
            <w:tcBorders>
              <w:bottom w:val="nil"/>
            </w:tcBorders>
          </w:tcPr>
          <w:p w14:paraId="462DBDB7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bottom w:val="nil"/>
            </w:tcBorders>
          </w:tcPr>
          <w:p w14:paraId="63D3DC96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Time-varying αSyn</w:t>
            </w:r>
          </w:p>
        </w:tc>
        <w:tc>
          <w:tcPr>
            <w:tcW w:w="1663" w:type="dxa"/>
            <w:tcBorders>
              <w:bottom w:val="nil"/>
            </w:tcBorders>
          </w:tcPr>
          <w:p w14:paraId="51C24ECB" w14:textId="77AF26B3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55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35)</w:t>
            </w:r>
          </w:p>
        </w:tc>
        <w:tc>
          <w:tcPr>
            <w:tcW w:w="939" w:type="dxa"/>
            <w:tcBorders>
              <w:bottom w:val="nil"/>
            </w:tcBorders>
          </w:tcPr>
          <w:p w14:paraId="26559598" w14:textId="4D0FF05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</w:t>
            </w:r>
            <w:r w:rsidR="0026137D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115</w:t>
            </w:r>
          </w:p>
        </w:tc>
        <w:tc>
          <w:tcPr>
            <w:tcW w:w="1628" w:type="dxa"/>
            <w:tcBorders>
              <w:bottom w:val="nil"/>
            </w:tcBorders>
          </w:tcPr>
          <w:p w14:paraId="3C58A583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0" w:type="dxa"/>
            <w:tcBorders>
              <w:bottom w:val="nil"/>
            </w:tcBorders>
          </w:tcPr>
          <w:p w14:paraId="2FD25C65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1526F" w:rsidRPr="00D1526F" w14:paraId="36BFFD13" w14:textId="77777777" w:rsidTr="001D2C0B"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194E60A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6EDE3E5B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Time-varying p-tau/Aβ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42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14:paraId="5F0B0D89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61330F0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9493DCD" w14:textId="3B036666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4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002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39D4E0C7" w14:textId="69C55590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0.0</w:t>
            </w:r>
            <w:r w:rsidR="003D47F3"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40</w:t>
            </w:r>
          </w:p>
        </w:tc>
      </w:tr>
      <w:tr w:rsidR="00D1526F" w:rsidRPr="00D1526F" w14:paraId="0BADB870" w14:textId="77777777" w:rsidTr="001D2C0B"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7E5C8004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HC</w:t>
            </w:r>
          </w:p>
        </w:tc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3DA8098C" w14:textId="5AA35A9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72830F81" w14:textId="6E5412EC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.00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.38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28F6CB4A" w14:textId="46467D9A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362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1EE1A070" w14:textId="70E98F20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01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17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50D4B843" w14:textId="7AD6304A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977</w:t>
            </w:r>
          </w:p>
        </w:tc>
      </w:tr>
      <w:tr w:rsidR="00D1526F" w:rsidRPr="00D1526F" w14:paraId="38330906" w14:textId="77777777" w:rsidTr="001D2C0B">
        <w:tc>
          <w:tcPr>
            <w:tcW w:w="928" w:type="dxa"/>
            <w:tcBorders>
              <w:top w:val="nil"/>
              <w:bottom w:val="nil"/>
            </w:tcBorders>
          </w:tcPr>
          <w:p w14:paraId="228948DA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07BC9476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PD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8982E5C" w14:textId="04793566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63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2.20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13761CE" w14:textId="6D69B1A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77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4AFE245" w14:textId="5804E34D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-0.01 (0.0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A884103" w14:textId="468D00E1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931</w:t>
            </w:r>
          </w:p>
        </w:tc>
      </w:tr>
      <w:tr w:rsidR="00D1526F" w:rsidRPr="00D1526F" w14:paraId="73037338" w14:textId="77777777" w:rsidTr="001D2C0B">
        <w:tc>
          <w:tcPr>
            <w:tcW w:w="928" w:type="dxa"/>
            <w:tcBorders>
              <w:top w:val="nil"/>
              <w:bottom w:val="nil"/>
            </w:tcBorders>
          </w:tcPr>
          <w:p w14:paraId="18EE0B77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7F3A975D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time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05CDC167" w14:textId="32433A13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70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2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1812E36" w14:textId="1B16F8AF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1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3D6A463" w14:textId="0D7D137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4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 (0.0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18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C6D2A7B" w14:textId="0857801B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813</w:t>
            </w:r>
          </w:p>
        </w:tc>
      </w:tr>
      <w:tr w:rsidR="00D1526F" w:rsidRPr="00D1526F" w14:paraId="32551438" w14:textId="77777777" w:rsidTr="001D2C0B">
        <w:tc>
          <w:tcPr>
            <w:tcW w:w="928" w:type="dxa"/>
            <w:tcBorders>
              <w:top w:val="nil"/>
              <w:bottom w:val="nil"/>
            </w:tcBorders>
          </w:tcPr>
          <w:p w14:paraId="66681092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41509A2A" w14:textId="47D74BB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</w:t>
            </w:r>
            <w:proofErr w:type="spellStart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AD</w:t>
            </w:r>
            <w:r w:rsidR="00354E8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*time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4C371107" w14:textId="1A976F61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.22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441192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4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795163A" w14:textId="453821F0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5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D82A35C" w14:textId="5873014A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-0.06 (0.0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7C1D6AB" w14:textId="1C9DCAD1" w:rsidR="00441192" w:rsidRPr="00D1526F" w:rsidRDefault="003D47F3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287</w:t>
            </w:r>
          </w:p>
        </w:tc>
      </w:tr>
      <w:tr w:rsidR="00D1526F" w:rsidRPr="00D1526F" w14:paraId="4BFD7A44" w14:textId="77777777" w:rsidTr="001D2C0B">
        <w:tc>
          <w:tcPr>
            <w:tcW w:w="928" w:type="dxa"/>
            <w:tcBorders>
              <w:top w:val="nil"/>
              <w:bottom w:val="nil"/>
            </w:tcBorders>
          </w:tcPr>
          <w:p w14:paraId="04F587BB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5A64CD2D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GRS-PD*time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82012AF" w14:textId="47672D6A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09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36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179AD86" w14:textId="5FDA1136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810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402C160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-0.01 (0.0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8C15598" w14:textId="4A3256F5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8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11</w:t>
            </w:r>
          </w:p>
        </w:tc>
      </w:tr>
      <w:tr w:rsidR="00D1526F" w:rsidRPr="00D1526F" w14:paraId="2F46A387" w14:textId="77777777" w:rsidTr="001D2C0B">
        <w:tc>
          <w:tcPr>
            <w:tcW w:w="928" w:type="dxa"/>
            <w:tcBorders>
              <w:top w:val="nil"/>
              <w:bottom w:val="nil"/>
            </w:tcBorders>
          </w:tcPr>
          <w:p w14:paraId="56485892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307AB906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Time-varying αSyn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F18E8CE" w14:textId="021E0850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.9</w:t>
            </w:r>
            <w:r w:rsidR="003D47F3"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72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9A80792" w14:textId="684E937B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0.00</w:t>
            </w:r>
            <w:r w:rsidR="003D47F3"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E3732B3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6A0BB85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</w:p>
        </w:tc>
      </w:tr>
      <w:tr w:rsidR="00D1526F" w:rsidRPr="00D1526F" w14:paraId="257DFBBA" w14:textId="77777777" w:rsidTr="001D2C0B"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43FC2D16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3C5A83ED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>Time-varying p-tau/Aβ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42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14:paraId="7783FA41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D2483AE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CDC6BA0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>0.01 (0.002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4F19A28E" w14:textId="77777777" w:rsidR="00441192" w:rsidRPr="00D1526F" w:rsidRDefault="00441192" w:rsidP="001D2C0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</w:pPr>
            <w:r w:rsidRPr="00D1526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eastAsia="ko-KR"/>
              </w:rPr>
              <w:t>&lt; 0.001</w:t>
            </w:r>
          </w:p>
        </w:tc>
      </w:tr>
    </w:tbl>
    <w:p w14:paraId="48C0D33B" w14:textId="77777777" w:rsidR="009F7E5C" w:rsidRPr="00D1526F" w:rsidRDefault="009F7E5C" w:rsidP="009F7E5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color w:val="000000" w:themeColor="text1"/>
          <w:sz w:val="24"/>
        </w:rPr>
        <w:t>Abbreviations: αSyn: Alpha-synuclein, AD: Alzheimer’s disease, GRS: genetic risk score, HC: Healthy control, PD: Parkinson’s disease, p-tau/Aβ</w:t>
      </w:r>
      <w:r w:rsidRPr="00D1526F">
        <w:rPr>
          <w:rFonts w:ascii="Times New Roman" w:hAnsi="Times New Roman" w:cs="Times New Roman"/>
          <w:color w:val="000000" w:themeColor="text1"/>
          <w:sz w:val="24"/>
          <w:vertAlign w:val="subscript"/>
        </w:rPr>
        <w:t>42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: Phosphorylated tau/42-residue amyloid-beta.</w:t>
      </w:r>
    </w:p>
    <w:p w14:paraId="0DC8F2FD" w14:textId="32277B29" w:rsidR="00441192" w:rsidRDefault="009F7E5C" w:rsidP="009F7E5C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Data are presented as the results of linear mixed models for each longitudinal CSF biomarker using GRS-AD, GRS-PD, time, GRS-AD*time, and GRS-PD*time as predictors. Significant interactions between </w:t>
      </w:r>
      <w:r w:rsidRPr="00D1526F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the predictors were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included as predictors. Covariates included age, sex, education, remaining CSF biomarker, and </w:t>
      </w:r>
      <w:r w:rsidR="00D90639" w:rsidRPr="00D1526F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first </w:t>
      </w:r>
      <w:r w:rsidR="00DD7557" w:rsidRPr="00D1526F">
        <w:rPr>
          <w:rFonts w:ascii="Times New Roman" w:hAnsi="Times New Roman" w:cs="Times New Roman"/>
          <w:color w:val="000000" w:themeColor="text1"/>
          <w:sz w:val="24"/>
        </w:rPr>
        <w:t>four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 principal components. A SNP in </w:t>
      </w:r>
      <w:r w:rsidR="004D1B1C" w:rsidRPr="00D1526F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D1526F">
        <w:rPr>
          <w:rFonts w:ascii="Times New Roman" w:hAnsi="Times New Roman" w:cs="Times New Roman"/>
          <w:i/>
          <w:iCs/>
          <w:color w:val="000000" w:themeColor="text1"/>
          <w:sz w:val="24"/>
        </w:rPr>
        <w:t>APOE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 region was excluded in computation of GRS-AD.</w:t>
      </w:r>
    </w:p>
    <w:p w14:paraId="0DBA40AC" w14:textId="77777777" w:rsidR="00062407" w:rsidRPr="00D1526F" w:rsidRDefault="00062407" w:rsidP="00062407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Significant </w:t>
      </w:r>
      <w:r w:rsidRPr="00D1526F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values are indicated in bold.</w:t>
      </w:r>
    </w:p>
    <w:p w14:paraId="39E20EDD" w14:textId="77777777" w:rsidR="00354E81" w:rsidRPr="00D1526F" w:rsidRDefault="00354E81" w:rsidP="00354E81">
      <w:pPr>
        <w:wordWrap/>
        <w:jc w:val="left"/>
        <w:rPr>
          <w:color w:val="000000" w:themeColor="text1"/>
          <w:sz w:val="24"/>
        </w:rPr>
      </w:pPr>
      <w:proofErr w:type="spellStart"/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perscript"/>
        </w:rPr>
        <w:t>a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GRS</w:t>
      </w:r>
      <w:proofErr w:type="spellEnd"/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-AD was computed after excluding </w:t>
      </w:r>
      <w:r w:rsidRPr="00D1526F">
        <w:rPr>
          <w:rFonts w:ascii="Times New Roman" w:eastAsia="Malgun Gothic" w:hAnsi="Times New Roman" w:cs="Times New Roman"/>
          <w:color w:val="000000" w:themeColor="text1"/>
          <w:sz w:val="24"/>
        </w:rPr>
        <w:t>rs429358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.</w:t>
      </w:r>
    </w:p>
    <w:p w14:paraId="303F9C53" w14:textId="3147C133" w:rsidR="009F7E5C" w:rsidRPr="00D1526F" w:rsidRDefault="009F7E5C" w:rsidP="009F7E5C">
      <w:pPr>
        <w:wordWrap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9F7E5C" w:rsidRPr="00D1526F" w:rsidSect="0058297C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2F0B485B" w14:textId="16627271" w:rsidR="009B004B" w:rsidRPr="00D1526F" w:rsidRDefault="009B004B" w:rsidP="009B004B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E63BE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Effect of genetic risk </w:t>
      </w:r>
      <w:r w:rsidR="00441192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scores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D2C0B"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xcluding </w:t>
      </w:r>
      <w:r w:rsidR="009178DB" w:rsidRPr="00D1526F">
        <w:rPr>
          <w:rFonts w:ascii="Times New Roman" w:eastAsia="Malgun Gothic" w:hAnsi="Times New Roman" w:cs="Times New Roman"/>
          <w:b/>
          <w:bCs/>
          <w:color w:val="000000" w:themeColor="text1"/>
          <w:sz w:val="24"/>
        </w:rPr>
        <w:t>rs429358</w:t>
      </w:r>
      <w:r w:rsidR="009178DB" w:rsidRPr="00D1526F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and CSF biomarkers on longitudinal cognitive changes in PD patients</w:t>
      </w:r>
    </w:p>
    <w:tbl>
      <w:tblPr>
        <w:tblStyle w:val="TableGrid"/>
        <w:tblW w:w="14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2523"/>
        <w:gridCol w:w="1466"/>
        <w:gridCol w:w="1095"/>
        <w:gridCol w:w="1566"/>
        <w:gridCol w:w="1095"/>
        <w:gridCol w:w="1566"/>
        <w:gridCol w:w="1030"/>
        <w:gridCol w:w="1566"/>
        <w:gridCol w:w="1030"/>
      </w:tblGrid>
      <w:tr w:rsidR="00D1526F" w:rsidRPr="00D1526F" w14:paraId="2C78072F" w14:textId="77777777" w:rsidTr="001D2C0B">
        <w:tc>
          <w:tcPr>
            <w:tcW w:w="1089" w:type="dxa"/>
            <w:tcBorders>
              <w:bottom w:val="single" w:sz="4" w:space="0" w:color="auto"/>
            </w:tcBorders>
          </w:tcPr>
          <w:p w14:paraId="4769F708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4736D77B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560E7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Visuospatial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9341E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emory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324E9" w14:textId="4B9096C2" w:rsidR="004D68F3" w:rsidRPr="00D1526F" w:rsidRDefault="00D1526F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emantic fluency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BE61E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Frontal/executive</w:t>
            </w:r>
          </w:p>
        </w:tc>
      </w:tr>
      <w:tr w:rsidR="00D1526F" w:rsidRPr="00D1526F" w14:paraId="24B02E0C" w14:textId="77777777" w:rsidTr="001D2C0B">
        <w:tc>
          <w:tcPr>
            <w:tcW w:w="1089" w:type="dxa"/>
            <w:tcBorders>
              <w:bottom w:val="single" w:sz="4" w:space="0" w:color="auto"/>
            </w:tcBorders>
          </w:tcPr>
          <w:p w14:paraId="13B85A56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226E5AED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redictor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EA30D16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03A00C6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C3C8877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94C2396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FDE99E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FF807BF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94E10D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β (S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2E7E104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D1526F" w:rsidRPr="00D1526F" w14:paraId="71B1A7BF" w14:textId="77777777" w:rsidTr="001D2C0B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15E342CD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4A866E0A" w14:textId="0D62DDB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</w:t>
            </w:r>
            <w:proofErr w:type="spellStart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AD</w:t>
            </w:r>
            <w:r w:rsidR="004E7CBF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22385EFC" w14:textId="2C4998C4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67 (0.27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67A0ABDB" w14:textId="2A4D0882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14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9EDE73F" w14:textId="1CAAB1F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56CD2AEF" w14:textId="52A18EF0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63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7F504DE" w14:textId="3E8221C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.5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2DC87DA9" w14:textId="7C058336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24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7F897B08" w14:textId="692D0BE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7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2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5841DC6A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679</w:t>
            </w:r>
          </w:p>
        </w:tc>
      </w:tr>
      <w:tr w:rsidR="00D1526F" w:rsidRPr="00D1526F" w14:paraId="67CE41B3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477D310A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8CF20C7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PD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D294B76" w14:textId="5637EA8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440A730" w14:textId="7F2AB28F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5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F5AB48D" w14:textId="79E93EC2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0.11 </w:t>
            </w:r>
            <w:r w:rsidR="004D68F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0.15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5CD7671" w14:textId="20187934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44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6459223" w14:textId="4D6C220C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23 (0.6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6040E52" w14:textId="181A2CFA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4A6562C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79 (0.5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C44D5E3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150</w:t>
            </w:r>
          </w:p>
        </w:tc>
      </w:tr>
      <w:tr w:rsidR="00D1526F" w:rsidRPr="00D1526F" w14:paraId="58B3A7AC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04572B51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F257EE5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C81E111" w14:textId="3DECAC85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2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DA44D20" w14:textId="5A13CA40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32F9985" w14:textId="0BCC00C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4215571" w14:textId="4DEED5B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8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DD78686" w14:textId="3DDBF83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0509E8B" w14:textId="36D26312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3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FDF088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60 (0.1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A55CD59" w14:textId="577C5F25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&lt; 0.001</w:t>
            </w:r>
          </w:p>
        </w:tc>
      </w:tr>
      <w:tr w:rsidR="00D1526F" w:rsidRPr="00D1526F" w14:paraId="6C135629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7F34513D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51D969C" w14:textId="030BB21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</w:t>
            </w:r>
            <w:proofErr w:type="spellStart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AD</w:t>
            </w:r>
            <w:r w:rsidR="004E7CBF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B27A57B" w14:textId="13361CC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B042C1D" w14:textId="09D6608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70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A1D1280" w14:textId="55D7734D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85B9AA8" w14:textId="647CE901" w:rsidR="004D68F3" w:rsidRPr="00D1526F" w:rsidRDefault="001D2C0B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8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D48F6EC" w14:textId="35828EA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8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335980C" w14:textId="6A601E7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60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A16D5CE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37 (0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9152AAE" w14:textId="785106B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15</w:t>
            </w:r>
          </w:p>
        </w:tc>
      </w:tr>
      <w:tr w:rsidR="00D1526F" w:rsidRPr="00D1526F" w14:paraId="18A216D9" w14:textId="77777777" w:rsidTr="001D2C0B"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3CDD53E3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11E80203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PD*tim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0CA1D8B4" w14:textId="7C5C7F4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3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380319ED" w14:textId="671FCA90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08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6A067D33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5 (0.04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15FE0125" w14:textId="54A2EE0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1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C7EA655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7 (0.14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31BFE611" w14:textId="6BBF471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1</w:t>
            </w:r>
            <w:r w:rsidR="001D2C0B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29E9F63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43 (0.14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0F966B61" w14:textId="595AEA3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0.002</w:t>
            </w:r>
          </w:p>
        </w:tc>
      </w:tr>
      <w:tr w:rsidR="00D1526F" w:rsidRPr="00D1526F" w14:paraId="11EFE065" w14:textId="77777777" w:rsidTr="001D2C0B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1D53359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1C3A87AB" w14:textId="72BC90D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</w:t>
            </w:r>
            <w:proofErr w:type="spellStart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AD</w:t>
            </w:r>
            <w:r w:rsidR="004E7CBF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0C7360FF" w14:textId="70EC1806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0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415CE11E" w14:textId="664043E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</w:t>
            </w:r>
            <w:r w:rsidR="00ED79F1"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23350482" w14:textId="6936D3FD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43FAA314" w14:textId="2C113F9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37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014F046C" w14:textId="6EFE3A21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3.19</w:t>
            </w:r>
            <w:r w:rsidR="004D68F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70</w:t>
            </w:r>
            <w:r w:rsidR="004D68F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4F6941A8" w14:textId="16827373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61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4089A22" w14:textId="0C40016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9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30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290DCFF6" w14:textId="2C94434A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143</w:t>
            </w:r>
          </w:p>
        </w:tc>
      </w:tr>
      <w:tr w:rsidR="00D1526F" w:rsidRPr="00D1526F" w14:paraId="585EEF73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3A8035DE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39F61CF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PD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4782C12" w14:textId="01B2B40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13FA1A1" w14:textId="322CDCB3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7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1287754" w14:textId="3A97AAA4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6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876A330" w14:textId="26016523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2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A5F41D5" w14:textId="308CB8B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 (0.7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36D303F" w14:textId="6300D168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EE08647" w14:textId="31F88FA7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02</w:t>
            </w:r>
            <w:r w:rsidR="004D68F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0.58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68C1DC5" w14:textId="53847F43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80</w:t>
            </w:r>
          </w:p>
        </w:tc>
      </w:tr>
      <w:tr w:rsidR="00D1526F" w:rsidRPr="00D1526F" w14:paraId="7C0E402E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52A2FECF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21636F2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946C366" w14:textId="02D898E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7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AC2DF97" w14:textId="78C08C7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3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108A542" w14:textId="252B9C2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3B8A30D" w14:textId="10E63B7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</w:t>
            </w:r>
            <w:r w:rsidR="004A2C83"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D540DE6" w14:textId="79A4F94D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3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CA62B23" w14:textId="7F83EA00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2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DD1BDDA" w14:textId="45D7C789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20 (0.33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26D0966" w14:textId="5DFA70DB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542</w:t>
            </w:r>
          </w:p>
        </w:tc>
      </w:tr>
      <w:tr w:rsidR="00D1526F" w:rsidRPr="00D1526F" w14:paraId="514AAC5F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49C11268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0EEBF6A0" w14:textId="470DA2E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</w:t>
            </w:r>
            <w:proofErr w:type="spellStart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AD</w:t>
            </w:r>
            <w:r w:rsidR="004E7CBF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D611F9C" w14:textId="7D2D5A25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2066216" w14:textId="2DF9FC4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02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9EDCB99" w14:textId="1B32073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2A86BC0" w14:textId="06C914F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23A5CF3" w14:textId="4F0D3F7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9 (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40C9299" w14:textId="75BDC694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7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160B386" w14:textId="1E8D97D9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6 (0.33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5D40182" w14:textId="7C183B9B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857</w:t>
            </w:r>
          </w:p>
        </w:tc>
      </w:tr>
      <w:tr w:rsidR="00D1526F" w:rsidRPr="00D1526F" w14:paraId="34342482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38C391AD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1B87988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GRS-PD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D1B2E85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3 (0.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6D49588" w14:textId="6FB2602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33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4796DDA" w14:textId="72E9ABD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1783051" w14:textId="043791A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AE27164" w14:textId="3C69D5B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C24B443" w14:textId="6B80298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5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7244B41" w14:textId="1011E6FD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47 (0.15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667B914" w14:textId="316E7101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0.001</w:t>
            </w:r>
          </w:p>
        </w:tc>
      </w:tr>
      <w:tr w:rsidR="00D1526F" w:rsidRPr="00D1526F" w14:paraId="2EB9E81E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4F696CD0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A803C62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p-tau/Aβ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49946C1" w14:textId="5BAD124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0.0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73C3B12" w14:textId="09CDB13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33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CB2FD06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3 (0.01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9A1C711" w14:textId="5F9E54B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2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E5EA2A1" w14:textId="64F74EF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F91D0F4" w14:textId="1757374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57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80A1202" w14:textId="3FB9E5AC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2 (0.0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561A9C0" w14:textId="2B2ABE81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680</w:t>
            </w:r>
          </w:p>
        </w:tc>
      </w:tr>
      <w:tr w:rsidR="00D1526F" w:rsidRPr="00D1526F" w14:paraId="708B4D6D" w14:textId="77777777" w:rsidTr="001D2C0B">
        <w:tc>
          <w:tcPr>
            <w:tcW w:w="1089" w:type="dxa"/>
            <w:tcBorders>
              <w:top w:val="nil"/>
              <w:bottom w:val="nil"/>
            </w:tcBorders>
          </w:tcPr>
          <w:p w14:paraId="2D0A97AC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0A6973FC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αSyn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A933D80" w14:textId="438530DB" w:rsidR="004D68F3" w:rsidRPr="00D1526F" w:rsidRDefault="00ED79F1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3</w:t>
            </w:r>
            <w:r w:rsidR="004D68F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0.14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DAB1EC2" w14:textId="086937D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802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8C7C85A" w14:textId="4616FF9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11 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0.18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35DF04C" w14:textId="28FC936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4A2C83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2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5D87804" w14:textId="615F989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8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C80F436" w14:textId="4894246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06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A25B5BF" w14:textId="6E7C33C7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1.15 (0.63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3BA6397" w14:textId="5BA9149A" w:rsidR="004D68F3" w:rsidRPr="00D1526F" w:rsidRDefault="00887560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69</w:t>
            </w:r>
          </w:p>
        </w:tc>
      </w:tr>
      <w:tr w:rsidR="00D1526F" w:rsidRPr="00D1526F" w14:paraId="2AAB8D51" w14:textId="77777777" w:rsidTr="001D2C0B">
        <w:trPr>
          <w:trHeight w:val="411"/>
        </w:trPr>
        <w:tc>
          <w:tcPr>
            <w:tcW w:w="1089" w:type="dxa"/>
            <w:tcBorders>
              <w:top w:val="nil"/>
              <w:bottom w:val="nil"/>
            </w:tcBorders>
          </w:tcPr>
          <w:p w14:paraId="2B2649EE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6EF08B3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p-tau/Aβ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time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B2DA1AE" w14:textId="12F9E3E2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003) 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0A0645B" w14:textId="1DD326A6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436D03A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2 (0.003)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5DEFA65" w14:textId="51D379E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638A672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05 (0.0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6562E44" w14:textId="74F1EE41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339D227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-0.07 (0.0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C3FE7C7" w14:textId="004E2AF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  <w:t>&lt; 0.001</w:t>
            </w:r>
          </w:p>
        </w:tc>
      </w:tr>
      <w:tr w:rsidR="00D1526F" w:rsidRPr="00D1526F" w14:paraId="494FB4DA" w14:textId="77777777" w:rsidTr="001D2C0B"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125935F8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037820E5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aseline αSyn*tim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3292B4B4" w14:textId="3365E83C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0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2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 xml:space="preserve"> (0.04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412B2A1E" w14:textId="2B0D305A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0.</w:t>
            </w:r>
            <w:r w:rsidR="00ED79F1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R"/>
              </w:rPr>
              <w:t>588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2FFB9ABD" w14:textId="77777777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2</w:t>
            </w:r>
            <w:r w:rsidRPr="00D1526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4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626C1655" w14:textId="1A1CE0A9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BD3DEC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81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67A19444" w14:textId="0EB04EEE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3CC1E94B" w14:textId="7C80E85F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761FADFF" w14:textId="2DA09A11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0</w:t>
            </w: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(0.1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386301FA" w14:textId="3569BFDB" w:rsidR="004D68F3" w:rsidRPr="00D1526F" w:rsidRDefault="004D68F3" w:rsidP="001D2C0B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ko-KR"/>
              </w:rPr>
            </w:pPr>
            <w:r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="00887560" w:rsidRPr="00D1526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</w:tr>
    </w:tbl>
    <w:p w14:paraId="26DF3795" w14:textId="77777777" w:rsidR="009B004B" w:rsidRPr="00D1526F" w:rsidRDefault="009B004B" w:rsidP="009B004B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color w:val="000000" w:themeColor="text1"/>
          <w:sz w:val="24"/>
        </w:rPr>
        <w:t>Abbreviations: AD: Alzheimer’s disease, GRS: Genetic risk score, PD: Parkinson’s disease, p-tau/Aβ</w:t>
      </w:r>
      <w:r w:rsidRPr="00D1526F">
        <w:rPr>
          <w:rFonts w:ascii="Times New Roman" w:hAnsi="Times New Roman" w:cs="Times New Roman"/>
          <w:color w:val="000000" w:themeColor="text1"/>
          <w:sz w:val="24"/>
          <w:vertAlign w:val="subscript"/>
        </w:rPr>
        <w:t>42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>: Phosphorylated tau/42-residue amyloid-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lastRenderedPageBreak/>
        <w:t>beta.</w:t>
      </w:r>
    </w:p>
    <w:p w14:paraId="5C640CF2" w14:textId="4C1BC62C" w:rsidR="009B004B" w:rsidRPr="00D1526F" w:rsidRDefault="009B004B" w:rsidP="009B004B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Data are presented as the results of linear mixed models for each cognitive score, using </w:t>
      </w:r>
      <w:r w:rsidRPr="00D1526F">
        <w:rPr>
          <w:rFonts w:ascii="Times New Roman" w:hAnsi="Times New Roman" w:cs="Times New Roman"/>
          <w:color w:val="000000" w:themeColor="text1"/>
          <w:sz w:val="24"/>
        </w:rPr>
        <w:t xml:space="preserve">age, sex, and education as covariates. Predictors included GRS-AD, GRS-PD, GRS-AD*time, and GRS-PD*time for model 1. Baseline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CSF p-tau/Aβ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bscript"/>
        </w:rPr>
        <w:t>42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, αSyn, p-tau/Aβ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bscript"/>
        </w:rPr>
        <w:t>42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*time, and αSyn*time were included as predictors for model 2. </w:t>
      </w:r>
      <w:r w:rsidR="009F7E5C" w:rsidRPr="00D1526F">
        <w:rPr>
          <w:rFonts w:ascii="Times New Roman" w:hAnsi="Times New Roman" w:cs="Times New Roman"/>
          <w:color w:val="000000" w:themeColor="text1"/>
          <w:sz w:val="24"/>
        </w:rPr>
        <w:t xml:space="preserve">A SNP in </w:t>
      </w:r>
      <w:r w:rsidR="009F7E5C" w:rsidRPr="00D1526F">
        <w:rPr>
          <w:rFonts w:ascii="Times New Roman" w:hAnsi="Times New Roman" w:cs="Times New Roman"/>
          <w:i/>
          <w:iCs/>
          <w:color w:val="000000" w:themeColor="text1"/>
          <w:sz w:val="24"/>
        </w:rPr>
        <w:t>APOE</w:t>
      </w:r>
      <w:r w:rsidR="009F7E5C" w:rsidRPr="00D1526F">
        <w:rPr>
          <w:rFonts w:ascii="Times New Roman" w:hAnsi="Times New Roman" w:cs="Times New Roman"/>
          <w:color w:val="000000" w:themeColor="text1"/>
          <w:sz w:val="24"/>
        </w:rPr>
        <w:t xml:space="preserve"> region was excluded in computation of GRS-AD.</w:t>
      </w:r>
    </w:p>
    <w:p w14:paraId="0ACEE2AC" w14:textId="712F9989" w:rsidR="009B004B" w:rsidRPr="00D1526F" w:rsidRDefault="009B004B" w:rsidP="009F7E5C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Significant </w:t>
      </w:r>
      <w:r w:rsidR="00ED79F1" w:rsidRPr="00D1526F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="00ED79F1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values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after </w:t>
      </w:r>
      <w:r w:rsidR="00ED79F1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false discovery rate method 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for multiple statistical tests</w:t>
      </w:r>
      <w:r w:rsidR="00ED79F1"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 were in bold.</w:t>
      </w:r>
    </w:p>
    <w:p w14:paraId="49C620AF" w14:textId="77777777" w:rsidR="005E63BE" w:rsidRDefault="004E7CBF" w:rsidP="009F7E5C">
      <w:pPr>
        <w:wordWrap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sectPr w:rsidR="005E63BE" w:rsidSect="009F7E5C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  <w:proofErr w:type="spellStart"/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  <w:vertAlign w:val="superscript"/>
        </w:rPr>
        <w:t>a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GRS</w:t>
      </w:r>
      <w:proofErr w:type="spellEnd"/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-AD was computed after excluding </w:t>
      </w:r>
      <w:r w:rsidR="00354E81" w:rsidRPr="00D1526F">
        <w:rPr>
          <w:rFonts w:ascii="Times New Roman" w:eastAsia="Malgun Gothic" w:hAnsi="Times New Roman" w:cs="Times New Roman"/>
          <w:color w:val="000000" w:themeColor="text1"/>
          <w:sz w:val="24"/>
        </w:rPr>
        <w:t>rs429358</w:t>
      </w:r>
      <w:r w:rsidRPr="00D1526F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>.</w:t>
      </w:r>
    </w:p>
    <w:p w14:paraId="264AE843" w14:textId="030600AA" w:rsidR="005E63BE" w:rsidRPr="00D1526F" w:rsidRDefault="005E63BE" w:rsidP="005E63BE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160A9B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. AD-associated SNPs used for GRS-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>AD</w:t>
      </w:r>
    </w:p>
    <w:tbl>
      <w:tblPr>
        <w:tblStyle w:val="TableGrid"/>
        <w:tblW w:w="8546" w:type="dxa"/>
        <w:tblLook w:val="04A0" w:firstRow="1" w:lastRow="0" w:firstColumn="1" w:lastColumn="0" w:noHBand="0" w:noVBand="1"/>
      </w:tblPr>
      <w:tblGrid>
        <w:gridCol w:w="1679"/>
        <w:gridCol w:w="2409"/>
        <w:gridCol w:w="1702"/>
        <w:gridCol w:w="1911"/>
        <w:gridCol w:w="845"/>
      </w:tblGrid>
      <w:tr w:rsidR="005E63BE" w:rsidRPr="00D1526F" w14:paraId="2B7BE9E3" w14:textId="77777777" w:rsidTr="005735D1">
        <w:tc>
          <w:tcPr>
            <w:tcW w:w="1679" w:type="dxa"/>
          </w:tcPr>
          <w:p w14:paraId="22BD20C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</w:p>
        </w:tc>
        <w:tc>
          <w:tcPr>
            <w:tcW w:w="2409" w:type="dxa"/>
          </w:tcPr>
          <w:p w14:paraId="4C9FC60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cation </w:t>
            </w: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proofErr w:type="spellStart"/>
            <w:proofErr w:type="gramStart"/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hr:locus</w:t>
            </w:r>
            <w:proofErr w:type="spellEnd"/>
            <w:proofErr w:type="gramEnd"/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02" w:type="dxa"/>
          </w:tcPr>
          <w:p w14:paraId="287D539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earest gene</w:t>
            </w:r>
          </w:p>
        </w:tc>
        <w:tc>
          <w:tcPr>
            <w:tcW w:w="1911" w:type="dxa"/>
          </w:tcPr>
          <w:p w14:paraId="6AFD69A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fective allele</w:t>
            </w:r>
          </w:p>
        </w:tc>
        <w:tc>
          <w:tcPr>
            <w:tcW w:w="845" w:type="dxa"/>
          </w:tcPr>
          <w:p w14:paraId="16CC022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</w:tr>
      <w:tr w:rsidR="005E63BE" w:rsidRPr="00D1526F" w14:paraId="1FD93815" w14:textId="77777777" w:rsidTr="005735D1">
        <w:tc>
          <w:tcPr>
            <w:tcW w:w="1679" w:type="dxa"/>
            <w:vAlign w:val="center"/>
          </w:tcPr>
          <w:p w14:paraId="4BC8812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4844610</w:t>
            </w:r>
          </w:p>
        </w:tc>
        <w:tc>
          <w:tcPr>
            <w:tcW w:w="2409" w:type="dxa"/>
            <w:vAlign w:val="center"/>
          </w:tcPr>
          <w:p w14:paraId="660EBCC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:207802552</w:t>
            </w:r>
          </w:p>
        </w:tc>
        <w:tc>
          <w:tcPr>
            <w:tcW w:w="1702" w:type="dxa"/>
            <w:vAlign w:val="center"/>
          </w:tcPr>
          <w:p w14:paraId="5E6C3C4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CR1</w:t>
            </w:r>
          </w:p>
        </w:tc>
        <w:tc>
          <w:tcPr>
            <w:tcW w:w="1911" w:type="dxa"/>
            <w:vAlign w:val="center"/>
          </w:tcPr>
          <w:p w14:paraId="7951A63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4C637DA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7</w:t>
            </w:r>
          </w:p>
        </w:tc>
      </w:tr>
      <w:tr w:rsidR="005E63BE" w:rsidRPr="00D1526F" w14:paraId="0FDE7BD4" w14:textId="77777777" w:rsidTr="005735D1">
        <w:tc>
          <w:tcPr>
            <w:tcW w:w="1679" w:type="dxa"/>
            <w:vAlign w:val="center"/>
          </w:tcPr>
          <w:p w14:paraId="6B49361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6733839</w:t>
            </w:r>
          </w:p>
        </w:tc>
        <w:tc>
          <w:tcPr>
            <w:tcW w:w="2409" w:type="dxa"/>
            <w:vAlign w:val="center"/>
          </w:tcPr>
          <w:p w14:paraId="72AE41D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2:127892810</w:t>
            </w:r>
          </w:p>
        </w:tc>
        <w:tc>
          <w:tcPr>
            <w:tcW w:w="1702" w:type="dxa"/>
            <w:vAlign w:val="center"/>
          </w:tcPr>
          <w:p w14:paraId="221FC0D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BIN1</w:t>
            </w:r>
          </w:p>
        </w:tc>
        <w:tc>
          <w:tcPr>
            <w:tcW w:w="1911" w:type="dxa"/>
            <w:vAlign w:val="center"/>
          </w:tcPr>
          <w:p w14:paraId="373526A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845" w:type="dxa"/>
            <w:vAlign w:val="center"/>
          </w:tcPr>
          <w:p w14:paraId="0D18EA3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2</w:t>
            </w:r>
          </w:p>
        </w:tc>
      </w:tr>
      <w:tr w:rsidR="005E63BE" w:rsidRPr="00D1526F" w14:paraId="4D9DF7C8" w14:textId="77777777" w:rsidTr="005735D1">
        <w:tc>
          <w:tcPr>
            <w:tcW w:w="1679" w:type="dxa"/>
            <w:vAlign w:val="center"/>
          </w:tcPr>
          <w:p w14:paraId="654135C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0933431</w:t>
            </w:r>
          </w:p>
        </w:tc>
        <w:tc>
          <w:tcPr>
            <w:tcW w:w="2409" w:type="dxa"/>
            <w:vAlign w:val="center"/>
          </w:tcPr>
          <w:p w14:paraId="11B9E5B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2:233981912</w:t>
            </w:r>
          </w:p>
        </w:tc>
        <w:tc>
          <w:tcPr>
            <w:tcW w:w="1702" w:type="dxa"/>
            <w:vAlign w:val="center"/>
          </w:tcPr>
          <w:p w14:paraId="23AF95E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INPP5D</w:t>
            </w:r>
          </w:p>
        </w:tc>
        <w:tc>
          <w:tcPr>
            <w:tcW w:w="1911" w:type="dxa"/>
            <w:vAlign w:val="center"/>
          </w:tcPr>
          <w:p w14:paraId="221747C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7229EE0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20ADB125" w14:textId="77777777" w:rsidTr="005735D1">
        <w:tc>
          <w:tcPr>
            <w:tcW w:w="1679" w:type="dxa"/>
            <w:vAlign w:val="center"/>
          </w:tcPr>
          <w:p w14:paraId="4037A12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9271058</w:t>
            </w:r>
          </w:p>
        </w:tc>
        <w:tc>
          <w:tcPr>
            <w:tcW w:w="2409" w:type="dxa"/>
            <w:vAlign w:val="center"/>
          </w:tcPr>
          <w:p w14:paraId="312D30E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6:32575406</w:t>
            </w:r>
          </w:p>
        </w:tc>
        <w:tc>
          <w:tcPr>
            <w:tcW w:w="1702" w:type="dxa"/>
            <w:vAlign w:val="center"/>
          </w:tcPr>
          <w:p w14:paraId="2DBAC7F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HLA-DRB1</w:t>
            </w:r>
          </w:p>
        </w:tc>
        <w:tc>
          <w:tcPr>
            <w:tcW w:w="1911" w:type="dxa"/>
            <w:vAlign w:val="center"/>
          </w:tcPr>
          <w:p w14:paraId="71954C3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0799571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</w:t>
            </w:r>
          </w:p>
        </w:tc>
      </w:tr>
      <w:tr w:rsidR="005E63BE" w:rsidRPr="00D1526F" w14:paraId="70503CFB" w14:textId="77777777" w:rsidTr="005735D1">
        <w:tc>
          <w:tcPr>
            <w:tcW w:w="1679" w:type="dxa"/>
            <w:vAlign w:val="center"/>
          </w:tcPr>
          <w:p w14:paraId="427191F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75932628</w:t>
            </w:r>
          </w:p>
        </w:tc>
        <w:tc>
          <w:tcPr>
            <w:tcW w:w="2409" w:type="dxa"/>
            <w:vAlign w:val="center"/>
          </w:tcPr>
          <w:p w14:paraId="19FA5D9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6:41129252</w:t>
            </w:r>
          </w:p>
        </w:tc>
        <w:tc>
          <w:tcPr>
            <w:tcW w:w="1702" w:type="dxa"/>
            <w:vAlign w:val="center"/>
          </w:tcPr>
          <w:p w14:paraId="34E4688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TREM2</w:t>
            </w:r>
          </w:p>
        </w:tc>
        <w:tc>
          <w:tcPr>
            <w:tcW w:w="1911" w:type="dxa"/>
            <w:vAlign w:val="center"/>
          </w:tcPr>
          <w:p w14:paraId="398AEF9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845" w:type="dxa"/>
            <w:vAlign w:val="center"/>
          </w:tcPr>
          <w:p w14:paraId="22173B7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2.08</w:t>
            </w:r>
          </w:p>
        </w:tc>
      </w:tr>
      <w:tr w:rsidR="005E63BE" w:rsidRPr="00D1526F" w14:paraId="494A76C1" w14:textId="77777777" w:rsidTr="005735D1">
        <w:tc>
          <w:tcPr>
            <w:tcW w:w="1679" w:type="dxa"/>
            <w:vAlign w:val="center"/>
          </w:tcPr>
          <w:p w14:paraId="51406EB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9473117</w:t>
            </w:r>
          </w:p>
        </w:tc>
        <w:tc>
          <w:tcPr>
            <w:tcW w:w="2409" w:type="dxa"/>
            <w:vAlign w:val="center"/>
          </w:tcPr>
          <w:p w14:paraId="2FE3E39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6:47431284</w:t>
            </w:r>
          </w:p>
        </w:tc>
        <w:tc>
          <w:tcPr>
            <w:tcW w:w="1702" w:type="dxa"/>
            <w:vAlign w:val="center"/>
          </w:tcPr>
          <w:p w14:paraId="549F809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CD2AP</w:t>
            </w:r>
          </w:p>
        </w:tc>
        <w:tc>
          <w:tcPr>
            <w:tcW w:w="1911" w:type="dxa"/>
            <w:vAlign w:val="center"/>
          </w:tcPr>
          <w:p w14:paraId="0614B4B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6365892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47B63733" w14:textId="77777777" w:rsidTr="005735D1">
        <w:tc>
          <w:tcPr>
            <w:tcW w:w="1679" w:type="dxa"/>
            <w:vAlign w:val="center"/>
          </w:tcPr>
          <w:p w14:paraId="48BA93B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2539172</w:t>
            </w:r>
          </w:p>
        </w:tc>
        <w:tc>
          <w:tcPr>
            <w:tcW w:w="2409" w:type="dxa"/>
            <w:vAlign w:val="center"/>
          </w:tcPr>
          <w:p w14:paraId="38C0D56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7:100091795</w:t>
            </w:r>
          </w:p>
        </w:tc>
        <w:tc>
          <w:tcPr>
            <w:tcW w:w="1702" w:type="dxa"/>
            <w:vAlign w:val="center"/>
          </w:tcPr>
          <w:p w14:paraId="58C6A92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NYAP1</w:t>
            </w:r>
          </w:p>
        </w:tc>
        <w:tc>
          <w:tcPr>
            <w:tcW w:w="1911" w:type="dxa"/>
            <w:vAlign w:val="center"/>
          </w:tcPr>
          <w:p w14:paraId="5855135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845" w:type="dxa"/>
            <w:vAlign w:val="center"/>
          </w:tcPr>
          <w:p w14:paraId="52D4C5D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323833C5" w14:textId="77777777" w:rsidTr="005735D1">
        <w:tc>
          <w:tcPr>
            <w:tcW w:w="1679" w:type="dxa"/>
            <w:vAlign w:val="center"/>
          </w:tcPr>
          <w:p w14:paraId="3470698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0808026</w:t>
            </w:r>
          </w:p>
        </w:tc>
        <w:tc>
          <w:tcPr>
            <w:tcW w:w="2409" w:type="dxa"/>
            <w:vAlign w:val="center"/>
          </w:tcPr>
          <w:p w14:paraId="578E581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7:143099133</w:t>
            </w:r>
          </w:p>
        </w:tc>
        <w:tc>
          <w:tcPr>
            <w:tcW w:w="1702" w:type="dxa"/>
            <w:vAlign w:val="center"/>
          </w:tcPr>
          <w:p w14:paraId="0AD6F6C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EPHA1</w:t>
            </w:r>
          </w:p>
        </w:tc>
        <w:tc>
          <w:tcPr>
            <w:tcW w:w="1911" w:type="dxa"/>
            <w:vAlign w:val="center"/>
          </w:tcPr>
          <w:p w14:paraId="73C4EFA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652AB39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</w:t>
            </w:r>
          </w:p>
        </w:tc>
      </w:tr>
      <w:tr w:rsidR="005E63BE" w:rsidRPr="00D1526F" w14:paraId="31E5B1FF" w14:textId="77777777" w:rsidTr="005735D1">
        <w:tc>
          <w:tcPr>
            <w:tcW w:w="1679" w:type="dxa"/>
            <w:vAlign w:val="center"/>
          </w:tcPr>
          <w:p w14:paraId="3126E1D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73223431</w:t>
            </w:r>
          </w:p>
        </w:tc>
        <w:tc>
          <w:tcPr>
            <w:tcW w:w="2409" w:type="dxa"/>
            <w:vAlign w:val="center"/>
          </w:tcPr>
          <w:p w14:paraId="3BB29D5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8:27219987</w:t>
            </w:r>
          </w:p>
        </w:tc>
        <w:tc>
          <w:tcPr>
            <w:tcW w:w="1702" w:type="dxa"/>
            <w:vAlign w:val="center"/>
          </w:tcPr>
          <w:p w14:paraId="4E4B013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PTK2B</w:t>
            </w:r>
          </w:p>
        </w:tc>
        <w:tc>
          <w:tcPr>
            <w:tcW w:w="1911" w:type="dxa"/>
            <w:vAlign w:val="center"/>
          </w:tcPr>
          <w:p w14:paraId="2E79DF4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845" w:type="dxa"/>
            <w:vAlign w:val="center"/>
          </w:tcPr>
          <w:p w14:paraId="1476F01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</w:t>
            </w:r>
          </w:p>
        </w:tc>
      </w:tr>
      <w:tr w:rsidR="005E63BE" w:rsidRPr="00D1526F" w14:paraId="1251B808" w14:textId="77777777" w:rsidTr="005735D1">
        <w:tc>
          <w:tcPr>
            <w:tcW w:w="1679" w:type="dxa"/>
            <w:vAlign w:val="center"/>
          </w:tcPr>
          <w:p w14:paraId="53EA3EF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9331896</w:t>
            </w:r>
          </w:p>
        </w:tc>
        <w:tc>
          <w:tcPr>
            <w:tcW w:w="2409" w:type="dxa"/>
            <w:vAlign w:val="center"/>
          </w:tcPr>
          <w:p w14:paraId="5C7EF7A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8:27467686</w:t>
            </w:r>
          </w:p>
        </w:tc>
        <w:tc>
          <w:tcPr>
            <w:tcW w:w="1702" w:type="dxa"/>
            <w:vAlign w:val="center"/>
          </w:tcPr>
          <w:p w14:paraId="0DEEAA2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CLU</w:t>
            </w:r>
          </w:p>
        </w:tc>
        <w:tc>
          <w:tcPr>
            <w:tcW w:w="1911" w:type="dxa"/>
            <w:vAlign w:val="center"/>
          </w:tcPr>
          <w:p w14:paraId="1802DC7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40D04E1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88</w:t>
            </w:r>
          </w:p>
        </w:tc>
      </w:tr>
      <w:tr w:rsidR="005E63BE" w:rsidRPr="00D1526F" w14:paraId="5812C430" w14:textId="77777777" w:rsidTr="005735D1">
        <w:tc>
          <w:tcPr>
            <w:tcW w:w="1679" w:type="dxa"/>
            <w:vAlign w:val="center"/>
          </w:tcPr>
          <w:p w14:paraId="640DCA4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7920721</w:t>
            </w:r>
          </w:p>
        </w:tc>
        <w:tc>
          <w:tcPr>
            <w:tcW w:w="2409" w:type="dxa"/>
            <w:vAlign w:val="center"/>
          </w:tcPr>
          <w:p w14:paraId="001692B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0:11720308</w:t>
            </w:r>
          </w:p>
        </w:tc>
        <w:tc>
          <w:tcPr>
            <w:tcW w:w="1702" w:type="dxa"/>
            <w:vAlign w:val="center"/>
          </w:tcPr>
          <w:p w14:paraId="7D07266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ECHDC3</w:t>
            </w:r>
          </w:p>
        </w:tc>
        <w:tc>
          <w:tcPr>
            <w:tcW w:w="1911" w:type="dxa"/>
            <w:vAlign w:val="center"/>
          </w:tcPr>
          <w:p w14:paraId="165A53C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224BFC1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60A85BE4" w14:textId="77777777" w:rsidTr="005735D1">
        <w:tc>
          <w:tcPr>
            <w:tcW w:w="1679" w:type="dxa"/>
            <w:vAlign w:val="center"/>
          </w:tcPr>
          <w:p w14:paraId="62FD4A5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3740688</w:t>
            </w:r>
          </w:p>
        </w:tc>
        <w:tc>
          <w:tcPr>
            <w:tcW w:w="2409" w:type="dxa"/>
            <w:vAlign w:val="center"/>
          </w:tcPr>
          <w:p w14:paraId="2A1AC55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1:47380340</w:t>
            </w:r>
          </w:p>
        </w:tc>
        <w:tc>
          <w:tcPr>
            <w:tcW w:w="1702" w:type="dxa"/>
            <w:vAlign w:val="center"/>
          </w:tcPr>
          <w:p w14:paraId="6010DE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SPI1</w:t>
            </w:r>
          </w:p>
        </w:tc>
        <w:tc>
          <w:tcPr>
            <w:tcW w:w="1911" w:type="dxa"/>
            <w:vAlign w:val="center"/>
          </w:tcPr>
          <w:p w14:paraId="02324E0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5EE70B4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11EB0CD9" w14:textId="77777777" w:rsidTr="005735D1">
        <w:tc>
          <w:tcPr>
            <w:tcW w:w="1679" w:type="dxa"/>
            <w:vAlign w:val="center"/>
          </w:tcPr>
          <w:p w14:paraId="35DA140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7933202</w:t>
            </w:r>
          </w:p>
        </w:tc>
        <w:tc>
          <w:tcPr>
            <w:tcW w:w="2409" w:type="dxa"/>
            <w:vAlign w:val="center"/>
          </w:tcPr>
          <w:p w14:paraId="0A3FB82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1:59936926</w:t>
            </w:r>
          </w:p>
        </w:tc>
        <w:tc>
          <w:tcPr>
            <w:tcW w:w="1702" w:type="dxa"/>
            <w:vAlign w:val="center"/>
          </w:tcPr>
          <w:p w14:paraId="49884E9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MS4A2</w:t>
            </w:r>
          </w:p>
        </w:tc>
        <w:tc>
          <w:tcPr>
            <w:tcW w:w="1911" w:type="dxa"/>
            <w:vAlign w:val="center"/>
          </w:tcPr>
          <w:p w14:paraId="0D3BC6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494C5F2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89</w:t>
            </w:r>
          </w:p>
        </w:tc>
      </w:tr>
      <w:tr w:rsidR="005E63BE" w:rsidRPr="00D1526F" w14:paraId="5D89CBEC" w14:textId="77777777" w:rsidTr="005735D1">
        <w:tc>
          <w:tcPr>
            <w:tcW w:w="1679" w:type="dxa"/>
            <w:vAlign w:val="center"/>
          </w:tcPr>
          <w:p w14:paraId="0158A4B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3851179</w:t>
            </w:r>
          </w:p>
        </w:tc>
        <w:tc>
          <w:tcPr>
            <w:tcW w:w="2409" w:type="dxa"/>
            <w:vAlign w:val="center"/>
          </w:tcPr>
          <w:p w14:paraId="40B3F00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1:85868640</w:t>
            </w:r>
          </w:p>
        </w:tc>
        <w:tc>
          <w:tcPr>
            <w:tcW w:w="1702" w:type="dxa"/>
            <w:vAlign w:val="center"/>
          </w:tcPr>
          <w:p w14:paraId="520CE7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PICALM</w:t>
            </w:r>
          </w:p>
        </w:tc>
        <w:tc>
          <w:tcPr>
            <w:tcW w:w="1911" w:type="dxa"/>
            <w:vAlign w:val="center"/>
          </w:tcPr>
          <w:p w14:paraId="542B810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845" w:type="dxa"/>
            <w:vAlign w:val="center"/>
          </w:tcPr>
          <w:p w14:paraId="2401363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88</w:t>
            </w:r>
          </w:p>
        </w:tc>
      </w:tr>
      <w:tr w:rsidR="005E63BE" w:rsidRPr="00D1526F" w14:paraId="5503D751" w14:textId="77777777" w:rsidTr="005735D1">
        <w:tc>
          <w:tcPr>
            <w:tcW w:w="1679" w:type="dxa"/>
            <w:vAlign w:val="center"/>
          </w:tcPr>
          <w:p w14:paraId="0A6104D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1218343</w:t>
            </w:r>
          </w:p>
        </w:tc>
        <w:tc>
          <w:tcPr>
            <w:tcW w:w="2409" w:type="dxa"/>
            <w:vAlign w:val="center"/>
          </w:tcPr>
          <w:p w14:paraId="47025E8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1:121435587</w:t>
            </w:r>
          </w:p>
        </w:tc>
        <w:tc>
          <w:tcPr>
            <w:tcW w:w="1702" w:type="dxa"/>
            <w:vAlign w:val="center"/>
          </w:tcPr>
          <w:p w14:paraId="40F0448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SORL1</w:t>
            </w:r>
          </w:p>
        </w:tc>
        <w:tc>
          <w:tcPr>
            <w:tcW w:w="1911" w:type="dxa"/>
            <w:vAlign w:val="center"/>
          </w:tcPr>
          <w:p w14:paraId="5C816AF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6BF299D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8</w:t>
            </w:r>
          </w:p>
        </w:tc>
      </w:tr>
      <w:tr w:rsidR="005E63BE" w:rsidRPr="00D1526F" w14:paraId="130A09E1" w14:textId="77777777" w:rsidTr="005735D1">
        <w:tc>
          <w:tcPr>
            <w:tcW w:w="1679" w:type="dxa"/>
            <w:vAlign w:val="center"/>
          </w:tcPr>
          <w:p w14:paraId="0F6829F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7125924</w:t>
            </w:r>
          </w:p>
        </w:tc>
        <w:tc>
          <w:tcPr>
            <w:tcW w:w="2409" w:type="dxa"/>
            <w:vAlign w:val="center"/>
          </w:tcPr>
          <w:p w14:paraId="2A1E1BD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4:53391680</w:t>
            </w:r>
          </w:p>
        </w:tc>
        <w:tc>
          <w:tcPr>
            <w:tcW w:w="1702" w:type="dxa"/>
            <w:vAlign w:val="center"/>
          </w:tcPr>
          <w:p w14:paraId="601F6C7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FERMT2</w:t>
            </w:r>
          </w:p>
        </w:tc>
        <w:tc>
          <w:tcPr>
            <w:tcW w:w="1911" w:type="dxa"/>
            <w:vAlign w:val="center"/>
          </w:tcPr>
          <w:p w14:paraId="3090C4C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3CDA054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4</w:t>
            </w:r>
          </w:p>
        </w:tc>
      </w:tr>
      <w:tr w:rsidR="005E63BE" w:rsidRPr="00D1526F" w14:paraId="43CA147D" w14:textId="77777777" w:rsidTr="005735D1">
        <w:tc>
          <w:tcPr>
            <w:tcW w:w="1679" w:type="dxa"/>
            <w:vAlign w:val="center"/>
          </w:tcPr>
          <w:p w14:paraId="0329CB5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2881735</w:t>
            </w:r>
          </w:p>
        </w:tc>
        <w:tc>
          <w:tcPr>
            <w:tcW w:w="2409" w:type="dxa"/>
            <w:vAlign w:val="center"/>
          </w:tcPr>
          <w:p w14:paraId="756A90D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4:92932828</w:t>
            </w:r>
          </w:p>
        </w:tc>
        <w:tc>
          <w:tcPr>
            <w:tcW w:w="1702" w:type="dxa"/>
            <w:vAlign w:val="center"/>
          </w:tcPr>
          <w:p w14:paraId="14433F7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SLC24A4</w:t>
            </w:r>
          </w:p>
        </w:tc>
        <w:tc>
          <w:tcPr>
            <w:tcW w:w="1911" w:type="dxa"/>
            <w:vAlign w:val="center"/>
          </w:tcPr>
          <w:p w14:paraId="72E7251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2886507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6A870115" w14:textId="77777777" w:rsidTr="005735D1">
        <w:tc>
          <w:tcPr>
            <w:tcW w:w="1679" w:type="dxa"/>
            <w:vAlign w:val="center"/>
          </w:tcPr>
          <w:p w14:paraId="3A80D3C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593742</w:t>
            </w:r>
          </w:p>
        </w:tc>
        <w:tc>
          <w:tcPr>
            <w:tcW w:w="2409" w:type="dxa"/>
            <w:vAlign w:val="center"/>
          </w:tcPr>
          <w:p w14:paraId="7B49675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5:59045774</w:t>
            </w:r>
          </w:p>
        </w:tc>
        <w:tc>
          <w:tcPr>
            <w:tcW w:w="1702" w:type="dxa"/>
            <w:vAlign w:val="center"/>
          </w:tcPr>
          <w:p w14:paraId="4A0F2E1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ADAM10</w:t>
            </w:r>
          </w:p>
        </w:tc>
        <w:tc>
          <w:tcPr>
            <w:tcW w:w="1911" w:type="dxa"/>
            <w:vAlign w:val="center"/>
          </w:tcPr>
          <w:p w14:paraId="43689B0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1F11020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3</w:t>
            </w:r>
          </w:p>
        </w:tc>
      </w:tr>
      <w:tr w:rsidR="005E63BE" w:rsidRPr="00D1526F" w14:paraId="09F78972" w14:textId="77777777" w:rsidTr="005735D1">
        <w:tc>
          <w:tcPr>
            <w:tcW w:w="1679" w:type="dxa"/>
            <w:vAlign w:val="center"/>
          </w:tcPr>
          <w:p w14:paraId="5841743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62039712</w:t>
            </w:r>
          </w:p>
        </w:tc>
        <w:tc>
          <w:tcPr>
            <w:tcW w:w="2409" w:type="dxa"/>
            <w:vAlign w:val="center"/>
          </w:tcPr>
          <w:p w14:paraId="6214704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6:79355857</w:t>
            </w:r>
          </w:p>
        </w:tc>
        <w:tc>
          <w:tcPr>
            <w:tcW w:w="1702" w:type="dxa"/>
            <w:vAlign w:val="center"/>
          </w:tcPr>
          <w:p w14:paraId="4523DE6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WWOX</w:t>
            </w:r>
          </w:p>
        </w:tc>
        <w:tc>
          <w:tcPr>
            <w:tcW w:w="1911" w:type="dxa"/>
            <w:vAlign w:val="center"/>
          </w:tcPr>
          <w:p w14:paraId="0C191A3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3A0FC4A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6</w:t>
            </w:r>
          </w:p>
        </w:tc>
      </w:tr>
      <w:tr w:rsidR="005E63BE" w:rsidRPr="00D1526F" w14:paraId="221BDA79" w14:textId="77777777" w:rsidTr="005735D1">
        <w:tc>
          <w:tcPr>
            <w:tcW w:w="1679" w:type="dxa"/>
            <w:vAlign w:val="center"/>
          </w:tcPr>
          <w:p w14:paraId="786080E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138190086</w:t>
            </w:r>
          </w:p>
        </w:tc>
        <w:tc>
          <w:tcPr>
            <w:tcW w:w="2409" w:type="dxa"/>
            <w:vAlign w:val="center"/>
          </w:tcPr>
          <w:p w14:paraId="293EEBE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7:61538148</w:t>
            </w:r>
          </w:p>
        </w:tc>
        <w:tc>
          <w:tcPr>
            <w:tcW w:w="1702" w:type="dxa"/>
            <w:vAlign w:val="center"/>
          </w:tcPr>
          <w:p w14:paraId="6DEBB9E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ACE</w:t>
            </w:r>
          </w:p>
        </w:tc>
        <w:tc>
          <w:tcPr>
            <w:tcW w:w="1911" w:type="dxa"/>
            <w:vAlign w:val="center"/>
          </w:tcPr>
          <w:p w14:paraId="0746CDD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4253C0E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32</w:t>
            </w:r>
          </w:p>
        </w:tc>
      </w:tr>
      <w:tr w:rsidR="005E63BE" w:rsidRPr="00D1526F" w14:paraId="69C199E4" w14:textId="77777777" w:rsidTr="005735D1">
        <w:tc>
          <w:tcPr>
            <w:tcW w:w="1679" w:type="dxa"/>
            <w:vAlign w:val="center"/>
          </w:tcPr>
          <w:p w14:paraId="2199202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3752246</w:t>
            </w:r>
          </w:p>
        </w:tc>
        <w:tc>
          <w:tcPr>
            <w:tcW w:w="2409" w:type="dxa"/>
            <w:vAlign w:val="center"/>
          </w:tcPr>
          <w:p w14:paraId="0A73945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9:1056492</w:t>
            </w:r>
          </w:p>
        </w:tc>
        <w:tc>
          <w:tcPr>
            <w:tcW w:w="1702" w:type="dxa"/>
            <w:vAlign w:val="center"/>
          </w:tcPr>
          <w:p w14:paraId="0F0DD5F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ABCA7</w:t>
            </w:r>
          </w:p>
        </w:tc>
        <w:tc>
          <w:tcPr>
            <w:tcW w:w="1911" w:type="dxa"/>
            <w:vAlign w:val="center"/>
          </w:tcPr>
          <w:p w14:paraId="20D57B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845" w:type="dxa"/>
            <w:vAlign w:val="center"/>
          </w:tcPr>
          <w:p w14:paraId="38F6A91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.15</w:t>
            </w:r>
          </w:p>
        </w:tc>
      </w:tr>
      <w:tr w:rsidR="005E63BE" w:rsidRPr="00D1526F" w14:paraId="407A8618" w14:textId="77777777" w:rsidTr="005735D1">
        <w:tc>
          <w:tcPr>
            <w:tcW w:w="1679" w:type="dxa"/>
            <w:vAlign w:val="center"/>
          </w:tcPr>
          <w:p w14:paraId="4339A50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429358</w:t>
            </w:r>
          </w:p>
        </w:tc>
        <w:tc>
          <w:tcPr>
            <w:tcW w:w="2409" w:type="dxa"/>
            <w:vAlign w:val="center"/>
          </w:tcPr>
          <w:p w14:paraId="157DF32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19:45411941</w:t>
            </w:r>
          </w:p>
        </w:tc>
        <w:tc>
          <w:tcPr>
            <w:tcW w:w="1702" w:type="dxa"/>
            <w:vAlign w:val="center"/>
          </w:tcPr>
          <w:p w14:paraId="1BE5528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APOE</w:t>
            </w:r>
          </w:p>
        </w:tc>
        <w:tc>
          <w:tcPr>
            <w:tcW w:w="1911" w:type="dxa"/>
            <w:vAlign w:val="center"/>
          </w:tcPr>
          <w:p w14:paraId="479B72C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845" w:type="dxa"/>
            <w:vAlign w:val="center"/>
          </w:tcPr>
          <w:p w14:paraId="318E706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.32</w:t>
            </w:r>
          </w:p>
        </w:tc>
      </w:tr>
      <w:tr w:rsidR="005E63BE" w:rsidRPr="00D1526F" w14:paraId="7055BC54" w14:textId="77777777" w:rsidTr="005735D1">
        <w:tc>
          <w:tcPr>
            <w:tcW w:w="1679" w:type="dxa"/>
            <w:vAlign w:val="center"/>
          </w:tcPr>
          <w:p w14:paraId="3777116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lastRenderedPageBreak/>
              <w:t>rs6024870</w:t>
            </w:r>
          </w:p>
        </w:tc>
        <w:tc>
          <w:tcPr>
            <w:tcW w:w="2409" w:type="dxa"/>
            <w:vAlign w:val="center"/>
          </w:tcPr>
          <w:p w14:paraId="6DE439B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20:54997568</w:t>
            </w:r>
          </w:p>
        </w:tc>
        <w:tc>
          <w:tcPr>
            <w:tcW w:w="1702" w:type="dxa"/>
            <w:vAlign w:val="center"/>
          </w:tcPr>
          <w:p w14:paraId="6788223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CASS4</w:t>
            </w:r>
          </w:p>
        </w:tc>
        <w:tc>
          <w:tcPr>
            <w:tcW w:w="1911" w:type="dxa"/>
            <w:vAlign w:val="center"/>
          </w:tcPr>
          <w:p w14:paraId="6C964D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5D285BC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88</w:t>
            </w:r>
          </w:p>
        </w:tc>
      </w:tr>
      <w:tr w:rsidR="005E63BE" w:rsidRPr="00D1526F" w14:paraId="5D2EDBE2" w14:textId="77777777" w:rsidTr="005735D1">
        <w:tc>
          <w:tcPr>
            <w:tcW w:w="1679" w:type="dxa"/>
            <w:vAlign w:val="center"/>
          </w:tcPr>
          <w:p w14:paraId="2426D6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rs2830500</w:t>
            </w:r>
          </w:p>
        </w:tc>
        <w:tc>
          <w:tcPr>
            <w:tcW w:w="2409" w:type="dxa"/>
            <w:vAlign w:val="center"/>
          </w:tcPr>
          <w:p w14:paraId="011132F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21:28156856</w:t>
            </w:r>
          </w:p>
        </w:tc>
        <w:tc>
          <w:tcPr>
            <w:tcW w:w="1702" w:type="dxa"/>
            <w:vAlign w:val="center"/>
          </w:tcPr>
          <w:p w14:paraId="0BDD364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</w:rPr>
              <w:t>ADAMTS1</w:t>
            </w:r>
          </w:p>
        </w:tc>
        <w:tc>
          <w:tcPr>
            <w:tcW w:w="1911" w:type="dxa"/>
            <w:vAlign w:val="center"/>
          </w:tcPr>
          <w:p w14:paraId="40770D2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845" w:type="dxa"/>
            <w:vAlign w:val="center"/>
          </w:tcPr>
          <w:p w14:paraId="324005E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0.93</w:t>
            </w:r>
          </w:p>
        </w:tc>
      </w:tr>
    </w:tbl>
    <w:p w14:paraId="69B6680F" w14:textId="77777777" w:rsidR="005E63BE" w:rsidRPr="00D1526F" w:rsidRDefault="005E63BE" w:rsidP="005E63BE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5C2E410" w14:textId="77777777" w:rsidR="005E63BE" w:rsidRPr="00D1526F" w:rsidRDefault="005E63BE" w:rsidP="005E63BE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  <w:sectPr w:rsidR="005E63BE" w:rsidRPr="00D1526F" w:rsidSect="00A300D2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70B400C4" w14:textId="726910AC" w:rsidR="005E63BE" w:rsidRPr="00D1526F" w:rsidRDefault="005E63BE" w:rsidP="005E63BE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160A9B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Pr="00D1526F">
        <w:rPr>
          <w:rFonts w:ascii="Times New Roman" w:hAnsi="Times New Roman" w:cs="Times New Roman"/>
          <w:b/>
          <w:bCs/>
          <w:color w:val="000000" w:themeColor="text1"/>
          <w:sz w:val="24"/>
        </w:rPr>
        <w:t>. PD-associated SNPs used for GRS-PD</w:t>
      </w:r>
    </w:p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1701"/>
        <w:gridCol w:w="2409"/>
        <w:gridCol w:w="2159"/>
        <w:gridCol w:w="1688"/>
        <w:gridCol w:w="988"/>
      </w:tblGrid>
      <w:tr w:rsidR="005E63BE" w:rsidRPr="00D1526F" w14:paraId="2BF836D6" w14:textId="77777777" w:rsidTr="005735D1">
        <w:tc>
          <w:tcPr>
            <w:tcW w:w="1701" w:type="dxa"/>
          </w:tcPr>
          <w:p w14:paraId="448E5FE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NP</w:t>
            </w:r>
          </w:p>
        </w:tc>
        <w:tc>
          <w:tcPr>
            <w:tcW w:w="2409" w:type="dxa"/>
          </w:tcPr>
          <w:p w14:paraId="250309B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ocation (</w:t>
            </w:r>
            <w:proofErr w:type="spellStart"/>
            <w:proofErr w:type="gramStart"/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hr:locus</w:t>
            </w:r>
            <w:proofErr w:type="spellEnd"/>
            <w:proofErr w:type="gramEnd"/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159" w:type="dxa"/>
          </w:tcPr>
          <w:p w14:paraId="0097E28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Nearest gene</w:t>
            </w:r>
          </w:p>
        </w:tc>
        <w:tc>
          <w:tcPr>
            <w:tcW w:w="1688" w:type="dxa"/>
          </w:tcPr>
          <w:p w14:paraId="5DD95DD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Effective allele</w:t>
            </w:r>
          </w:p>
        </w:tc>
        <w:tc>
          <w:tcPr>
            <w:tcW w:w="988" w:type="dxa"/>
          </w:tcPr>
          <w:p w14:paraId="76F18E9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OR</w:t>
            </w:r>
          </w:p>
        </w:tc>
      </w:tr>
      <w:tr w:rsidR="005E63BE" w:rsidRPr="00D1526F" w14:paraId="47F1F8A7" w14:textId="77777777" w:rsidTr="005735D1">
        <w:tc>
          <w:tcPr>
            <w:tcW w:w="1701" w:type="dxa"/>
            <w:vAlign w:val="bottom"/>
          </w:tcPr>
          <w:p w14:paraId="6C5C6C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4138760</w:t>
            </w:r>
          </w:p>
        </w:tc>
        <w:tc>
          <w:tcPr>
            <w:tcW w:w="2409" w:type="dxa"/>
            <w:vAlign w:val="bottom"/>
          </w:tcPr>
          <w:p w14:paraId="30BB9CF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154898185</w:t>
            </w:r>
          </w:p>
        </w:tc>
        <w:tc>
          <w:tcPr>
            <w:tcW w:w="2159" w:type="dxa"/>
            <w:vAlign w:val="bottom"/>
          </w:tcPr>
          <w:p w14:paraId="288216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PMVK</w:t>
            </w:r>
          </w:p>
        </w:tc>
        <w:tc>
          <w:tcPr>
            <w:tcW w:w="1688" w:type="dxa"/>
            <w:vAlign w:val="bottom"/>
          </w:tcPr>
          <w:p w14:paraId="21A3849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988" w:type="dxa"/>
            <w:vAlign w:val="bottom"/>
          </w:tcPr>
          <w:p w14:paraId="1921FC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32</w:t>
            </w:r>
          </w:p>
        </w:tc>
      </w:tr>
      <w:tr w:rsidR="005E63BE" w:rsidRPr="00D1526F" w14:paraId="4DF8CEBC" w14:textId="77777777" w:rsidTr="005735D1">
        <w:tc>
          <w:tcPr>
            <w:tcW w:w="1701" w:type="dxa"/>
            <w:vAlign w:val="bottom"/>
          </w:tcPr>
          <w:p w14:paraId="28DCFA9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5749011</w:t>
            </w:r>
          </w:p>
        </w:tc>
        <w:tc>
          <w:tcPr>
            <w:tcW w:w="2409" w:type="dxa"/>
            <w:vAlign w:val="bottom"/>
          </w:tcPr>
          <w:p w14:paraId="4086E14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155135036</w:t>
            </w:r>
          </w:p>
        </w:tc>
        <w:tc>
          <w:tcPr>
            <w:tcW w:w="2159" w:type="dxa"/>
            <w:vAlign w:val="bottom"/>
          </w:tcPr>
          <w:p w14:paraId="117D39E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KRTCAP2</w:t>
            </w:r>
          </w:p>
        </w:tc>
        <w:tc>
          <w:tcPr>
            <w:tcW w:w="1688" w:type="dxa"/>
            <w:vAlign w:val="bottom"/>
          </w:tcPr>
          <w:p w14:paraId="0C226BD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1F8F0D2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83</w:t>
            </w:r>
          </w:p>
        </w:tc>
      </w:tr>
      <w:tr w:rsidR="005E63BE" w:rsidRPr="00D1526F" w14:paraId="3CF42906" w14:textId="77777777" w:rsidTr="005735D1">
        <w:tc>
          <w:tcPr>
            <w:tcW w:w="1701" w:type="dxa"/>
            <w:vAlign w:val="bottom"/>
          </w:tcPr>
          <w:p w14:paraId="5D1FF14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6763715</w:t>
            </w:r>
          </w:p>
        </w:tc>
        <w:tc>
          <w:tcPr>
            <w:tcW w:w="2409" w:type="dxa"/>
            <w:vAlign w:val="bottom"/>
          </w:tcPr>
          <w:p w14:paraId="2D7797E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155205634</w:t>
            </w:r>
          </w:p>
        </w:tc>
        <w:tc>
          <w:tcPr>
            <w:tcW w:w="2159" w:type="dxa"/>
            <w:vAlign w:val="bottom"/>
          </w:tcPr>
          <w:p w14:paraId="600BE08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BAP1</w:t>
            </w:r>
          </w:p>
        </w:tc>
        <w:tc>
          <w:tcPr>
            <w:tcW w:w="1688" w:type="dxa"/>
            <w:vAlign w:val="bottom"/>
          </w:tcPr>
          <w:p w14:paraId="42B1397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23F65A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</w:tr>
      <w:tr w:rsidR="005E63BE" w:rsidRPr="00D1526F" w14:paraId="29B0811A" w14:textId="77777777" w:rsidTr="005735D1">
        <w:tc>
          <w:tcPr>
            <w:tcW w:w="1701" w:type="dxa"/>
            <w:vAlign w:val="bottom"/>
          </w:tcPr>
          <w:p w14:paraId="7DD6A33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658353</w:t>
            </w:r>
          </w:p>
        </w:tc>
        <w:tc>
          <w:tcPr>
            <w:tcW w:w="2409" w:type="dxa"/>
            <w:vAlign w:val="bottom"/>
          </w:tcPr>
          <w:p w14:paraId="2E40859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161469054</w:t>
            </w:r>
          </w:p>
        </w:tc>
        <w:tc>
          <w:tcPr>
            <w:tcW w:w="2159" w:type="dxa"/>
            <w:vAlign w:val="bottom"/>
          </w:tcPr>
          <w:p w14:paraId="7C51E19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CGR2A</w:t>
            </w:r>
          </w:p>
        </w:tc>
        <w:tc>
          <w:tcPr>
            <w:tcW w:w="1688" w:type="dxa"/>
            <w:vAlign w:val="bottom"/>
          </w:tcPr>
          <w:p w14:paraId="6C47979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988" w:type="dxa"/>
            <w:vAlign w:val="bottom"/>
          </w:tcPr>
          <w:p w14:paraId="118EADD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165C1F9E" w14:textId="77777777" w:rsidTr="005735D1">
        <w:tc>
          <w:tcPr>
            <w:tcW w:w="1701" w:type="dxa"/>
            <w:vAlign w:val="bottom"/>
          </w:tcPr>
          <w:p w14:paraId="7355946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578699</w:t>
            </w:r>
          </w:p>
        </w:tc>
        <w:tc>
          <w:tcPr>
            <w:tcW w:w="2409" w:type="dxa"/>
            <w:vAlign w:val="bottom"/>
          </w:tcPr>
          <w:p w14:paraId="352B9BC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171719769</w:t>
            </w:r>
          </w:p>
        </w:tc>
        <w:tc>
          <w:tcPr>
            <w:tcW w:w="2159" w:type="dxa"/>
            <w:vAlign w:val="bottom"/>
          </w:tcPr>
          <w:p w14:paraId="6503B8B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VAMP4</w:t>
            </w:r>
          </w:p>
        </w:tc>
        <w:tc>
          <w:tcPr>
            <w:tcW w:w="1688" w:type="dxa"/>
            <w:vAlign w:val="bottom"/>
          </w:tcPr>
          <w:p w14:paraId="5AD34B9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770859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</w:tr>
      <w:tr w:rsidR="005E63BE" w:rsidRPr="00D1526F" w14:paraId="0A38FCE1" w14:textId="77777777" w:rsidTr="005735D1">
        <w:tc>
          <w:tcPr>
            <w:tcW w:w="1701" w:type="dxa"/>
            <w:vAlign w:val="bottom"/>
          </w:tcPr>
          <w:p w14:paraId="6735A2A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823118</w:t>
            </w:r>
          </w:p>
        </w:tc>
        <w:tc>
          <w:tcPr>
            <w:tcW w:w="2409" w:type="dxa"/>
            <w:vAlign w:val="bottom"/>
          </w:tcPr>
          <w:p w14:paraId="0FAE9C1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205723572</w:t>
            </w:r>
          </w:p>
        </w:tc>
        <w:tc>
          <w:tcPr>
            <w:tcW w:w="2159" w:type="dxa"/>
            <w:vAlign w:val="bottom"/>
          </w:tcPr>
          <w:p w14:paraId="38A7F98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NUCKS1</w:t>
            </w:r>
          </w:p>
        </w:tc>
        <w:tc>
          <w:tcPr>
            <w:tcW w:w="1688" w:type="dxa"/>
            <w:vAlign w:val="bottom"/>
          </w:tcPr>
          <w:p w14:paraId="1F1B6BB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7A00C2A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1</w:t>
            </w:r>
          </w:p>
        </w:tc>
      </w:tr>
      <w:tr w:rsidR="005E63BE" w:rsidRPr="00D1526F" w14:paraId="6E20FD5A" w14:textId="77777777" w:rsidTr="005735D1">
        <w:tc>
          <w:tcPr>
            <w:tcW w:w="1701" w:type="dxa"/>
            <w:vAlign w:val="bottom"/>
          </w:tcPr>
          <w:p w14:paraId="474A06C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557080</w:t>
            </w:r>
          </w:p>
        </w:tc>
        <w:tc>
          <w:tcPr>
            <w:tcW w:w="2409" w:type="dxa"/>
            <w:vAlign w:val="bottom"/>
          </w:tcPr>
          <w:p w14:paraId="7DF3AFC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205737739</w:t>
            </w:r>
          </w:p>
        </w:tc>
        <w:tc>
          <w:tcPr>
            <w:tcW w:w="2159" w:type="dxa"/>
            <w:vAlign w:val="bottom"/>
          </w:tcPr>
          <w:p w14:paraId="08AA4B5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AB29</w:t>
            </w:r>
          </w:p>
        </w:tc>
        <w:tc>
          <w:tcPr>
            <w:tcW w:w="1688" w:type="dxa"/>
            <w:vAlign w:val="bottom"/>
          </w:tcPr>
          <w:p w14:paraId="081831E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340203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4</w:t>
            </w:r>
          </w:p>
        </w:tc>
      </w:tr>
      <w:tr w:rsidR="005E63BE" w:rsidRPr="00D1526F" w14:paraId="3FAB4027" w14:textId="77777777" w:rsidTr="005735D1">
        <w:tc>
          <w:tcPr>
            <w:tcW w:w="1701" w:type="dxa"/>
            <w:vAlign w:val="bottom"/>
          </w:tcPr>
          <w:p w14:paraId="02A44CF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4653767</w:t>
            </w:r>
          </w:p>
        </w:tc>
        <w:tc>
          <w:tcPr>
            <w:tcW w:w="2409" w:type="dxa"/>
            <w:vAlign w:val="bottom"/>
          </w:tcPr>
          <w:p w14:paraId="7428C5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226916078</w:t>
            </w:r>
          </w:p>
        </w:tc>
        <w:tc>
          <w:tcPr>
            <w:tcW w:w="2159" w:type="dxa"/>
            <w:vAlign w:val="bottom"/>
          </w:tcPr>
          <w:p w14:paraId="5B2B5E9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ITPKB</w:t>
            </w:r>
          </w:p>
        </w:tc>
        <w:tc>
          <w:tcPr>
            <w:tcW w:w="1688" w:type="dxa"/>
            <w:vAlign w:val="bottom"/>
          </w:tcPr>
          <w:p w14:paraId="29D9806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1820DC2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1E5064B0" w14:textId="77777777" w:rsidTr="005735D1">
        <w:tc>
          <w:tcPr>
            <w:tcW w:w="1701" w:type="dxa"/>
            <w:vAlign w:val="bottom"/>
          </w:tcPr>
          <w:p w14:paraId="27C8EC8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0797576</w:t>
            </w:r>
          </w:p>
        </w:tc>
        <w:tc>
          <w:tcPr>
            <w:tcW w:w="2409" w:type="dxa"/>
            <w:vAlign w:val="bottom"/>
          </w:tcPr>
          <w:p w14:paraId="622731D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:232664611</w:t>
            </w:r>
          </w:p>
        </w:tc>
        <w:tc>
          <w:tcPr>
            <w:tcW w:w="2159" w:type="dxa"/>
            <w:vAlign w:val="bottom"/>
          </w:tcPr>
          <w:p w14:paraId="14AFD86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IPA1L2</w:t>
            </w:r>
          </w:p>
        </w:tc>
        <w:tc>
          <w:tcPr>
            <w:tcW w:w="1688" w:type="dxa"/>
            <w:vAlign w:val="bottom"/>
          </w:tcPr>
          <w:p w14:paraId="390EA6D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223466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2</w:t>
            </w:r>
          </w:p>
        </w:tc>
      </w:tr>
      <w:tr w:rsidR="005E63BE" w:rsidRPr="00D1526F" w14:paraId="2373A9C3" w14:textId="77777777" w:rsidTr="005735D1">
        <w:tc>
          <w:tcPr>
            <w:tcW w:w="1701" w:type="dxa"/>
            <w:vAlign w:val="bottom"/>
          </w:tcPr>
          <w:p w14:paraId="0D337F2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6116224</w:t>
            </w:r>
          </w:p>
        </w:tc>
        <w:tc>
          <w:tcPr>
            <w:tcW w:w="2409" w:type="dxa"/>
            <w:vAlign w:val="bottom"/>
          </w:tcPr>
          <w:p w14:paraId="0BA26D3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:18147848</w:t>
            </w:r>
          </w:p>
        </w:tc>
        <w:tc>
          <w:tcPr>
            <w:tcW w:w="2159" w:type="dxa"/>
            <w:vAlign w:val="bottom"/>
          </w:tcPr>
          <w:p w14:paraId="714398B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KCNS3</w:t>
            </w:r>
          </w:p>
        </w:tc>
        <w:tc>
          <w:tcPr>
            <w:tcW w:w="1688" w:type="dxa"/>
            <w:vAlign w:val="bottom"/>
          </w:tcPr>
          <w:p w14:paraId="49475D6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51D6407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2</w:t>
            </w:r>
          </w:p>
        </w:tc>
      </w:tr>
      <w:tr w:rsidR="005E63BE" w:rsidRPr="00D1526F" w14:paraId="26C3B222" w14:textId="77777777" w:rsidTr="005735D1">
        <w:tc>
          <w:tcPr>
            <w:tcW w:w="1701" w:type="dxa"/>
            <w:vAlign w:val="bottom"/>
          </w:tcPr>
          <w:p w14:paraId="27446ED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042477</w:t>
            </w:r>
          </w:p>
        </w:tc>
        <w:tc>
          <w:tcPr>
            <w:tcW w:w="2409" w:type="dxa"/>
            <w:vAlign w:val="bottom"/>
          </w:tcPr>
          <w:p w14:paraId="075CEF2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:96000943</w:t>
            </w:r>
          </w:p>
        </w:tc>
        <w:tc>
          <w:tcPr>
            <w:tcW w:w="2159" w:type="dxa"/>
            <w:vAlign w:val="bottom"/>
          </w:tcPr>
          <w:p w14:paraId="134F2B6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KCNIP3</w:t>
            </w:r>
          </w:p>
        </w:tc>
        <w:tc>
          <w:tcPr>
            <w:tcW w:w="1688" w:type="dxa"/>
            <w:vAlign w:val="bottom"/>
          </w:tcPr>
          <w:p w14:paraId="5F408A1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9FDC03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36A22E10" w14:textId="77777777" w:rsidTr="005735D1">
        <w:tc>
          <w:tcPr>
            <w:tcW w:w="1701" w:type="dxa"/>
            <w:vAlign w:val="bottom"/>
          </w:tcPr>
          <w:p w14:paraId="3C95860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683001</w:t>
            </w:r>
          </w:p>
        </w:tc>
        <w:tc>
          <w:tcPr>
            <w:tcW w:w="2409" w:type="dxa"/>
            <w:vAlign w:val="bottom"/>
          </w:tcPr>
          <w:p w14:paraId="4F42FBC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:102396963</w:t>
            </w:r>
          </w:p>
        </w:tc>
        <w:tc>
          <w:tcPr>
            <w:tcW w:w="2159" w:type="dxa"/>
            <w:vAlign w:val="bottom"/>
          </w:tcPr>
          <w:p w14:paraId="57C0ECB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MAP4K4</w:t>
            </w:r>
          </w:p>
        </w:tc>
        <w:tc>
          <w:tcPr>
            <w:tcW w:w="1688" w:type="dxa"/>
            <w:vAlign w:val="bottom"/>
          </w:tcPr>
          <w:p w14:paraId="1F45D48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54F7847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41D0F386" w14:textId="77777777" w:rsidTr="005735D1">
        <w:tc>
          <w:tcPr>
            <w:tcW w:w="1701" w:type="dxa"/>
            <w:vAlign w:val="bottom"/>
          </w:tcPr>
          <w:p w14:paraId="06CDEB5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57891859</w:t>
            </w:r>
          </w:p>
        </w:tc>
        <w:tc>
          <w:tcPr>
            <w:tcW w:w="2409" w:type="dxa"/>
            <w:vAlign w:val="bottom"/>
          </w:tcPr>
          <w:p w14:paraId="24C92B3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:135464616</w:t>
            </w:r>
          </w:p>
        </w:tc>
        <w:tc>
          <w:tcPr>
            <w:tcW w:w="2159" w:type="dxa"/>
            <w:vAlign w:val="bottom"/>
          </w:tcPr>
          <w:p w14:paraId="548AA3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MEM163</w:t>
            </w:r>
          </w:p>
        </w:tc>
        <w:tc>
          <w:tcPr>
            <w:tcW w:w="1688" w:type="dxa"/>
            <w:vAlign w:val="bottom"/>
          </w:tcPr>
          <w:p w14:paraId="659F43E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9FBF41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2DCDF3C8" w14:textId="77777777" w:rsidTr="005735D1">
        <w:tc>
          <w:tcPr>
            <w:tcW w:w="1701" w:type="dxa"/>
            <w:vAlign w:val="bottom"/>
          </w:tcPr>
          <w:p w14:paraId="081B203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474055</w:t>
            </w:r>
          </w:p>
        </w:tc>
        <w:tc>
          <w:tcPr>
            <w:tcW w:w="2409" w:type="dxa"/>
            <w:vAlign w:val="bottom"/>
          </w:tcPr>
          <w:p w14:paraId="13B0A5B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:169110394</w:t>
            </w:r>
          </w:p>
        </w:tc>
        <w:tc>
          <w:tcPr>
            <w:tcW w:w="2159" w:type="dxa"/>
            <w:vAlign w:val="bottom"/>
          </w:tcPr>
          <w:p w14:paraId="7AD24A5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TK39</w:t>
            </w:r>
          </w:p>
        </w:tc>
        <w:tc>
          <w:tcPr>
            <w:tcW w:w="1688" w:type="dxa"/>
            <w:vAlign w:val="bottom"/>
          </w:tcPr>
          <w:p w14:paraId="707B359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41C4967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20</w:t>
            </w:r>
          </w:p>
        </w:tc>
      </w:tr>
      <w:tr w:rsidR="005E63BE" w:rsidRPr="00D1526F" w14:paraId="26CBA8A0" w14:textId="77777777" w:rsidTr="005735D1">
        <w:tc>
          <w:tcPr>
            <w:tcW w:w="1701" w:type="dxa"/>
            <w:vAlign w:val="bottom"/>
          </w:tcPr>
          <w:p w14:paraId="510E063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3038319</w:t>
            </w:r>
          </w:p>
        </w:tc>
        <w:tc>
          <w:tcPr>
            <w:tcW w:w="2409" w:type="dxa"/>
            <w:vAlign w:val="bottom"/>
          </w:tcPr>
          <w:p w14:paraId="2212300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18361759</w:t>
            </w:r>
          </w:p>
        </w:tc>
        <w:tc>
          <w:tcPr>
            <w:tcW w:w="2159" w:type="dxa"/>
            <w:vAlign w:val="bottom"/>
          </w:tcPr>
          <w:p w14:paraId="2ECA06B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ATB1</w:t>
            </w:r>
          </w:p>
        </w:tc>
        <w:tc>
          <w:tcPr>
            <w:tcW w:w="1688" w:type="dxa"/>
            <w:vAlign w:val="bottom"/>
          </w:tcPr>
          <w:p w14:paraId="176F6EF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901028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4</w:t>
            </w:r>
          </w:p>
        </w:tc>
      </w:tr>
      <w:tr w:rsidR="005E63BE" w:rsidRPr="00D1526F" w14:paraId="7DFC6D5E" w14:textId="77777777" w:rsidTr="005735D1">
        <w:tc>
          <w:tcPr>
            <w:tcW w:w="1701" w:type="dxa"/>
            <w:vAlign w:val="bottom"/>
          </w:tcPr>
          <w:p w14:paraId="6E10CDF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808178</w:t>
            </w:r>
          </w:p>
        </w:tc>
        <w:tc>
          <w:tcPr>
            <w:tcW w:w="2409" w:type="dxa"/>
            <w:vAlign w:val="bottom"/>
          </w:tcPr>
          <w:p w14:paraId="15B9DC9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28705690</w:t>
            </w:r>
          </w:p>
        </w:tc>
        <w:tc>
          <w:tcPr>
            <w:tcW w:w="2159" w:type="dxa"/>
            <w:vAlign w:val="bottom"/>
          </w:tcPr>
          <w:p w14:paraId="165043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INC00693</w:t>
            </w:r>
          </w:p>
        </w:tc>
        <w:tc>
          <w:tcPr>
            <w:tcW w:w="1688" w:type="dxa"/>
            <w:vAlign w:val="bottom"/>
          </w:tcPr>
          <w:p w14:paraId="2033C96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7DC15C3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4AE2E06F" w14:textId="77777777" w:rsidTr="005735D1">
        <w:tc>
          <w:tcPr>
            <w:tcW w:w="1701" w:type="dxa"/>
            <w:vAlign w:val="bottom"/>
          </w:tcPr>
          <w:p w14:paraId="57FCADD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497850</w:t>
            </w:r>
          </w:p>
        </w:tc>
        <w:tc>
          <w:tcPr>
            <w:tcW w:w="2409" w:type="dxa"/>
            <w:vAlign w:val="bottom"/>
          </w:tcPr>
          <w:p w14:paraId="13A6640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48748989</w:t>
            </w:r>
          </w:p>
        </w:tc>
        <w:tc>
          <w:tcPr>
            <w:tcW w:w="2159" w:type="dxa"/>
            <w:vAlign w:val="bottom"/>
          </w:tcPr>
          <w:p w14:paraId="7158469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IP6K2</w:t>
            </w:r>
          </w:p>
        </w:tc>
        <w:tc>
          <w:tcPr>
            <w:tcW w:w="1688" w:type="dxa"/>
            <w:vAlign w:val="bottom"/>
          </w:tcPr>
          <w:p w14:paraId="62991E3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27282A1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2D2E8559" w14:textId="77777777" w:rsidTr="005735D1">
        <w:tc>
          <w:tcPr>
            <w:tcW w:w="1701" w:type="dxa"/>
            <w:vAlign w:val="bottom"/>
          </w:tcPr>
          <w:p w14:paraId="7CC8F1B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55961674</w:t>
            </w:r>
          </w:p>
        </w:tc>
        <w:tc>
          <w:tcPr>
            <w:tcW w:w="2409" w:type="dxa"/>
            <w:vAlign w:val="bottom"/>
          </w:tcPr>
          <w:p w14:paraId="43EEE3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122196892</w:t>
            </w:r>
          </w:p>
        </w:tc>
        <w:tc>
          <w:tcPr>
            <w:tcW w:w="2159" w:type="dxa"/>
            <w:vAlign w:val="bottom"/>
          </w:tcPr>
          <w:p w14:paraId="3EA18C8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KPNA1</w:t>
            </w:r>
          </w:p>
        </w:tc>
        <w:tc>
          <w:tcPr>
            <w:tcW w:w="1688" w:type="dxa"/>
            <w:vAlign w:val="bottom"/>
          </w:tcPr>
          <w:p w14:paraId="5698528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2CA4110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7BDED826" w14:textId="77777777" w:rsidTr="005735D1">
        <w:tc>
          <w:tcPr>
            <w:tcW w:w="1701" w:type="dxa"/>
            <w:vAlign w:val="bottom"/>
          </w:tcPr>
          <w:p w14:paraId="6CBE839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707416</w:t>
            </w:r>
          </w:p>
        </w:tc>
        <w:tc>
          <w:tcPr>
            <w:tcW w:w="2409" w:type="dxa"/>
            <w:vAlign w:val="bottom"/>
          </w:tcPr>
          <w:p w14:paraId="63CA428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151108965</w:t>
            </w:r>
          </w:p>
        </w:tc>
        <w:tc>
          <w:tcPr>
            <w:tcW w:w="2159" w:type="dxa"/>
            <w:vAlign w:val="bottom"/>
          </w:tcPr>
          <w:p w14:paraId="6166B11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MED12L</w:t>
            </w:r>
          </w:p>
        </w:tc>
        <w:tc>
          <w:tcPr>
            <w:tcW w:w="1688" w:type="dxa"/>
            <w:vAlign w:val="bottom"/>
          </w:tcPr>
          <w:p w14:paraId="3BA3E7B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19FC373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35299D2F" w14:textId="77777777" w:rsidTr="005735D1">
        <w:tc>
          <w:tcPr>
            <w:tcW w:w="1701" w:type="dxa"/>
            <w:vAlign w:val="bottom"/>
          </w:tcPr>
          <w:p w14:paraId="2F17193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450522</w:t>
            </w:r>
          </w:p>
        </w:tc>
        <w:tc>
          <w:tcPr>
            <w:tcW w:w="2409" w:type="dxa"/>
            <w:vAlign w:val="bottom"/>
          </w:tcPr>
          <w:p w14:paraId="242F7D7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161077630</w:t>
            </w:r>
          </w:p>
        </w:tc>
        <w:tc>
          <w:tcPr>
            <w:tcW w:w="2159" w:type="dxa"/>
            <w:vAlign w:val="bottom"/>
          </w:tcPr>
          <w:p w14:paraId="4CEC3AC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PTSSB</w:t>
            </w:r>
          </w:p>
        </w:tc>
        <w:tc>
          <w:tcPr>
            <w:tcW w:w="1688" w:type="dxa"/>
            <w:vAlign w:val="bottom"/>
          </w:tcPr>
          <w:p w14:paraId="1D98DA1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BF445E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7A0A1D93" w14:textId="77777777" w:rsidTr="005735D1">
        <w:tc>
          <w:tcPr>
            <w:tcW w:w="1701" w:type="dxa"/>
            <w:vAlign w:val="bottom"/>
          </w:tcPr>
          <w:p w14:paraId="187FE2C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0513789</w:t>
            </w:r>
          </w:p>
        </w:tc>
        <w:tc>
          <w:tcPr>
            <w:tcW w:w="2409" w:type="dxa"/>
            <w:vAlign w:val="bottom"/>
          </w:tcPr>
          <w:p w14:paraId="7D2AAEF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3:182760073</w:t>
            </w:r>
          </w:p>
        </w:tc>
        <w:tc>
          <w:tcPr>
            <w:tcW w:w="2159" w:type="dxa"/>
            <w:vAlign w:val="bottom"/>
          </w:tcPr>
          <w:p w14:paraId="698679E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MCCC1</w:t>
            </w:r>
          </w:p>
        </w:tc>
        <w:tc>
          <w:tcPr>
            <w:tcW w:w="1688" w:type="dxa"/>
            <w:vAlign w:val="bottom"/>
          </w:tcPr>
          <w:p w14:paraId="66FF02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02156C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6</w:t>
            </w:r>
          </w:p>
        </w:tc>
      </w:tr>
      <w:tr w:rsidR="005E63BE" w:rsidRPr="00D1526F" w14:paraId="28CCB02D" w14:textId="77777777" w:rsidTr="005735D1">
        <w:tc>
          <w:tcPr>
            <w:tcW w:w="1701" w:type="dxa"/>
            <w:vAlign w:val="bottom"/>
          </w:tcPr>
          <w:p w14:paraId="711D8D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873786</w:t>
            </w:r>
          </w:p>
        </w:tc>
        <w:tc>
          <w:tcPr>
            <w:tcW w:w="2409" w:type="dxa"/>
            <w:vAlign w:val="bottom"/>
          </w:tcPr>
          <w:p w14:paraId="15BA421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925376</w:t>
            </w:r>
          </w:p>
        </w:tc>
        <w:tc>
          <w:tcPr>
            <w:tcW w:w="2159" w:type="dxa"/>
            <w:vAlign w:val="bottom"/>
          </w:tcPr>
          <w:p w14:paraId="258514C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AK</w:t>
            </w:r>
          </w:p>
        </w:tc>
        <w:tc>
          <w:tcPr>
            <w:tcW w:w="1688" w:type="dxa"/>
            <w:vAlign w:val="bottom"/>
          </w:tcPr>
          <w:p w14:paraId="7D7B4CF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7E4499C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4</w:t>
            </w:r>
          </w:p>
        </w:tc>
      </w:tr>
      <w:tr w:rsidR="005E63BE" w:rsidRPr="00D1526F" w14:paraId="59E1C361" w14:textId="77777777" w:rsidTr="005735D1">
        <w:tc>
          <w:tcPr>
            <w:tcW w:w="1701" w:type="dxa"/>
            <w:vAlign w:val="bottom"/>
          </w:tcPr>
          <w:p w14:paraId="4F8F87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rs34311866</w:t>
            </w:r>
          </w:p>
        </w:tc>
        <w:tc>
          <w:tcPr>
            <w:tcW w:w="2409" w:type="dxa"/>
            <w:vAlign w:val="bottom"/>
          </w:tcPr>
          <w:p w14:paraId="504BAC6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951947</w:t>
            </w:r>
          </w:p>
        </w:tc>
        <w:tc>
          <w:tcPr>
            <w:tcW w:w="2159" w:type="dxa"/>
            <w:vAlign w:val="bottom"/>
          </w:tcPr>
          <w:p w14:paraId="0221C7A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MEM175</w:t>
            </w:r>
          </w:p>
        </w:tc>
        <w:tc>
          <w:tcPr>
            <w:tcW w:w="1688" w:type="dxa"/>
            <w:vAlign w:val="bottom"/>
          </w:tcPr>
          <w:p w14:paraId="64F542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3005643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1</w:t>
            </w:r>
          </w:p>
        </w:tc>
      </w:tr>
      <w:tr w:rsidR="005E63BE" w:rsidRPr="00D1526F" w14:paraId="786CD4AE" w14:textId="77777777" w:rsidTr="005735D1">
        <w:tc>
          <w:tcPr>
            <w:tcW w:w="1701" w:type="dxa"/>
            <w:vAlign w:val="bottom"/>
          </w:tcPr>
          <w:p w14:paraId="45114B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4698412</w:t>
            </w:r>
          </w:p>
        </w:tc>
        <w:tc>
          <w:tcPr>
            <w:tcW w:w="2409" w:type="dxa"/>
            <w:vAlign w:val="bottom"/>
          </w:tcPr>
          <w:p w14:paraId="4391648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15737348</w:t>
            </w:r>
          </w:p>
        </w:tc>
        <w:tc>
          <w:tcPr>
            <w:tcW w:w="2159" w:type="dxa"/>
            <w:vAlign w:val="bottom"/>
          </w:tcPr>
          <w:p w14:paraId="3BCB1EE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BST1</w:t>
            </w:r>
          </w:p>
        </w:tc>
        <w:tc>
          <w:tcPr>
            <w:tcW w:w="1688" w:type="dxa"/>
            <w:vAlign w:val="bottom"/>
          </w:tcPr>
          <w:p w14:paraId="7A6C9DA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3E878B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1</w:t>
            </w:r>
          </w:p>
        </w:tc>
      </w:tr>
      <w:tr w:rsidR="005E63BE" w:rsidRPr="00D1526F" w14:paraId="09CF055C" w14:textId="77777777" w:rsidTr="005735D1">
        <w:tc>
          <w:tcPr>
            <w:tcW w:w="1701" w:type="dxa"/>
            <w:vAlign w:val="bottom"/>
          </w:tcPr>
          <w:p w14:paraId="0228183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4025766</w:t>
            </w:r>
          </w:p>
        </w:tc>
        <w:tc>
          <w:tcPr>
            <w:tcW w:w="2409" w:type="dxa"/>
            <w:vAlign w:val="bottom"/>
          </w:tcPr>
          <w:p w14:paraId="5736ADE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17968811</w:t>
            </w:r>
          </w:p>
        </w:tc>
        <w:tc>
          <w:tcPr>
            <w:tcW w:w="2159" w:type="dxa"/>
            <w:vAlign w:val="bottom"/>
          </w:tcPr>
          <w:p w14:paraId="67BA7DA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CORL</w:t>
            </w:r>
          </w:p>
        </w:tc>
        <w:tc>
          <w:tcPr>
            <w:tcW w:w="1688" w:type="dxa"/>
            <w:vAlign w:val="bottom"/>
          </w:tcPr>
          <w:p w14:paraId="7872DD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69AF6BF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49A8B843" w14:textId="77777777" w:rsidTr="005735D1">
        <w:tc>
          <w:tcPr>
            <w:tcW w:w="1701" w:type="dxa"/>
            <w:vAlign w:val="bottom"/>
          </w:tcPr>
          <w:p w14:paraId="660D473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4101061</w:t>
            </w:r>
          </w:p>
        </w:tc>
        <w:tc>
          <w:tcPr>
            <w:tcW w:w="2409" w:type="dxa"/>
            <w:vAlign w:val="bottom"/>
          </w:tcPr>
          <w:p w14:paraId="26726DB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77147969</w:t>
            </w:r>
          </w:p>
        </w:tc>
        <w:tc>
          <w:tcPr>
            <w:tcW w:w="2159" w:type="dxa"/>
            <w:vAlign w:val="bottom"/>
          </w:tcPr>
          <w:p w14:paraId="0EE8B43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AM47E</w:t>
            </w:r>
          </w:p>
        </w:tc>
        <w:tc>
          <w:tcPr>
            <w:tcW w:w="1688" w:type="dxa"/>
            <w:vAlign w:val="bottom"/>
          </w:tcPr>
          <w:p w14:paraId="10558F0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D5D91A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6C35425B" w14:textId="77777777" w:rsidTr="005735D1">
        <w:tc>
          <w:tcPr>
            <w:tcW w:w="1701" w:type="dxa"/>
            <w:vAlign w:val="bottom"/>
          </w:tcPr>
          <w:p w14:paraId="68B1B5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854006</w:t>
            </w:r>
          </w:p>
        </w:tc>
        <w:tc>
          <w:tcPr>
            <w:tcW w:w="2409" w:type="dxa"/>
            <w:vAlign w:val="bottom"/>
          </w:tcPr>
          <w:p w14:paraId="049E6D1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77198054</w:t>
            </w:r>
          </w:p>
        </w:tc>
        <w:tc>
          <w:tcPr>
            <w:tcW w:w="2159" w:type="dxa"/>
            <w:vAlign w:val="bottom"/>
          </w:tcPr>
          <w:p w14:paraId="4CCCEE1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AM47E-STBD1</w:t>
            </w:r>
          </w:p>
        </w:tc>
        <w:tc>
          <w:tcPr>
            <w:tcW w:w="1688" w:type="dxa"/>
            <w:vAlign w:val="bottom"/>
          </w:tcPr>
          <w:p w14:paraId="6CD5D7A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2BF9EA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53C72167" w14:textId="77777777" w:rsidTr="005735D1">
        <w:tc>
          <w:tcPr>
            <w:tcW w:w="1701" w:type="dxa"/>
            <w:vAlign w:val="bottom"/>
          </w:tcPr>
          <w:p w14:paraId="523F7BE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56182</w:t>
            </w:r>
          </w:p>
        </w:tc>
        <w:tc>
          <w:tcPr>
            <w:tcW w:w="2409" w:type="dxa"/>
            <w:vAlign w:val="bottom"/>
          </w:tcPr>
          <w:p w14:paraId="6881BEB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90626111</w:t>
            </w:r>
          </w:p>
        </w:tc>
        <w:tc>
          <w:tcPr>
            <w:tcW w:w="2159" w:type="dxa"/>
            <w:vAlign w:val="bottom"/>
          </w:tcPr>
          <w:p w14:paraId="547E2BE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NCA</w:t>
            </w:r>
          </w:p>
        </w:tc>
        <w:tc>
          <w:tcPr>
            <w:tcW w:w="1688" w:type="dxa"/>
            <w:vAlign w:val="bottom"/>
          </w:tcPr>
          <w:p w14:paraId="07660F7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16BE89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</w:tr>
      <w:tr w:rsidR="005E63BE" w:rsidRPr="00D1526F" w14:paraId="55C1B1C4" w14:textId="77777777" w:rsidTr="005735D1">
        <w:tc>
          <w:tcPr>
            <w:tcW w:w="1701" w:type="dxa"/>
            <w:vAlign w:val="bottom"/>
          </w:tcPr>
          <w:p w14:paraId="195954F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5019538</w:t>
            </w:r>
          </w:p>
        </w:tc>
        <w:tc>
          <w:tcPr>
            <w:tcW w:w="2409" w:type="dxa"/>
            <w:vAlign w:val="bottom"/>
          </w:tcPr>
          <w:p w14:paraId="131C8A4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90636630</w:t>
            </w:r>
          </w:p>
        </w:tc>
        <w:tc>
          <w:tcPr>
            <w:tcW w:w="2159" w:type="dxa"/>
            <w:vAlign w:val="bottom"/>
          </w:tcPr>
          <w:p w14:paraId="48F2834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NCA</w:t>
            </w:r>
          </w:p>
        </w:tc>
        <w:tc>
          <w:tcPr>
            <w:tcW w:w="1688" w:type="dxa"/>
            <w:vAlign w:val="bottom"/>
          </w:tcPr>
          <w:p w14:paraId="1AA292A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69E01CE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6</w:t>
            </w:r>
          </w:p>
        </w:tc>
      </w:tr>
      <w:tr w:rsidR="005E63BE" w:rsidRPr="00D1526F" w14:paraId="332CFF82" w14:textId="77777777" w:rsidTr="005735D1">
        <w:tc>
          <w:tcPr>
            <w:tcW w:w="1701" w:type="dxa"/>
            <w:vAlign w:val="bottom"/>
          </w:tcPr>
          <w:p w14:paraId="02CDA2F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3117519</w:t>
            </w:r>
          </w:p>
        </w:tc>
        <w:tc>
          <w:tcPr>
            <w:tcW w:w="2409" w:type="dxa"/>
            <w:vAlign w:val="bottom"/>
          </w:tcPr>
          <w:p w14:paraId="25F1B3C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114369065</w:t>
            </w:r>
          </w:p>
        </w:tc>
        <w:tc>
          <w:tcPr>
            <w:tcW w:w="2159" w:type="dxa"/>
            <w:vAlign w:val="bottom"/>
          </w:tcPr>
          <w:p w14:paraId="4489944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AMK2D</w:t>
            </w:r>
          </w:p>
        </w:tc>
        <w:tc>
          <w:tcPr>
            <w:tcW w:w="1688" w:type="dxa"/>
            <w:vAlign w:val="bottom"/>
          </w:tcPr>
          <w:p w14:paraId="6D0B77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BE45F6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6B4A473F" w14:textId="77777777" w:rsidTr="005735D1">
        <w:tc>
          <w:tcPr>
            <w:tcW w:w="1701" w:type="dxa"/>
            <w:vAlign w:val="bottom"/>
          </w:tcPr>
          <w:p w14:paraId="6052F94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2333164</w:t>
            </w:r>
          </w:p>
        </w:tc>
        <w:tc>
          <w:tcPr>
            <w:tcW w:w="2409" w:type="dxa"/>
            <w:vAlign w:val="bottom"/>
          </w:tcPr>
          <w:p w14:paraId="6A3173C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4:170583157</w:t>
            </w:r>
          </w:p>
        </w:tc>
        <w:tc>
          <w:tcPr>
            <w:tcW w:w="2159" w:type="dxa"/>
            <w:vAlign w:val="bottom"/>
          </w:tcPr>
          <w:p w14:paraId="06337D7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LCN3</w:t>
            </w:r>
          </w:p>
        </w:tc>
        <w:tc>
          <w:tcPr>
            <w:tcW w:w="1688" w:type="dxa"/>
            <w:vAlign w:val="bottom"/>
          </w:tcPr>
          <w:p w14:paraId="00615F2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28D217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475EFB4A" w14:textId="77777777" w:rsidTr="005735D1">
        <w:tc>
          <w:tcPr>
            <w:tcW w:w="1701" w:type="dxa"/>
            <w:vAlign w:val="bottom"/>
          </w:tcPr>
          <w:p w14:paraId="1B9C22C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867598</w:t>
            </w:r>
          </w:p>
        </w:tc>
        <w:tc>
          <w:tcPr>
            <w:tcW w:w="2409" w:type="dxa"/>
            <w:vAlign w:val="bottom"/>
          </w:tcPr>
          <w:p w14:paraId="4FEE7BD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5:60137959</w:t>
            </w:r>
          </w:p>
        </w:tc>
        <w:tc>
          <w:tcPr>
            <w:tcW w:w="2159" w:type="dxa"/>
            <w:vAlign w:val="bottom"/>
          </w:tcPr>
          <w:p w14:paraId="0B10C6C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ELOVL7</w:t>
            </w:r>
          </w:p>
        </w:tc>
        <w:tc>
          <w:tcPr>
            <w:tcW w:w="1688" w:type="dxa"/>
            <w:vAlign w:val="bottom"/>
          </w:tcPr>
          <w:p w14:paraId="1DA5E56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05E93F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6</w:t>
            </w:r>
          </w:p>
        </w:tc>
      </w:tr>
      <w:tr w:rsidR="005E63BE" w:rsidRPr="00D1526F" w14:paraId="239C7DF2" w14:textId="77777777" w:rsidTr="005735D1">
        <w:tc>
          <w:tcPr>
            <w:tcW w:w="1701" w:type="dxa"/>
            <w:vAlign w:val="bottom"/>
          </w:tcPr>
          <w:p w14:paraId="21DB253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6431</w:t>
            </w:r>
          </w:p>
        </w:tc>
        <w:tc>
          <w:tcPr>
            <w:tcW w:w="2409" w:type="dxa"/>
            <w:vAlign w:val="bottom"/>
          </w:tcPr>
          <w:p w14:paraId="6F2EB2D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5:102365794</w:t>
            </w:r>
          </w:p>
        </w:tc>
        <w:tc>
          <w:tcPr>
            <w:tcW w:w="2159" w:type="dxa"/>
            <w:vAlign w:val="bottom"/>
          </w:tcPr>
          <w:p w14:paraId="6D8F235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PAM</w:t>
            </w:r>
          </w:p>
        </w:tc>
        <w:tc>
          <w:tcPr>
            <w:tcW w:w="1688" w:type="dxa"/>
            <w:vAlign w:val="bottom"/>
          </w:tcPr>
          <w:p w14:paraId="274AAC2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988" w:type="dxa"/>
            <w:vAlign w:val="bottom"/>
          </w:tcPr>
          <w:p w14:paraId="76BBF46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286EC3D6" w14:textId="77777777" w:rsidTr="005735D1">
        <w:tc>
          <w:tcPr>
            <w:tcW w:w="1701" w:type="dxa"/>
            <w:vAlign w:val="bottom"/>
          </w:tcPr>
          <w:p w14:paraId="4598751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950533</w:t>
            </w:r>
          </w:p>
        </w:tc>
        <w:tc>
          <w:tcPr>
            <w:tcW w:w="2409" w:type="dxa"/>
            <w:vAlign w:val="bottom"/>
          </w:tcPr>
          <w:p w14:paraId="04D00A4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5:134199105</w:t>
            </w:r>
          </w:p>
        </w:tc>
        <w:tc>
          <w:tcPr>
            <w:tcW w:w="2159" w:type="dxa"/>
            <w:vAlign w:val="bottom"/>
          </w:tcPr>
          <w:p w14:paraId="3C28393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5orf24</w:t>
            </w:r>
          </w:p>
        </w:tc>
        <w:tc>
          <w:tcPr>
            <w:tcW w:w="1688" w:type="dxa"/>
            <w:vAlign w:val="bottom"/>
          </w:tcPr>
          <w:p w14:paraId="6E27B58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46B6E2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4F1F5986" w14:textId="77777777" w:rsidTr="005735D1">
        <w:tc>
          <w:tcPr>
            <w:tcW w:w="1701" w:type="dxa"/>
            <w:vAlign w:val="bottom"/>
          </w:tcPr>
          <w:p w14:paraId="3C5BBC8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4140646</w:t>
            </w:r>
          </w:p>
        </w:tc>
        <w:tc>
          <w:tcPr>
            <w:tcW w:w="2409" w:type="dxa"/>
            <w:vAlign w:val="bottom"/>
          </w:tcPr>
          <w:p w14:paraId="265BCA4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27738801</w:t>
            </w:r>
          </w:p>
        </w:tc>
        <w:tc>
          <w:tcPr>
            <w:tcW w:w="2159" w:type="dxa"/>
            <w:vAlign w:val="bottom"/>
          </w:tcPr>
          <w:p w14:paraId="2A6BD3B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OC100131289</w:t>
            </w:r>
          </w:p>
        </w:tc>
        <w:tc>
          <w:tcPr>
            <w:tcW w:w="1688" w:type="dxa"/>
            <w:vAlign w:val="bottom"/>
          </w:tcPr>
          <w:p w14:paraId="05A6101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EC3F87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2BD9B4BF" w14:textId="77777777" w:rsidTr="005735D1">
        <w:tc>
          <w:tcPr>
            <w:tcW w:w="1701" w:type="dxa"/>
            <w:vAlign w:val="bottom"/>
          </w:tcPr>
          <w:p w14:paraId="00BA4C4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9261484</w:t>
            </w:r>
          </w:p>
        </w:tc>
        <w:tc>
          <w:tcPr>
            <w:tcW w:w="2409" w:type="dxa"/>
            <w:vAlign w:val="bottom"/>
          </w:tcPr>
          <w:p w14:paraId="060D67D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30108683</w:t>
            </w:r>
          </w:p>
        </w:tc>
        <w:tc>
          <w:tcPr>
            <w:tcW w:w="2159" w:type="dxa"/>
            <w:vAlign w:val="bottom"/>
          </w:tcPr>
          <w:p w14:paraId="4B5626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RIM40</w:t>
            </w:r>
          </w:p>
        </w:tc>
        <w:tc>
          <w:tcPr>
            <w:tcW w:w="1688" w:type="dxa"/>
            <w:vAlign w:val="bottom"/>
          </w:tcPr>
          <w:p w14:paraId="4310286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5DEB6DA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24917057" w14:textId="77777777" w:rsidTr="005735D1">
        <w:tc>
          <w:tcPr>
            <w:tcW w:w="1701" w:type="dxa"/>
            <w:vAlign w:val="bottom"/>
          </w:tcPr>
          <w:p w14:paraId="59F7D5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2485576</w:t>
            </w:r>
          </w:p>
        </w:tc>
        <w:tc>
          <w:tcPr>
            <w:tcW w:w="2409" w:type="dxa"/>
            <w:vAlign w:val="bottom"/>
          </w:tcPr>
          <w:p w14:paraId="13C6B91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32578772</w:t>
            </w:r>
          </w:p>
        </w:tc>
        <w:tc>
          <w:tcPr>
            <w:tcW w:w="2159" w:type="dxa"/>
            <w:vAlign w:val="bottom"/>
          </w:tcPr>
          <w:p w14:paraId="49B676A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HLA-DRB5</w:t>
            </w:r>
          </w:p>
        </w:tc>
        <w:tc>
          <w:tcPr>
            <w:tcW w:w="1688" w:type="dxa"/>
            <w:vAlign w:val="bottom"/>
          </w:tcPr>
          <w:p w14:paraId="77F398D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573B9A0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5</w:t>
            </w:r>
          </w:p>
        </w:tc>
      </w:tr>
      <w:tr w:rsidR="005E63BE" w:rsidRPr="00D1526F" w14:paraId="6AA6BD25" w14:textId="77777777" w:rsidTr="005735D1">
        <w:tc>
          <w:tcPr>
            <w:tcW w:w="1701" w:type="dxa"/>
            <w:vAlign w:val="bottom"/>
          </w:tcPr>
          <w:p w14:paraId="7A8F72F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528068</w:t>
            </w:r>
          </w:p>
        </w:tc>
        <w:tc>
          <w:tcPr>
            <w:tcW w:w="2409" w:type="dxa"/>
            <w:vAlign w:val="bottom"/>
          </w:tcPr>
          <w:p w14:paraId="6C3BA6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72487762</w:t>
            </w:r>
          </w:p>
        </w:tc>
        <w:tc>
          <w:tcPr>
            <w:tcW w:w="2159" w:type="dxa"/>
            <w:vAlign w:val="bottom"/>
          </w:tcPr>
          <w:p w14:paraId="475F60C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IMS1</w:t>
            </w:r>
          </w:p>
        </w:tc>
        <w:tc>
          <w:tcPr>
            <w:tcW w:w="1688" w:type="dxa"/>
            <w:vAlign w:val="bottom"/>
          </w:tcPr>
          <w:p w14:paraId="311164F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35B8FC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7FAF60B8" w14:textId="77777777" w:rsidTr="005735D1">
        <w:tc>
          <w:tcPr>
            <w:tcW w:w="1701" w:type="dxa"/>
            <w:vAlign w:val="bottom"/>
          </w:tcPr>
          <w:p w14:paraId="19B3331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997368</w:t>
            </w:r>
          </w:p>
        </w:tc>
        <w:tc>
          <w:tcPr>
            <w:tcW w:w="2409" w:type="dxa"/>
            <w:vAlign w:val="bottom"/>
          </w:tcPr>
          <w:p w14:paraId="0ABB12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112243291</w:t>
            </w:r>
          </w:p>
        </w:tc>
        <w:tc>
          <w:tcPr>
            <w:tcW w:w="2159" w:type="dxa"/>
            <w:vAlign w:val="bottom"/>
          </w:tcPr>
          <w:p w14:paraId="45BB03B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YN</w:t>
            </w:r>
          </w:p>
        </w:tc>
        <w:tc>
          <w:tcPr>
            <w:tcW w:w="1688" w:type="dxa"/>
            <w:vAlign w:val="bottom"/>
          </w:tcPr>
          <w:p w14:paraId="328A969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9BF01A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0A8C728A" w14:textId="77777777" w:rsidTr="005735D1">
        <w:tc>
          <w:tcPr>
            <w:tcW w:w="1701" w:type="dxa"/>
            <w:vAlign w:val="bottom"/>
          </w:tcPr>
          <w:p w14:paraId="061E791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5859381</w:t>
            </w:r>
          </w:p>
        </w:tc>
        <w:tc>
          <w:tcPr>
            <w:tcW w:w="2409" w:type="dxa"/>
            <w:vAlign w:val="bottom"/>
          </w:tcPr>
          <w:p w14:paraId="5A193A8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6:133210361</w:t>
            </w:r>
          </w:p>
        </w:tc>
        <w:tc>
          <w:tcPr>
            <w:tcW w:w="2159" w:type="dxa"/>
            <w:vAlign w:val="bottom"/>
          </w:tcPr>
          <w:p w14:paraId="14E83E7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PS12</w:t>
            </w:r>
          </w:p>
        </w:tc>
        <w:tc>
          <w:tcPr>
            <w:tcW w:w="1688" w:type="dxa"/>
            <w:vAlign w:val="bottom"/>
          </w:tcPr>
          <w:p w14:paraId="2CB03B4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7FDE346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0</w:t>
            </w:r>
          </w:p>
        </w:tc>
      </w:tr>
      <w:tr w:rsidR="005E63BE" w:rsidRPr="00D1526F" w14:paraId="1C5A3F96" w14:textId="77777777" w:rsidTr="005735D1">
        <w:tc>
          <w:tcPr>
            <w:tcW w:w="1701" w:type="dxa"/>
            <w:vAlign w:val="bottom"/>
          </w:tcPr>
          <w:p w14:paraId="4912D10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99351</w:t>
            </w:r>
          </w:p>
        </w:tc>
        <w:tc>
          <w:tcPr>
            <w:tcW w:w="2409" w:type="dxa"/>
            <w:vAlign w:val="bottom"/>
          </w:tcPr>
          <w:p w14:paraId="71E8E80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7:23300049</w:t>
            </w:r>
          </w:p>
        </w:tc>
        <w:tc>
          <w:tcPr>
            <w:tcW w:w="2159" w:type="dxa"/>
            <w:vAlign w:val="bottom"/>
          </w:tcPr>
          <w:p w14:paraId="0F1A5E7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PNMB</w:t>
            </w:r>
          </w:p>
        </w:tc>
        <w:tc>
          <w:tcPr>
            <w:tcW w:w="1688" w:type="dxa"/>
            <w:vAlign w:val="bottom"/>
          </w:tcPr>
          <w:p w14:paraId="01A7A45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1757BF8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1</w:t>
            </w:r>
          </w:p>
        </w:tc>
      </w:tr>
      <w:tr w:rsidR="005E63BE" w:rsidRPr="00D1526F" w14:paraId="63B21FC7" w14:textId="77777777" w:rsidTr="005735D1">
        <w:tc>
          <w:tcPr>
            <w:tcW w:w="1701" w:type="dxa"/>
            <w:vAlign w:val="bottom"/>
          </w:tcPr>
          <w:p w14:paraId="4D46114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93298</w:t>
            </w:r>
          </w:p>
        </w:tc>
        <w:tc>
          <w:tcPr>
            <w:tcW w:w="2409" w:type="dxa"/>
            <w:vAlign w:val="bottom"/>
          </w:tcPr>
          <w:p w14:paraId="1412BB3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8:11712443</w:t>
            </w:r>
          </w:p>
        </w:tc>
        <w:tc>
          <w:tcPr>
            <w:tcW w:w="2159" w:type="dxa"/>
            <w:vAlign w:val="bottom"/>
          </w:tcPr>
          <w:p w14:paraId="2DA3D42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TSB</w:t>
            </w:r>
          </w:p>
        </w:tc>
        <w:tc>
          <w:tcPr>
            <w:tcW w:w="1688" w:type="dxa"/>
            <w:vAlign w:val="bottom"/>
          </w:tcPr>
          <w:p w14:paraId="010E294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1752EF4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0</w:t>
            </w:r>
          </w:p>
        </w:tc>
      </w:tr>
      <w:tr w:rsidR="005E63BE" w:rsidRPr="00D1526F" w14:paraId="3311D5E4" w14:textId="77777777" w:rsidTr="005735D1">
        <w:tc>
          <w:tcPr>
            <w:tcW w:w="1701" w:type="dxa"/>
            <w:vAlign w:val="bottom"/>
          </w:tcPr>
          <w:p w14:paraId="437A085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20513</w:t>
            </w:r>
          </w:p>
        </w:tc>
        <w:tc>
          <w:tcPr>
            <w:tcW w:w="2409" w:type="dxa"/>
            <w:vAlign w:val="bottom"/>
          </w:tcPr>
          <w:p w14:paraId="3B9F017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8:16697593</w:t>
            </w:r>
          </w:p>
        </w:tc>
        <w:tc>
          <w:tcPr>
            <w:tcW w:w="2159" w:type="dxa"/>
            <w:vAlign w:val="bottom"/>
          </w:tcPr>
          <w:p w14:paraId="5E0828D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GF20</w:t>
            </w:r>
          </w:p>
        </w:tc>
        <w:tc>
          <w:tcPr>
            <w:tcW w:w="1688" w:type="dxa"/>
            <w:vAlign w:val="bottom"/>
          </w:tcPr>
          <w:p w14:paraId="7A13AE8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01C270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3844602E" w14:textId="77777777" w:rsidTr="005735D1">
        <w:tc>
          <w:tcPr>
            <w:tcW w:w="1701" w:type="dxa"/>
            <w:vAlign w:val="bottom"/>
          </w:tcPr>
          <w:p w14:paraId="4E4754F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280104</w:t>
            </w:r>
          </w:p>
        </w:tc>
        <w:tc>
          <w:tcPr>
            <w:tcW w:w="2409" w:type="dxa"/>
            <w:vAlign w:val="bottom"/>
          </w:tcPr>
          <w:p w14:paraId="21931FA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8:22525980</w:t>
            </w:r>
          </w:p>
        </w:tc>
        <w:tc>
          <w:tcPr>
            <w:tcW w:w="2159" w:type="dxa"/>
            <w:vAlign w:val="bottom"/>
          </w:tcPr>
          <w:p w14:paraId="2431618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BIN3</w:t>
            </w:r>
          </w:p>
        </w:tc>
        <w:tc>
          <w:tcPr>
            <w:tcW w:w="1688" w:type="dxa"/>
            <w:vAlign w:val="bottom"/>
          </w:tcPr>
          <w:p w14:paraId="1576F2B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F4A810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13E1F051" w14:textId="77777777" w:rsidTr="005735D1">
        <w:tc>
          <w:tcPr>
            <w:tcW w:w="1701" w:type="dxa"/>
            <w:vAlign w:val="bottom"/>
          </w:tcPr>
          <w:p w14:paraId="322A838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086641</w:t>
            </w:r>
          </w:p>
        </w:tc>
        <w:tc>
          <w:tcPr>
            <w:tcW w:w="2409" w:type="dxa"/>
            <w:vAlign w:val="bottom"/>
          </w:tcPr>
          <w:p w14:paraId="2403A79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8:130901909</w:t>
            </w:r>
          </w:p>
        </w:tc>
        <w:tc>
          <w:tcPr>
            <w:tcW w:w="2159" w:type="dxa"/>
            <w:vAlign w:val="bottom"/>
          </w:tcPr>
          <w:p w14:paraId="3B40D00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AM49B</w:t>
            </w:r>
          </w:p>
        </w:tc>
        <w:tc>
          <w:tcPr>
            <w:tcW w:w="1688" w:type="dxa"/>
            <w:vAlign w:val="bottom"/>
          </w:tcPr>
          <w:p w14:paraId="407A632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323AC69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37177932" w14:textId="77777777" w:rsidTr="005735D1">
        <w:tc>
          <w:tcPr>
            <w:tcW w:w="1701" w:type="dxa"/>
            <w:vAlign w:val="bottom"/>
          </w:tcPr>
          <w:p w14:paraId="5DCD1C4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3294100</w:t>
            </w:r>
          </w:p>
        </w:tc>
        <w:tc>
          <w:tcPr>
            <w:tcW w:w="2409" w:type="dxa"/>
            <w:vAlign w:val="bottom"/>
          </w:tcPr>
          <w:p w14:paraId="20C1D8B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9:17579690</w:t>
            </w:r>
          </w:p>
        </w:tc>
        <w:tc>
          <w:tcPr>
            <w:tcW w:w="2159" w:type="dxa"/>
            <w:vAlign w:val="bottom"/>
          </w:tcPr>
          <w:p w14:paraId="47A466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H3GL2</w:t>
            </w:r>
          </w:p>
        </w:tc>
        <w:tc>
          <w:tcPr>
            <w:tcW w:w="1688" w:type="dxa"/>
            <w:vAlign w:val="bottom"/>
          </w:tcPr>
          <w:p w14:paraId="08ED1FE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BEDA67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2E7A4F29" w14:textId="77777777" w:rsidTr="005735D1">
        <w:tc>
          <w:tcPr>
            <w:tcW w:w="1701" w:type="dxa"/>
            <w:vAlign w:val="bottom"/>
          </w:tcPr>
          <w:p w14:paraId="1A9150D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rs10756907</w:t>
            </w:r>
          </w:p>
        </w:tc>
        <w:tc>
          <w:tcPr>
            <w:tcW w:w="2409" w:type="dxa"/>
            <w:vAlign w:val="bottom"/>
          </w:tcPr>
          <w:p w14:paraId="53D68A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9:17727065</w:t>
            </w:r>
          </w:p>
        </w:tc>
        <w:tc>
          <w:tcPr>
            <w:tcW w:w="2159" w:type="dxa"/>
            <w:vAlign w:val="bottom"/>
          </w:tcPr>
          <w:p w14:paraId="6889D81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H3GL2</w:t>
            </w:r>
          </w:p>
        </w:tc>
        <w:tc>
          <w:tcPr>
            <w:tcW w:w="1688" w:type="dxa"/>
            <w:vAlign w:val="bottom"/>
          </w:tcPr>
          <w:p w14:paraId="0B337EF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519A7B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57C79E54" w14:textId="77777777" w:rsidTr="005735D1">
        <w:tc>
          <w:tcPr>
            <w:tcW w:w="1701" w:type="dxa"/>
            <w:vAlign w:val="bottom"/>
          </w:tcPr>
          <w:p w14:paraId="253BA53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476434</w:t>
            </w:r>
          </w:p>
        </w:tc>
        <w:tc>
          <w:tcPr>
            <w:tcW w:w="2409" w:type="dxa"/>
            <w:vAlign w:val="bottom"/>
          </w:tcPr>
          <w:p w14:paraId="7C3E409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9:34046391</w:t>
            </w:r>
          </w:p>
        </w:tc>
        <w:tc>
          <w:tcPr>
            <w:tcW w:w="2159" w:type="dxa"/>
            <w:vAlign w:val="bottom"/>
          </w:tcPr>
          <w:p w14:paraId="7B3FD1B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UBAP2</w:t>
            </w:r>
          </w:p>
        </w:tc>
        <w:tc>
          <w:tcPr>
            <w:tcW w:w="1688" w:type="dxa"/>
            <w:vAlign w:val="bottom"/>
          </w:tcPr>
          <w:p w14:paraId="5A5E428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D2C4E6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08F4E9F3" w14:textId="77777777" w:rsidTr="005735D1">
        <w:tc>
          <w:tcPr>
            <w:tcW w:w="1701" w:type="dxa"/>
            <w:vAlign w:val="bottom"/>
          </w:tcPr>
          <w:p w14:paraId="2011D44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896435</w:t>
            </w:r>
          </w:p>
        </w:tc>
        <w:tc>
          <w:tcPr>
            <w:tcW w:w="2409" w:type="dxa"/>
            <w:vAlign w:val="bottom"/>
          </w:tcPr>
          <w:p w14:paraId="6708B65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0:15557406</w:t>
            </w:r>
          </w:p>
        </w:tc>
        <w:tc>
          <w:tcPr>
            <w:tcW w:w="2159" w:type="dxa"/>
            <w:vAlign w:val="bottom"/>
          </w:tcPr>
          <w:p w14:paraId="5448746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ITGA8</w:t>
            </w:r>
          </w:p>
        </w:tc>
        <w:tc>
          <w:tcPr>
            <w:tcW w:w="1688" w:type="dxa"/>
            <w:vAlign w:val="bottom"/>
          </w:tcPr>
          <w:p w14:paraId="7AA5BDB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436B5DA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77B0BAC5" w14:textId="77777777" w:rsidTr="005735D1">
        <w:tc>
          <w:tcPr>
            <w:tcW w:w="1701" w:type="dxa"/>
            <w:vAlign w:val="bottom"/>
          </w:tcPr>
          <w:p w14:paraId="36BFC2A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0748818</w:t>
            </w:r>
          </w:p>
        </w:tc>
        <w:tc>
          <w:tcPr>
            <w:tcW w:w="2409" w:type="dxa"/>
            <w:vAlign w:val="bottom"/>
          </w:tcPr>
          <w:p w14:paraId="759C57E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0:104015279</w:t>
            </w:r>
          </w:p>
        </w:tc>
        <w:tc>
          <w:tcPr>
            <w:tcW w:w="2159" w:type="dxa"/>
            <w:vAlign w:val="bottom"/>
          </w:tcPr>
          <w:p w14:paraId="09E5898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BF1</w:t>
            </w:r>
          </w:p>
        </w:tc>
        <w:tc>
          <w:tcPr>
            <w:tcW w:w="1688" w:type="dxa"/>
            <w:vAlign w:val="bottom"/>
          </w:tcPr>
          <w:p w14:paraId="45D9812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43D1DE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1F41233A" w14:textId="77777777" w:rsidTr="005735D1">
        <w:tc>
          <w:tcPr>
            <w:tcW w:w="1701" w:type="dxa"/>
            <w:vAlign w:val="bottom"/>
          </w:tcPr>
          <w:p w14:paraId="51FA1CF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2840788</w:t>
            </w:r>
          </w:p>
        </w:tc>
        <w:tc>
          <w:tcPr>
            <w:tcW w:w="2409" w:type="dxa"/>
            <w:vAlign w:val="bottom"/>
          </w:tcPr>
          <w:p w14:paraId="0335095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0:121415685</w:t>
            </w:r>
          </w:p>
        </w:tc>
        <w:tc>
          <w:tcPr>
            <w:tcW w:w="2159" w:type="dxa"/>
            <w:vAlign w:val="bottom"/>
          </w:tcPr>
          <w:p w14:paraId="24B3320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BAG3</w:t>
            </w:r>
          </w:p>
        </w:tc>
        <w:tc>
          <w:tcPr>
            <w:tcW w:w="1688" w:type="dxa"/>
            <w:vAlign w:val="bottom"/>
          </w:tcPr>
          <w:p w14:paraId="0992387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98C1CF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57661C1B" w14:textId="77777777" w:rsidTr="005735D1">
        <w:tc>
          <w:tcPr>
            <w:tcW w:w="1701" w:type="dxa"/>
            <w:vAlign w:val="bottom"/>
          </w:tcPr>
          <w:p w14:paraId="20F1319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7896735</w:t>
            </w:r>
          </w:p>
        </w:tc>
        <w:tc>
          <w:tcPr>
            <w:tcW w:w="2409" w:type="dxa"/>
            <w:vAlign w:val="bottom"/>
          </w:tcPr>
          <w:p w14:paraId="6007B58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0:121536327</w:t>
            </w:r>
          </w:p>
        </w:tc>
        <w:tc>
          <w:tcPr>
            <w:tcW w:w="2159" w:type="dxa"/>
            <w:vAlign w:val="bottom"/>
          </w:tcPr>
          <w:p w14:paraId="22CB25A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INPP5F</w:t>
            </w:r>
          </w:p>
        </w:tc>
        <w:tc>
          <w:tcPr>
            <w:tcW w:w="1688" w:type="dxa"/>
            <w:vAlign w:val="bottom"/>
          </w:tcPr>
          <w:p w14:paraId="667040F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B78767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55</w:t>
            </w:r>
          </w:p>
        </w:tc>
      </w:tr>
      <w:tr w:rsidR="005E63BE" w:rsidRPr="00D1526F" w14:paraId="69E4524B" w14:textId="77777777" w:rsidTr="005735D1">
        <w:tc>
          <w:tcPr>
            <w:tcW w:w="1701" w:type="dxa"/>
            <w:vAlign w:val="bottom"/>
          </w:tcPr>
          <w:p w14:paraId="035126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938782</w:t>
            </w:r>
          </w:p>
        </w:tc>
        <w:tc>
          <w:tcPr>
            <w:tcW w:w="2409" w:type="dxa"/>
            <w:vAlign w:val="bottom"/>
          </w:tcPr>
          <w:p w14:paraId="5B383B4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1:10558777</w:t>
            </w:r>
          </w:p>
        </w:tc>
        <w:tc>
          <w:tcPr>
            <w:tcW w:w="2159" w:type="dxa"/>
            <w:vAlign w:val="bottom"/>
          </w:tcPr>
          <w:p w14:paraId="1747200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NF141</w:t>
            </w:r>
          </w:p>
        </w:tc>
        <w:tc>
          <w:tcPr>
            <w:tcW w:w="1688" w:type="dxa"/>
            <w:vAlign w:val="bottom"/>
          </w:tcPr>
          <w:p w14:paraId="1EA4D2D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4382B5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1EAE4BF0" w14:textId="77777777" w:rsidTr="005735D1">
        <w:tc>
          <w:tcPr>
            <w:tcW w:w="1701" w:type="dxa"/>
            <w:vAlign w:val="bottom"/>
          </w:tcPr>
          <w:p w14:paraId="7735FA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283611</w:t>
            </w:r>
          </w:p>
        </w:tc>
        <w:tc>
          <w:tcPr>
            <w:tcW w:w="2409" w:type="dxa"/>
            <w:vAlign w:val="bottom"/>
          </w:tcPr>
          <w:p w14:paraId="6CD18F1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1:83487277</w:t>
            </w:r>
          </w:p>
        </w:tc>
        <w:tc>
          <w:tcPr>
            <w:tcW w:w="2159" w:type="dxa"/>
            <w:vAlign w:val="bottom"/>
          </w:tcPr>
          <w:p w14:paraId="3E6AEA6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DLG2</w:t>
            </w:r>
          </w:p>
        </w:tc>
        <w:tc>
          <w:tcPr>
            <w:tcW w:w="1688" w:type="dxa"/>
            <w:vAlign w:val="bottom"/>
          </w:tcPr>
          <w:p w14:paraId="26AE454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6A5B8C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79A56F80" w14:textId="77777777" w:rsidTr="005735D1">
        <w:tc>
          <w:tcPr>
            <w:tcW w:w="1701" w:type="dxa"/>
            <w:vAlign w:val="bottom"/>
          </w:tcPr>
          <w:p w14:paraId="1FA3FF0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802920</w:t>
            </w:r>
          </w:p>
        </w:tc>
        <w:tc>
          <w:tcPr>
            <w:tcW w:w="2409" w:type="dxa"/>
            <w:vAlign w:val="bottom"/>
          </w:tcPr>
          <w:p w14:paraId="717B2B9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1:133787001</w:t>
            </w:r>
          </w:p>
        </w:tc>
        <w:tc>
          <w:tcPr>
            <w:tcW w:w="2159" w:type="dxa"/>
            <w:vAlign w:val="bottom"/>
          </w:tcPr>
          <w:p w14:paraId="1D43683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IGSF9B</w:t>
            </w:r>
          </w:p>
        </w:tc>
        <w:tc>
          <w:tcPr>
            <w:tcW w:w="1688" w:type="dxa"/>
            <w:vAlign w:val="bottom"/>
          </w:tcPr>
          <w:p w14:paraId="3E00E5D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437EFC6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1</w:t>
            </w:r>
          </w:p>
        </w:tc>
      </w:tr>
      <w:tr w:rsidR="005E63BE" w:rsidRPr="00D1526F" w14:paraId="458129F0" w14:textId="77777777" w:rsidTr="005735D1">
        <w:tc>
          <w:tcPr>
            <w:tcW w:w="1701" w:type="dxa"/>
            <w:vAlign w:val="bottom"/>
          </w:tcPr>
          <w:p w14:paraId="5AB3864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6904798</w:t>
            </w:r>
          </w:p>
        </w:tc>
        <w:tc>
          <w:tcPr>
            <w:tcW w:w="2409" w:type="dxa"/>
            <w:vAlign w:val="bottom"/>
          </w:tcPr>
          <w:p w14:paraId="3433002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2:40614434</w:t>
            </w:r>
          </w:p>
        </w:tc>
        <w:tc>
          <w:tcPr>
            <w:tcW w:w="2159" w:type="dxa"/>
            <w:vAlign w:val="bottom"/>
          </w:tcPr>
          <w:p w14:paraId="239A828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RRK2</w:t>
            </w:r>
          </w:p>
        </w:tc>
        <w:tc>
          <w:tcPr>
            <w:tcW w:w="1688" w:type="dxa"/>
            <w:vAlign w:val="bottom"/>
          </w:tcPr>
          <w:p w14:paraId="798E807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AE3F02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5</w:t>
            </w:r>
          </w:p>
        </w:tc>
      </w:tr>
      <w:tr w:rsidR="005E63BE" w:rsidRPr="00D1526F" w14:paraId="064B91A1" w14:textId="77777777" w:rsidTr="005735D1">
        <w:tc>
          <w:tcPr>
            <w:tcW w:w="1701" w:type="dxa"/>
            <w:vAlign w:val="bottom"/>
          </w:tcPr>
          <w:p w14:paraId="0732BC5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4637584</w:t>
            </w:r>
          </w:p>
        </w:tc>
        <w:tc>
          <w:tcPr>
            <w:tcW w:w="2409" w:type="dxa"/>
            <w:vAlign w:val="bottom"/>
          </w:tcPr>
          <w:p w14:paraId="406F715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2:40734202</w:t>
            </w:r>
          </w:p>
        </w:tc>
        <w:tc>
          <w:tcPr>
            <w:tcW w:w="2159" w:type="dxa"/>
            <w:vAlign w:val="bottom"/>
          </w:tcPr>
          <w:p w14:paraId="0E5C623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LRRK2</w:t>
            </w:r>
          </w:p>
        </w:tc>
        <w:tc>
          <w:tcPr>
            <w:tcW w:w="1688" w:type="dxa"/>
            <w:vAlign w:val="bottom"/>
          </w:tcPr>
          <w:p w14:paraId="092F92C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011E666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1.35</w:t>
            </w:r>
          </w:p>
        </w:tc>
      </w:tr>
      <w:tr w:rsidR="005E63BE" w:rsidRPr="00D1526F" w14:paraId="3D0EE19A" w14:textId="77777777" w:rsidTr="005735D1">
        <w:tc>
          <w:tcPr>
            <w:tcW w:w="1701" w:type="dxa"/>
            <w:vAlign w:val="bottom"/>
          </w:tcPr>
          <w:p w14:paraId="1C1E8BE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134559</w:t>
            </w:r>
          </w:p>
        </w:tc>
        <w:tc>
          <w:tcPr>
            <w:tcW w:w="2409" w:type="dxa"/>
            <w:vAlign w:val="bottom"/>
          </w:tcPr>
          <w:p w14:paraId="5AEA0E0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2:46419086</w:t>
            </w:r>
          </w:p>
        </w:tc>
        <w:tc>
          <w:tcPr>
            <w:tcW w:w="2159" w:type="dxa"/>
            <w:vAlign w:val="bottom"/>
          </w:tcPr>
          <w:p w14:paraId="60289BF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CAF11</w:t>
            </w:r>
          </w:p>
        </w:tc>
        <w:tc>
          <w:tcPr>
            <w:tcW w:w="1688" w:type="dxa"/>
            <w:vAlign w:val="bottom"/>
          </w:tcPr>
          <w:p w14:paraId="10F503B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229B5B6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</w:p>
        </w:tc>
      </w:tr>
      <w:tr w:rsidR="005E63BE" w:rsidRPr="00D1526F" w14:paraId="0A65C238" w14:textId="77777777" w:rsidTr="005735D1">
        <w:tc>
          <w:tcPr>
            <w:tcW w:w="1701" w:type="dxa"/>
            <w:vAlign w:val="bottom"/>
          </w:tcPr>
          <w:p w14:paraId="7EF1A09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0847864</w:t>
            </w:r>
          </w:p>
        </w:tc>
        <w:tc>
          <w:tcPr>
            <w:tcW w:w="2409" w:type="dxa"/>
            <w:vAlign w:val="bottom"/>
          </w:tcPr>
          <w:p w14:paraId="16AAC44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2:123326598</w:t>
            </w:r>
          </w:p>
        </w:tc>
        <w:tc>
          <w:tcPr>
            <w:tcW w:w="2159" w:type="dxa"/>
            <w:vAlign w:val="bottom"/>
          </w:tcPr>
          <w:p w14:paraId="3038C8B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HIP1R</w:t>
            </w:r>
          </w:p>
        </w:tc>
        <w:tc>
          <w:tcPr>
            <w:tcW w:w="1688" w:type="dxa"/>
            <w:vAlign w:val="bottom"/>
          </w:tcPr>
          <w:p w14:paraId="0D78BDB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C12056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16</w:t>
            </w:r>
          </w:p>
        </w:tc>
      </w:tr>
      <w:tr w:rsidR="005E63BE" w:rsidRPr="00D1526F" w14:paraId="7BC5E39B" w14:textId="77777777" w:rsidTr="005735D1">
        <w:tc>
          <w:tcPr>
            <w:tcW w:w="1701" w:type="dxa"/>
            <w:vAlign w:val="bottom"/>
          </w:tcPr>
          <w:p w14:paraId="7CD89F9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610045</w:t>
            </w:r>
          </w:p>
        </w:tc>
        <w:tc>
          <w:tcPr>
            <w:tcW w:w="2409" w:type="dxa"/>
            <w:vAlign w:val="bottom"/>
          </w:tcPr>
          <w:p w14:paraId="1D6FDF2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2:133063768</w:t>
            </w:r>
          </w:p>
        </w:tc>
        <w:tc>
          <w:tcPr>
            <w:tcW w:w="2159" w:type="dxa"/>
            <w:vAlign w:val="bottom"/>
          </w:tcPr>
          <w:p w14:paraId="67D130C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BRSL1</w:t>
            </w:r>
          </w:p>
        </w:tc>
        <w:tc>
          <w:tcPr>
            <w:tcW w:w="1688" w:type="dxa"/>
            <w:vAlign w:val="bottom"/>
          </w:tcPr>
          <w:p w14:paraId="5F4989C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33678D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23ACF97F" w14:textId="77777777" w:rsidTr="005735D1">
        <w:tc>
          <w:tcPr>
            <w:tcW w:w="1701" w:type="dxa"/>
            <w:vAlign w:val="bottom"/>
          </w:tcPr>
          <w:p w14:paraId="71B9B0E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9568188</w:t>
            </w:r>
          </w:p>
        </w:tc>
        <w:tc>
          <w:tcPr>
            <w:tcW w:w="2409" w:type="dxa"/>
            <w:vAlign w:val="bottom"/>
          </w:tcPr>
          <w:p w14:paraId="7BC4C15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3:49927732</w:t>
            </w:r>
          </w:p>
        </w:tc>
        <w:tc>
          <w:tcPr>
            <w:tcW w:w="2159" w:type="dxa"/>
            <w:vAlign w:val="bottom"/>
          </w:tcPr>
          <w:p w14:paraId="463B348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AB39L</w:t>
            </w:r>
          </w:p>
        </w:tc>
        <w:tc>
          <w:tcPr>
            <w:tcW w:w="1688" w:type="dxa"/>
            <w:vAlign w:val="bottom"/>
          </w:tcPr>
          <w:p w14:paraId="685BD35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25C8CEA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37FB9087" w14:textId="77777777" w:rsidTr="005735D1">
        <w:tc>
          <w:tcPr>
            <w:tcW w:w="1701" w:type="dxa"/>
            <w:vAlign w:val="bottom"/>
          </w:tcPr>
          <w:p w14:paraId="3DEC374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4771268</w:t>
            </w:r>
          </w:p>
        </w:tc>
        <w:tc>
          <w:tcPr>
            <w:tcW w:w="2409" w:type="dxa"/>
            <w:vAlign w:val="bottom"/>
          </w:tcPr>
          <w:p w14:paraId="2A119D3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3:97865021</w:t>
            </w:r>
          </w:p>
        </w:tc>
        <w:tc>
          <w:tcPr>
            <w:tcW w:w="2159" w:type="dxa"/>
            <w:vAlign w:val="bottom"/>
          </w:tcPr>
          <w:p w14:paraId="00C8716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MBNL2</w:t>
            </w:r>
          </w:p>
        </w:tc>
        <w:tc>
          <w:tcPr>
            <w:tcW w:w="1688" w:type="dxa"/>
            <w:vAlign w:val="bottom"/>
          </w:tcPr>
          <w:p w14:paraId="24B3B8B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1DC209B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13486C33" w14:textId="77777777" w:rsidTr="005735D1">
        <w:tc>
          <w:tcPr>
            <w:tcW w:w="1701" w:type="dxa"/>
            <w:vAlign w:val="bottom"/>
          </w:tcPr>
          <w:p w14:paraId="48E4617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147950</w:t>
            </w:r>
          </w:p>
        </w:tc>
        <w:tc>
          <w:tcPr>
            <w:tcW w:w="2409" w:type="dxa"/>
            <w:vAlign w:val="bottom"/>
          </w:tcPr>
          <w:p w14:paraId="7C7C399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4:37989270</w:t>
            </w:r>
          </w:p>
        </w:tc>
        <w:tc>
          <w:tcPr>
            <w:tcW w:w="2159" w:type="dxa"/>
            <w:vAlign w:val="bottom"/>
          </w:tcPr>
          <w:p w14:paraId="44BB5A5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MIPOL1</w:t>
            </w:r>
          </w:p>
        </w:tc>
        <w:tc>
          <w:tcPr>
            <w:tcW w:w="1688" w:type="dxa"/>
            <w:vAlign w:val="bottom"/>
          </w:tcPr>
          <w:p w14:paraId="62864DE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556809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</w:p>
        </w:tc>
      </w:tr>
      <w:tr w:rsidR="005E63BE" w:rsidRPr="00D1526F" w14:paraId="2A34D340" w14:textId="77777777" w:rsidTr="005735D1">
        <w:tc>
          <w:tcPr>
            <w:tcW w:w="1701" w:type="dxa"/>
            <w:vAlign w:val="bottom"/>
          </w:tcPr>
          <w:p w14:paraId="5C6B8A0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158026</w:t>
            </w:r>
          </w:p>
        </w:tc>
        <w:tc>
          <w:tcPr>
            <w:tcW w:w="2409" w:type="dxa"/>
            <w:vAlign w:val="bottom"/>
          </w:tcPr>
          <w:p w14:paraId="249B6D3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4:55348869</w:t>
            </w:r>
          </w:p>
        </w:tc>
        <w:tc>
          <w:tcPr>
            <w:tcW w:w="2159" w:type="dxa"/>
            <w:vAlign w:val="bottom"/>
          </w:tcPr>
          <w:p w14:paraId="79BA7B3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CH1</w:t>
            </w:r>
          </w:p>
        </w:tc>
        <w:tc>
          <w:tcPr>
            <w:tcW w:w="1688" w:type="dxa"/>
            <w:vAlign w:val="bottom"/>
          </w:tcPr>
          <w:p w14:paraId="02153CA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3C4A68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5E63BE" w:rsidRPr="00D1526F" w14:paraId="412EAED4" w14:textId="77777777" w:rsidTr="005735D1">
        <w:tc>
          <w:tcPr>
            <w:tcW w:w="1701" w:type="dxa"/>
            <w:vAlign w:val="bottom"/>
          </w:tcPr>
          <w:p w14:paraId="4798F8A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742785</w:t>
            </w:r>
          </w:p>
        </w:tc>
        <w:tc>
          <w:tcPr>
            <w:tcW w:w="2409" w:type="dxa"/>
            <w:vAlign w:val="bottom"/>
          </w:tcPr>
          <w:p w14:paraId="5289363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4:75373034</w:t>
            </w:r>
          </w:p>
        </w:tc>
        <w:tc>
          <w:tcPr>
            <w:tcW w:w="2159" w:type="dxa"/>
            <w:vAlign w:val="bottom"/>
          </w:tcPr>
          <w:p w14:paraId="74F2B07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PS6KL1</w:t>
            </w:r>
          </w:p>
        </w:tc>
        <w:tc>
          <w:tcPr>
            <w:tcW w:w="1688" w:type="dxa"/>
            <w:vAlign w:val="bottom"/>
          </w:tcPr>
          <w:p w14:paraId="1D683A5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293F51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11A93B64" w14:textId="77777777" w:rsidTr="005735D1">
        <w:tc>
          <w:tcPr>
            <w:tcW w:w="1701" w:type="dxa"/>
            <w:vAlign w:val="bottom"/>
          </w:tcPr>
          <w:p w14:paraId="36F5C05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979812</w:t>
            </w:r>
          </w:p>
        </w:tc>
        <w:tc>
          <w:tcPr>
            <w:tcW w:w="2409" w:type="dxa"/>
            <w:vAlign w:val="bottom"/>
          </w:tcPr>
          <w:p w14:paraId="0CE00AA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4:88464264</w:t>
            </w:r>
          </w:p>
        </w:tc>
        <w:tc>
          <w:tcPr>
            <w:tcW w:w="2159" w:type="dxa"/>
            <w:vAlign w:val="bottom"/>
          </w:tcPr>
          <w:p w14:paraId="0A0605C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GALC</w:t>
            </w:r>
          </w:p>
        </w:tc>
        <w:tc>
          <w:tcPr>
            <w:tcW w:w="1688" w:type="dxa"/>
            <w:vAlign w:val="bottom"/>
          </w:tcPr>
          <w:p w14:paraId="2418A45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064AF6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2FA19F13" w14:textId="77777777" w:rsidTr="005735D1">
        <w:tc>
          <w:tcPr>
            <w:tcW w:w="1701" w:type="dxa"/>
            <w:vAlign w:val="bottom"/>
          </w:tcPr>
          <w:p w14:paraId="2458175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251086</w:t>
            </w:r>
          </w:p>
        </w:tc>
        <w:tc>
          <w:tcPr>
            <w:tcW w:w="2409" w:type="dxa"/>
            <w:vAlign w:val="bottom"/>
          </w:tcPr>
          <w:p w14:paraId="628323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5:61997385</w:t>
            </w:r>
          </w:p>
        </w:tc>
        <w:tc>
          <w:tcPr>
            <w:tcW w:w="2159" w:type="dxa"/>
            <w:vAlign w:val="bottom"/>
          </w:tcPr>
          <w:p w14:paraId="5BF3758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VPS13C</w:t>
            </w:r>
          </w:p>
        </w:tc>
        <w:tc>
          <w:tcPr>
            <w:tcW w:w="1688" w:type="dxa"/>
            <w:vAlign w:val="bottom"/>
          </w:tcPr>
          <w:p w14:paraId="25F1715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3A9635F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</w:tr>
      <w:tr w:rsidR="005E63BE" w:rsidRPr="00D1526F" w14:paraId="0142ED67" w14:textId="77777777" w:rsidTr="005735D1">
        <w:tc>
          <w:tcPr>
            <w:tcW w:w="1701" w:type="dxa"/>
            <w:vAlign w:val="bottom"/>
          </w:tcPr>
          <w:p w14:paraId="66605AE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497339</w:t>
            </w:r>
          </w:p>
        </w:tc>
        <w:tc>
          <w:tcPr>
            <w:tcW w:w="2409" w:type="dxa"/>
            <w:vAlign w:val="bottom"/>
          </w:tcPr>
          <w:p w14:paraId="198CB9F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19277493</w:t>
            </w:r>
          </w:p>
        </w:tc>
        <w:tc>
          <w:tcPr>
            <w:tcW w:w="2159" w:type="dxa"/>
            <w:vAlign w:val="bottom"/>
          </w:tcPr>
          <w:p w14:paraId="46C8303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YT17</w:t>
            </w:r>
          </w:p>
        </w:tc>
        <w:tc>
          <w:tcPr>
            <w:tcW w:w="1688" w:type="dxa"/>
            <w:vAlign w:val="bottom"/>
          </w:tcPr>
          <w:p w14:paraId="08EDCFB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646B2B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1CF81988" w14:textId="77777777" w:rsidTr="005735D1">
        <w:tc>
          <w:tcPr>
            <w:tcW w:w="1701" w:type="dxa"/>
            <w:vAlign w:val="bottom"/>
          </w:tcPr>
          <w:p w14:paraId="7F9A308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904880</w:t>
            </w:r>
          </w:p>
        </w:tc>
        <w:tc>
          <w:tcPr>
            <w:tcW w:w="2409" w:type="dxa"/>
            <w:vAlign w:val="bottom"/>
          </w:tcPr>
          <w:p w14:paraId="5943A58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28944396</w:t>
            </w:r>
          </w:p>
        </w:tc>
        <w:tc>
          <w:tcPr>
            <w:tcW w:w="2159" w:type="dxa"/>
            <w:vAlign w:val="bottom"/>
          </w:tcPr>
          <w:p w14:paraId="1331D0D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D19</w:t>
            </w:r>
          </w:p>
        </w:tc>
        <w:tc>
          <w:tcPr>
            <w:tcW w:w="1688" w:type="dxa"/>
            <w:vAlign w:val="bottom"/>
          </w:tcPr>
          <w:p w14:paraId="79255C5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988" w:type="dxa"/>
            <w:vAlign w:val="bottom"/>
          </w:tcPr>
          <w:p w14:paraId="29542AB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7E083DA0" w14:textId="77777777" w:rsidTr="005735D1">
        <w:tc>
          <w:tcPr>
            <w:tcW w:w="1701" w:type="dxa"/>
            <w:vAlign w:val="bottom"/>
          </w:tcPr>
          <w:p w14:paraId="74F848D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150601</w:t>
            </w:r>
          </w:p>
        </w:tc>
        <w:tc>
          <w:tcPr>
            <w:tcW w:w="2409" w:type="dxa"/>
            <w:vAlign w:val="bottom"/>
          </w:tcPr>
          <w:p w14:paraId="740EBF5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30977799</w:t>
            </w:r>
          </w:p>
        </w:tc>
        <w:tc>
          <w:tcPr>
            <w:tcW w:w="2159" w:type="dxa"/>
            <w:vAlign w:val="bottom"/>
          </w:tcPr>
          <w:p w14:paraId="74D01E3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ETD1A</w:t>
            </w:r>
          </w:p>
        </w:tc>
        <w:tc>
          <w:tcPr>
            <w:tcW w:w="1688" w:type="dxa"/>
            <w:vAlign w:val="bottom"/>
          </w:tcPr>
          <w:p w14:paraId="6F24E0B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4CD2B6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2144A8F9" w14:textId="77777777" w:rsidTr="005735D1">
        <w:tc>
          <w:tcPr>
            <w:tcW w:w="1701" w:type="dxa"/>
            <w:vAlign w:val="bottom"/>
          </w:tcPr>
          <w:p w14:paraId="1D31308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rs6500328</w:t>
            </w:r>
          </w:p>
        </w:tc>
        <w:tc>
          <w:tcPr>
            <w:tcW w:w="2409" w:type="dxa"/>
            <w:vAlign w:val="bottom"/>
          </w:tcPr>
          <w:p w14:paraId="031F088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50736656</w:t>
            </w:r>
          </w:p>
        </w:tc>
        <w:tc>
          <w:tcPr>
            <w:tcW w:w="2159" w:type="dxa"/>
            <w:vAlign w:val="bottom"/>
          </w:tcPr>
          <w:p w14:paraId="5895FA7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NOD2</w:t>
            </w:r>
          </w:p>
        </w:tc>
        <w:tc>
          <w:tcPr>
            <w:tcW w:w="1688" w:type="dxa"/>
            <w:vAlign w:val="bottom"/>
          </w:tcPr>
          <w:p w14:paraId="0CB619D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41096A6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</w:tr>
      <w:tr w:rsidR="005E63BE" w:rsidRPr="00D1526F" w14:paraId="56BA8ABA" w14:textId="77777777" w:rsidTr="005735D1">
        <w:tc>
          <w:tcPr>
            <w:tcW w:w="1701" w:type="dxa"/>
            <w:vAlign w:val="bottom"/>
          </w:tcPr>
          <w:p w14:paraId="621315F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3104783</w:t>
            </w:r>
          </w:p>
        </w:tc>
        <w:tc>
          <w:tcPr>
            <w:tcW w:w="2409" w:type="dxa"/>
            <w:vAlign w:val="bottom"/>
          </w:tcPr>
          <w:p w14:paraId="113ED02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52636242</w:t>
            </w:r>
          </w:p>
        </w:tc>
        <w:tc>
          <w:tcPr>
            <w:tcW w:w="2159" w:type="dxa"/>
            <w:vAlign w:val="bottom"/>
          </w:tcPr>
          <w:p w14:paraId="31C4CBE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ASC16</w:t>
            </w:r>
          </w:p>
        </w:tc>
        <w:tc>
          <w:tcPr>
            <w:tcW w:w="1688" w:type="dxa"/>
            <w:vAlign w:val="bottom"/>
          </w:tcPr>
          <w:p w14:paraId="65CE2A7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13EF14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07876A69" w14:textId="77777777" w:rsidTr="005735D1">
        <w:tc>
          <w:tcPr>
            <w:tcW w:w="1701" w:type="dxa"/>
            <w:vAlign w:val="bottom"/>
          </w:tcPr>
          <w:p w14:paraId="4D68F74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0221156</w:t>
            </w:r>
          </w:p>
        </w:tc>
        <w:tc>
          <w:tcPr>
            <w:tcW w:w="2409" w:type="dxa"/>
            <w:vAlign w:val="bottom"/>
          </w:tcPr>
          <w:p w14:paraId="4EE36CB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6:52969426</w:t>
            </w:r>
          </w:p>
        </w:tc>
        <w:tc>
          <w:tcPr>
            <w:tcW w:w="2159" w:type="dxa"/>
            <w:vAlign w:val="bottom"/>
          </w:tcPr>
          <w:p w14:paraId="05CE36A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HD9</w:t>
            </w:r>
          </w:p>
        </w:tc>
        <w:tc>
          <w:tcPr>
            <w:tcW w:w="1688" w:type="dxa"/>
            <w:vAlign w:val="bottom"/>
          </w:tcPr>
          <w:p w14:paraId="5313181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1E8FA3B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</w:tr>
      <w:tr w:rsidR="005E63BE" w:rsidRPr="00D1526F" w14:paraId="4133AE4B" w14:textId="77777777" w:rsidTr="005735D1">
        <w:tc>
          <w:tcPr>
            <w:tcW w:w="1701" w:type="dxa"/>
            <w:vAlign w:val="bottom"/>
          </w:tcPr>
          <w:p w14:paraId="7109FEF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600861</w:t>
            </w:r>
          </w:p>
        </w:tc>
        <w:tc>
          <w:tcPr>
            <w:tcW w:w="2409" w:type="dxa"/>
            <w:vAlign w:val="bottom"/>
          </w:tcPr>
          <w:p w14:paraId="2786DB6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7355621</w:t>
            </w:r>
          </w:p>
        </w:tc>
        <w:tc>
          <w:tcPr>
            <w:tcW w:w="2159" w:type="dxa"/>
            <w:vAlign w:val="bottom"/>
          </w:tcPr>
          <w:p w14:paraId="7B9C464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HRNB1</w:t>
            </w:r>
          </w:p>
        </w:tc>
        <w:tc>
          <w:tcPr>
            <w:tcW w:w="1688" w:type="dxa"/>
            <w:vAlign w:val="bottom"/>
          </w:tcPr>
          <w:p w14:paraId="353FEFC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0DF4A5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</w:p>
        </w:tc>
      </w:tr>
      <w:tr w:rsidR="005E63BE" w:rsidRPr="00D1526F" w14:paraId="0DE126DF" w14:textId="77777777" w:rsidTr="005735D1">
        <w:tc>
          <w:tcPr>
            <w:tcW w:w="1701" w:type="dxa"/>
            <w:vAlign w:val="bottom"/>
          </w:tcPr>
          <w:p w14:paraId="76B2403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951632</w:t>
            </w:r>
          </w:p>
        </w:tc>
        <w:tc>
          <w:tcPr>
            <w:tcW w:w="2409" w:type="dxa"/>
            <w:vAlign w:val="bottom"/>
          </w:tcPr>
          <w:p w14:paraId="2F55ACE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0741013</w:t>
            </w:r>
          </w:p>
        </w:tc>
        <w:tc>
          <w:tcPr>
            <w:tcW w:w="2159" w:type="dxa"/>
            <w:vAlign w:val="bottom"/>
          </w:tcPr>
          <w:p w14:paraId="04D72C1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ETREG3</w:t>
            </w:r>
          </w:p>
        </w:tc>
        <w:tc>
          <w:tcPr>
            <w:tcW w:w="1688" w:type="dxa"/>
            <w:vAlign w:val="bottom"/>
          </w:tcPr>
          <w:p w14:paraId="4DC3C9E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6B2537F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7E4D2FE8" w14:textId="77777777" w:rsidTr="005735D1">
        <w:tc>
          <w:tcPr>
            <w:tcW w:w="1701" w:type="dxa"/>
            <w:vAlign w:val="bottom"/>
          </w:tcPr>
          <w:p w14:paraId="119D039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269906</w:t>
            </w:r>
          </w:p>
        </w:tc>
        <w:tc>
          <w:tcPr>
            <w:tcW w:w="2409" w:type="dxa"/>
            <w:vAlign w:val="bottom"/>
          </w:tcPr>
          <w:p w14:paraId="4F9EA140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2294337</w:t>
            </w:r>
          </w:p>
        </w:tc>
        <w:tc>
          <w:tcPr>
            <w:tcW w:w="2159" w:type="dxa"/>
            <w:vAlign w:val="bottom"/>
          </w:tcPr>
          <w:p w14:paraId="139CEA5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UBTF</w:t>
            </w:r>
          </w:p>
        </w:tc>
        <w:tc>
          <w:tcPr>
            <w:tcW w:w="1688" w:type="dxa"/>
            <w:vAlign w:val="bottom"/>
          </w:tcPr>
          <w:p w14:paraId="05D7007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243AC96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  <w:tr w:rsidR="005E63BE" w:rsidRPr="00D1526F" w14:paraId="635875B5" w14:textId="77777777" w:rsidTr="005735D1">
        <w:tc>
          <w:tcPr>
            <w:tcW w:w="1701" w:type="dxa"/>
            <w:vAlign w:val="bottom"/>
          </w:tcPr>
          <w:p w14:paraId="7233E00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850738</w:t>
            </w:r>
          </w:p>
        </w:tc>
        <w:tc>
          <w:tcPr>
            <w:tcW w:w="2409" w:type="dxa"/>
            <w:vAlign w:val="bottom"/>
          </w:tcPr>
          <w:p w14:paraId="4B26330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2434630</w:t>
            </w:r>
          </w:p>
        </w:tc>
        <w:tc>
          <w:tcPr>
            <w:tcW w:w="2159" w:type="dxa"/>
            <w:vAlign w:val="bottom"/>
          </w:tcPr>
          <w:p w14:paraId="138150B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FAM171A2</w:t>
            </w:r>
          </w:p>
        </w:tc>
        <w:tc>
          <w:tcPr>
            <w:tcW w:w="1688" w:type="dxa"/>
            <w:vAlign w:val="bottom"/>
          </w:tcPr>
          <w:p w14:paraId="630251E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6B0CC11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</w:tr>
      <w:tr w:rsidR="005E63BE" w:rsidRPr="00D1526F" w14:paraId="12B04609" w14:textId="77777777" w:rsidTr="005735D1">
        <w:tc>
          <w:tcPr>
            <w:tcW w:w="1701" w:type="dxa"/>
            <w:vAlign w:val="bottom"/>
          </w:tcPr>
          <w:p w14:paraId="53A87F6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2053943</w:t>
            </w:r>
          </w:p>
        </w:tc>
        <w:tc>
          <w:tcPr>
            <w:tcW w:w="2409" w:type="dxa"/>
            <w:vAlign w:val="bottom"/>
          </w:tcPr>
          <w:p w14:paraId="022BE29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3744203</w:t>
            </w:r>
          </w:p>
        </w:tc>
        <w:tc>
          <w:tcPr>
            <w:tcW w:w="2159" w:type="dxa"/>
            <w:vAlign w:val="bottom"/>
          </w:tcPr>
          <w:p w14:paraId="68A17F3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RHR1</w:t>
            </w:r>
          </w:p>
        </w:tc>
        <w:tc>
          <w:tcPr>
            <w:tcW w:w="1688" w:type="dxa"/>
            <w:vAlign w:val="bottom"/>
          </w:tcPr>
          <w:p w14:paraId="169A6D8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3D697B6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</w:tr>
      <w:tr w:rsidR="005E63BE" w:rsidRPr="00D1526F" w14:paraId="19250705" w14:textId="77777777" w:rsidTr="005735D1">
        <w:tc>
          <w:tcPr>
            <w:tcW w:w="1701" w:type="dxa"/>
            <w:vAlign w:val="bottom"/>
          </w:tcPr>
          <w:p w14:paraId="0F7B876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7615688</w:t>
            </w:r>
          </w:p>
        </w:tc>
        <w:tc>
          <w:tcPr>
            <w:tcW w:w="2409" w:type="dxa"/>
            <w:vAlign w:val="bottom"/>
          </w:tcPr>
          <w:p w14:paraId="11068D3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3798308</w:t>
            </w:r>
          </w:p>
        </w:tc>
        <w:tc>
          <w:tcPr>
            <w:tcW w:w="2159" w:type="dxa"/>
            <w:vAlign w:val="bottom"/>
          </w:tcPr>
          <w:p w14:paraId="4363D75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RHR1</w:t>
            </w:r>
          </w:p>
        </w:tc>
        <w:tc>
          <w:tcPr>
            <w:tcW w:w="1688" w:type="dxa"/>
            <w:vAlign w:val="bottom"/>
          </w:tcPr>
          <w:p w14:paraId="6849CB9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2148AF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79</w:t>
            </w:r>
          </w:p>
        </w:tc>
      </w:tr>
      <w:tr w:rsidR="005E63BE" w:rsidRPr="00D1526F" w14:paraId="383CFF7B" w14:textId="77777777" w:rsidTr="005735D1">
        <w:tc>
          <w:tcPr>
            <w:tcW w:w="1701" w:type="dxa"/>
            <w:vAlign w:val="bottom"/>
          </w:tcPr>
          <w:p w14:paraId="3C8B0F1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1658976</w:t>
            </w:r>
          </w:p>
        </w:tc>
        <w:tc>
          <w:tcPr>
            <w:tcW w:w="2409" w:type="dxa"/>
            <w:vAlign w:val="bottom"/>
          </w:tcPr>
          <w:p w14:paraId="3DCE37F3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44866805</w:t>
            </w:r>
          </w:p>
        </w:tc>
        <w:tc>
          <w:tcPr>
            <w:tcW w:w="2159" w:type="dxa"/>
            <w:vAlign w:val="bottom"/>
          </w:tcPr>
          <w:p w14:paraId="2B453C4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WNT3</w:t>
            </w:r>
          </w:p>
        </w:tc>
        <w:tc>
          <w:tcPr>
            <w:tcW w:w="1688" w:type="dxa"/>
            <w:vAlign w:val="bottom"/>
          </w:tcPr>
          <w:p w14:paraId="1A25F87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3DBA899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5E63BE" w:rsidRPr="00D1526F" w14:paraId="54919C55" w14:textId="77777777" w:rsidTr="005735D1">
        <w:tc>
          <w:tcPr>
            <w:tcW w:w="1701" w:type="dxa"/>
            <w:vAlign w:val="bottom"/>
          </w:tcPr>
          <w:p w14:paraId="1721F02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1169879</w:t>
            </w:r>
          </w:p>
        </w:tc>
        <w:tc>
          <w:tcPr>
            <w:tcW w:w="2409" w:type="dxa"/>
            <w:vAlign w:val="bottom"/>
          </w:tcPr>
          <w:p w14:paraId="0C077D5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59917366</w:t>
            </w:r>
          </w:p>
        </w:tc>
        <w:tc>
          <w:tcPr>
            <w:tcW w:w="2159" w:type="dxa"/>
            <w:vAlign w:val="bottom"/>
          </w:tcPr>
          <w:p w14:paraId="16600C4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BRIP1</w:t>
            </w:r>
          </w:p>
        </w:tc>
        <w:tc>
          <w:tcPr>
            <w:tcW w:w="1688" w:type="dxa"/>
            <w:vAlign w:val="bottom"/>
          </w:tcPr>
          <w:p w14:paraId="7DC4F1C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77CA9F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</w:p>
        </w:tc>
      </w:tr>
      <w:tr w:rsidR="005E63BE" w:rsidRPr="00D1526F" w14:paraId="605AB1D2" w14:textId="77777777" w:rsidTr="005735D1">
        <w:tc>
          <w:tcPr>
            <w:tcW w:w="1701" w:type="dxa"/>
            <w:vAlign w:val="bottom"/>
          </w:tcPr>
          <w:p w14:paraId="712751C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666463</w:t>
            </w:r>
          </w:p>
        </w:tc>
        <w:tc>
          <w:tcPr>
            <w:tcW w:w="2409" w:type="dxa"/>
            <w:vAlign w:val="bottom"/>
          </w:tcPr>
          <w:p w14:paraId="0C79248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7:76425480</w:t>
            </w:r>
          </w:p>
        </w:tc>
        <w:tc>
          <w:tcPr>
            <w:tcW w:w="2159" w:type="dxa"/>
            <w:vAlign w:val="bottom"/>
          </w:tcPr>
          <w:p w14:paraId="1E7AEB7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DNAH17</w:t>
            </w:r>
          </w:p>
        </w:tc>
        <w:tc>
          <w:tcPr>
            <w:tcW w:w="1688" w:type="dxa"/>
            <w:vAlign w:val="bottom"/>
          </w:tcPr>
          <w:p w14:paraId="6CA721D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62C951F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0CC74559" w14:textId="77777777" w:rsidTr="005735D1">
        <w:tc>
          <w:tcPr>
            <w:tcW w:w="1701" w:type="dxa"/>
            <w:vAlign w:val="bottom"/>
          </w:tcPr>
          <w:p w14:paraId="1264A28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941685</w:t>
            </w:r>
          </w:p>
        </w:tc>
        <w:tc>
          <w:tcPr>
            <w:tcW w:w="2409" w:type="dxa"/>
            <w:vAlign w:val="bottom"/>
          </w:tcPr>
          <w:p w14:paraId="39BAE0D7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8:31304318</w:t>
            </w:r>
          </w:p>
        </w:tc>
        <w:tc>
          <w:tcPr>
            <w:tcW w:w="2159" w:type="dxa"/>
            <w:vAlign w:val="bottom"/>
          </w:tcPr>
          <w:p w14:paraId="515077D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SXL3</w:t>
            </w:r>
          </w:p>
        </w:tc>
        <w:tc>
          <w:tcPr>
            <w:tcW w:w="1688" w:type="dxa"/>
            <w:vAlign w:val="bottom"/>
          </w:tcPr>
          <w:p w14:paraId="1713385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57665B3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5</w:t>
            </w:r>
          </w:p>
        </w:tc>
      </w:tr>
      <w:tr w:rsidR="005E63BE" w:rsidRPr="00D1526F" w14:paraId="73CAA144" w14:textId="77777777" w:rsidTr="005735D1">
        <w:tc>
          <w:tcPr>
            <w:tcW w:w="1701" w:type="dxa"/>
            <w:vAlign w:val="bottom"/>
          </w:tcPr>
          <w:p w14:paraId="53BC296B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12456492</w:t>
            </w:r>
          </w:p>
        </w:tc>
        <w:tc>
          <w:tcPr>
            <w:tcW w:w="2409" w:type="dxa"/>
            <w:vAlign w:val="bottom"/>
          </w:tcPr>
          <w:p w14:paraId="748DCFA6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8:40673380</w:t>
            </w:r>
          </w:p>
        </w:tc>
        <w:tc>
          <w:tcPr>
            <w:tcW w:w="2159" w:type="dxa"/>
            <w:vAlign w:val="bottom"/>
          </w:tcPr>
          <w:p w14:paraId="7F641514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IT2</w:t>
            </w:r>
          </w:p>
        </w:tc>
        <w:tc>
          <w:tcPr>
            <w:tcW w:w="1688" w:type="dxa"/>
            <w:vAlign w:val="bottom"/>
          </w:tcPr>
          <w:p w14:paraId="3D89912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619387B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5E63BE" w:rsidRPr="00D1526F" w14:paraId="7A5F556D" w14:textId="77777777" w:rsidTr="005735D1">
        <w:tc>
          <w:tcPr>
            <w:tcW w:w="1701" w:type="dxa"/>
            <w:vAlign w:val="bottom"/>
          </w:tcPr>
          <w:p w14:paraId="3F999E78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55818311</w:t>
            </w:r>
          </w:p>
        </w:tc>
        <w:tc>
          <w:tcPr>
            <w:tcW w:w="2409" w:type="dxa"/>
            <w:vAlign w:val="bottom"/>
          </w:tcPr>
          <w:p w14:paraId="036149A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9:2341047</w:t>
            </w:r>
          </w:p>
        </w:tc>
        <w:tc>
          <w:tcPr>
            <w:tcW w:w="2159" w:type="dxa"/>
            <w:vAlign w:val="bottom"/>
          </w:tcPr>
          <w:p w14:paraId="46540A6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SPPL2B</w:t>
            </w:r>
          </w:p>
        </w:tc>
        <w:tc>
          <w:tcPr>
            <w:tcW w:w="1688" w:type="dxa"/>
            <w:vAlign w:val="bottom"/>
          </w:tcPr>
          <w:p w14:paraId="2120C14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0A2A34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</w:tr>
      <w:tr w:rsidR="005E63BE" w:rsidRPr="00D1526F" w14:paraId="42B4A65B" w14:textId="77777777" w:rsidTr="005735D1">
        <w:tc>
          <w:tcPr>
            <w:tcW w:w="1701" w:type="dxa"/>
            <w:vAlign w:val="bottom"/>
          </w:tcPr>
          <w:p w14:paraId="365D26FE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77351827</w:t>
            </w:r>
          </w:p>
        </w:tc>
        <w:tc>
          <w:tcPr>
            <w:tcW w:w="2409" w:type="dxa"/>
            <w:vAlign w:val="bottom"/>
          </w:tcPr>
          <w:p w14:paraId="2EADAEF9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0:6006041</w:t>
            </w:r>
          </w:p>
        </w:tc>
        <w:tc>
          <w:tcPr>
            <w:tcW w:w="2159" w:type="dxa"/>
            <w:vAlign w:val="bottom"/>
          </w:tcPr>
          <w:p w14:paraId="581E51F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CRLS1</w:t>
            </w:r>
          </w:p>
        </w:tc>
        <w:tc>
          <w:tcPr>
            <w:tcW w:w="1688" w:type="dxa"/>
            <w:vAlign w:val="bottom"/>
          </w:tcPr>
          <w:p w14:paraId="1E3C0DFC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988" w:type="dxa"/>
            <w:vAlign w:val="bottom"/>
          </w:tcPr>
          <w:p w14:paraId="00F1436F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8</w:t>
            </w:r>
          </w:p>
        </w:tc>
      </w:tr>
      <w:tr w:rsidR="005E63BE" w:rsidRPr="00D1526F" w14:paraId="29CE0C55" w14:textId="77777777" w:rsidTr="005735D1">
        <w:tc>
          <w:tcPr>
            <w:tcW w:w="1701" w:type="dxa"/>
            <w:vAlign w:val="bottom"/>
          </w:tcPr>
          <w:p w14:paraId="275ED145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rs2248244</w:t>
            </w:r>
          </w:p>
        </w:tc>
        <w:tc>
          <w:tcPr>
            <w:tcW w:w="2409" w:type="dxa"/>
            <w:vAlign w:val="bottom"/>
          </w:tcPr>
          <w:p w14:paraId="7B8F0BB2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21:38852361</w:t>
            </w:r>
          </w:p>
        </w:tc>
        <w:tc>
          <w:tcPr>
            <w:tcW w:w="2159" w:type="dxa"/>
            <w:vAlign w:val="bottom"/>
          </w:tcPr>
          <w:p w14:paraId="39C09E61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DYRK1A</w:t>
            </w:r>
          </w:p>
        </w:tc>
        <w:tc>
          <w:tcPr>
            <w:tcW w:w="1688" w:type="dxa"/>
            <w:vAlign w:val="bottom"/>
          </w:tcPr>
          <w:p w14:paraId="2D88CCAD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  <w:tc>
          <w:tcPr>
            <w:tcW w:w="988" w:type="dxa"/>
            <w:vAlign w:val="bottom"/>
          </w:tcPr>
          <w:p w14:paraId="7420CFBA" w14:textId="77777777" w:rsidR="005E63BE" w:rsidRPr="00D1526F" w:rsidRDefault="005E63BE" w:rsidP="005735D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26F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</w:tr>
    </w:tbl>
    <w:p w14:paraId="4A221541" w14:textId="3573342E" w:rsidR="004E7CBF" w:rsidRPr="00D1526F" w:rsidRDefault="004E7CBF" w:rsidP="009F7E5C">
      <w:pPr>
        <w:wordWrap/>
        <w:jc w:val="left"/>
        <w:rPr>
          <w:color w:val="000000" w:themeColor="text1"/>
          <w:sz w:val="24"/>
        </w:rPr>
      </w:pPr>
    </w:p>
    <w:sectPr w:rsidR="004E7CBF" w:rsidRPr="00D1526F" w:rsidSect="005E63BE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28578" w14:textId="77777777" w:rsidR="00C452B3" w:rsidRDefault="00C452B3">
      <w:r>
        <w:separator/>
      </w:r>
    </w:p>
  </w:endnote>
  <w:endnote w:type="continuationSeparator" w:id="0">
    <w:p w14:paraId="1687BF4D" w14:textId="77777777" w:rsidR="00C452B3" w:rsidRDefault="00C45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997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39DC0" w14:textId="78C2F5DE" w:rsidR="001D2C0B" w:rsidRDefault="001D2C0B" w:rsidP="003F6B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941A58" w14:textId="77777777" w:rsidR="001D2C0B" w:rsidRDefault="001D2C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37794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CD51F" w14:textId="32A8D912" w:rsidR="001D2C0B" w:rsidRPr="0071198D" w:rsidRDefault="001D2C0B" w:rsidP="003F6B52">
        <w:pPr>
          <w:pStyle w:val="Footer"/>
          <w:framePr w:wrap="none" w:vAnchor="text" w:hAnchor="margin" w:xAlign="center" w:y="1"/>
          <w:rPr>
            <w:rStyle w:val="PageNumber"/>
          </w:rPr>
        </w:pPr>
        <w:r w:rsidRPr="0071198D">
          <w:rPr>
            <w:rStyle w:val="PageNumber"/>
          </w:rPr>
          <w:fldChar w:fldCharType="begin"/>
        </w:r>
        <w:r w:rsidRPr="0071198D">
          <w:rPr>
            <w:rStyle w:val="PageNumber"/>
          </w:rPr>
          <w:instrText xml:space="preserve"> PAGE </w:instrText>
        </w:r>
        <w:r w:rsidRPr="0071198D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71198D">
          <w:rPr>
            <w:rStyle w:val="PageNumber"/>
          </w:rPr>
          <w:fldChar w:fldCharType="end"/>
        </w:r>
      </w:p>
    </w:sdtContent>
  </w:sdt>
  <w:p w14:paraId="5F120B6A" w14:textId="77777777" w:rsidR="001D2C0B" w:rsidRPr="0071198D" w:rsidRDefault="001D2C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0747B" w14:textId="77777777" w:rsidR="001D2C0B" w:rsidRPr="0071198D" w:rsidRDefault="001D2C0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2973415"/>
      <w:docPartObj>
        <w:docPartGallery w:val="Page Numbers (Bottom of Page)"/>
        <w:docPartUnique/>
      </w:docPartObj>
    </w:sdtPr>
    <w:sdtContent>
      <w:p w14:paraId="4626D5FF" w14:textId="77777777" w:rsidR="005E63BE" w:rsidRDefault="005E63BE" w:rsidP="003F6B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EC63B0" w14:textId="77777777" w:rsidR="005E63BE" w:rsidRDefault="005E63BE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2877811"/>
      <w:docPartObj>
        <w:docPartGallery w:val="Page Numbers (Bottom of Page)"/>
        <w:docPartUnique/>
      </w:docPartObj>
    </w:sdtPr>
    <w:sdtContent>
      <w:p w14:paraId="12AA9BC9" w14:textId="77777777" w:rsidR="005E63BE" w:rsidRPr="0071198D" w:rsidRDefault="005E63BE" w:rsidP="003F6B52">
        <w:pPr>
          <w:pStyle w:val="Footer"/>
          <w:framePr w:wrap="none" w:vAnchor="text" w:hAnchor="margin" w:xAlign="center" w:y="1"/>
          <w:rPr>
            <w:rStyle w:val="PageNumber"/>
          </w:rPr>
        </w:pPr>
        <w:r w:rsidRPr="0071198D">
          <w:rPr>
            <w:rStyle w:val="PageNumber"/>
          </w:rPr>
          <w:fldChar w:fldCharType="begin"/>
        </w:r>
        <w:r w:rsidRPr="0071198D">
          <w:rPr>
            <w:rStyle w:val="PageNumber"/>
          </w:rPr>
          <w:instrText xml:space="preserve"> PAGE </w:instrText>
        </w:r>
        <w:r w:rsidRPr="0071198D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71198D">
          <w:rPr>
            <w:rStyle w:val="PageNumber"/>
          </w:rPr>
          <w:fldChar w:fldCharType="end"/>
        </w:r>
      </w:p>
    </w:sdtContent>
  </w:sdt>
  <w:p w14:paraId="36271DAD" w14:textId="77777777" w:rsidR="005E63BE" w:rsidRPr="0071198D" w:rsidRDefault="005E63BE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5D891" w14:textId="77777777" w:rsidR="005E63BE" w:rsidRPr="0071198D" w:rsidRDefault="005E63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97160" w14:textId="77777777" w:rsidR="00C452B3" w:rsidRDefault="00C452B3">
      <w:r>
        <w:separator/>
      </w:r>
    </w:p>
  </w:footnote>
  <w:footnote w:type="continuationSeparator" w:id="0">
    <w:p w14:paraId="62095982" w14:textId="77777777" w:rsidR="00C452B3" w:rsidRDefault="00C452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C6BF7" w14:textId="77777777" w:rsidR="001D2C0B" w:rsidRDefault="001D2C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0BC62" w14:textId="77777777" w:rsidR="001D2C0B" w:rsidRPr="0071198D" w:rsidRDefault="001D2C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49E1A" w14:textId="77777777" w:rsidR="001D2C0B" w:rsidRPr="0071198D" w:rsidRDefault="001D2C0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F7335" w14:textId="77777777" w:rsidR="005E63BE" w:rsidRDefault="005E63BE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C1D42" w14:textId="77777777" w:rsidR="005E63BE" w:rsidRPr="0071198D" w:rsidRDefault="005E63BE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2842A" w14:textId="77777777" w:rsidR="005E63BE" w:rsidRPr="0071198D" w:rsidRDefault="005E63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BA"/>
    <w:rsid w:val="00007311"/>
    <w:rsid w:val="00026A2D"/>
    <w:rsid w:val="00031FC9"/>
    <w:rsid w:val="0003491D"/>
    <w:rsid w:val="00042A9A"/>
    <w:rsid w:val="00051895"/>
    <w:rsid w:val="00057E69"/>
    <w:rsid w:val="00062407"/>
    <w:rsid w:val="00071754"/>
    <w:rsid w:val="00077B62"/>
    <w:rsid w:val="00082467"/>
    <w:rsid w:val="00092532"/>
    <w:rsid w:val="00094956"/>
    <w:rsid w:val="000A1285"/>
    <w:rsid w:val="000A1B2C"/>
    <w:rsid w:val="000B61FD"/>
    <w:rsid w:val="000C0F18"/>
    <w:rsid w:val="000C1A87"/>
    <w:rsid w:val="000C5E14"/>
    <w:rsid w:val="000E614A"/>
    <w:rsid w:val="000E75F1"/>
    <w:rsid w:val="000F2F95"/>
    <w:rsid w:val="000F6DD0"/>
    <w:rsid w:val="00101D5D"/>
    <w:rsid w:val="00117608"/>
    <w:rsid w:val="00122D0E"/>
    <w:rsid w:val="00126EE5"/>
    <w:rsid w:val="001358F5"/>
    <w:rsid w:val="00160A9B"/>
    <w:rsid w:val="00167EBF"/>
    <w:rsid w:val="00173321"/>
    <w:rsid w:val="0017658E"/>
    <w:rsid w:val="00176E3E"/>
    <w:rsid w:val="001849AB"/>
    <w:rsid w:val="0019383D"/>
    <w:rsid w:val="001A7980"/>
    <w:rsid w:val="001B34E8"/>
    <w:rsid w:val="001B3F32"/>
    <w:rsid w:val="001B53FB"/>
    <w:rsid w:val="001B551A"/>
    <w:rsid w:val="001B6309"/>
    <w:rsid w:val="001C6481"/>
    <w:rsid w:val="001D06E3"/>
    <w:rsid w:val="001D2C0B"/>
    <w:rsid w:val="001D4C13"/>
    <w:rsid w:val="001D66B7"/>
    <w:rsid w:val="001E3418"/>
    <w:rsid w:val="001E428E"/>
    <w:rsid w:val="001E4470"/>
    <w:rsid w:val="001F388B"/>
    <w:rsid w:val="002137BF"/>
    <w:rsid w:val="002138A2"/>
    <w:rsid w:val="0022114F"/>
    <w:rsid w:val="0026137D"/>
    <w:rsid w:val="002640EA"/>
    <w:rsid w:val="00264E9C"/>
    <w:rsid w:val="002748E0"/>
    <w:rsid w:val="00277597"/>
    <w:rsid w:val="002814C2"/>
    <w:rsid w:val="00291713"/>
    <w:rsid w:val="00293FAF"/>
    <w:rsid w:val="002A36DB"/>
    <w:rsid w:val="002C5A10"/>
    <w:rsid w:val="002D428F"/>
    <w:rsid w:val="002E2B13"/>
    <w:rsid w:val="002E33FB"/>
    <w:rsid w:val="002F4337"/>
    <w:rsid w:val="002F74A9"/>
    <w:rsid w:val="0030592E"/>
    <w:rsid w:val="003120B6"/>
    <w:rsid w:val="0031317D"/>
    <w:rsid w:val="00316AFB"/>
    <w:rsid w:val="003313F2"/>
    <w:rsid w:val="00337475"/>
    <w:rsid w:val="00345AB2"/>
    <w:rsid w:val="00354E81"/>
    <w:rsid w:val="003613BA"/>
    <w:rsid w:val="00363E00"/>
    <w:rsid w:val="00365140"/>
    <w:rsid w:val="003670BA"/>
    <w:rsid w:val="00375C2D"/>
    <w:rsid w:val="00382380"/>
    <w:rsid w:val="0038711F"/>
    <w:rsid w:val="00387A95"/>
    <w:rsid w:val="0039182E"/>
    <w:rsid w:val="00392958"/>
    <w:rsid w:val="00397526"/>
    <w:rsid w:val="003A37CB"/>
    <w:rsid w:val="003A3884"/>
    <w:rsid w:val="003A3C39"/>
    <w:rsid w:val="003C7B20"/>
    <w:rsid w:val="003D47F3"/>
    <w:rsid w:val="003D5F6A"/>
    <w:rsid w:val="003E3D90"/>
    <w:rsid w:val="003E55E1"/>
    <w:rsid w:val="003E61B0"/>
    <w:rsid w:val="003E78BA"/>
    <w:rsid w:val="003F254F"/>
    <w:rsid w:val="003F6B52"/>
    <w:rsid w:val="003F7C83"/>
    <w:rsid w:val="0042203A"/>
    <w:rsid w:val="0042357F"/>
    <w:rsid w:val="00441192"/>
    <w:rsid w:val="00455B0E"/>
    <w:rsid w:val="00460581"/>
    <w:rsid w:val="00462CD8"/>
    <w:rsid w:val="00472D96"/>
    <w:rsid w:val="004803CA"/>
    <w:rsid w:val="004820D5"/>
    <w:rsid w:val="00494066"/>
    <w:rsid w:val="004A0C9F"/>
    <w:rsid w:val="004A1696"/>
    <w:rsid w:val="004A2C83"/>
    <w:rsid w:val="004A372D"/>
    <w:rsid w:val="004B193B"/>
    <w:rsid w:val="004C623F"/>
    <w:rsid w:val="004D0F03"/>
    <w:rsid w:val="004D1B1C"/>
    <w:rsid w:val="004D2E55"/>
    <w:rsid w:val="004D480D"/>
    <w:rsid w:val="004D68F3"/>
    <w:rsid w:val="004E7CBF"/>
    <w:rsid w:val="0051457F"/>
    <w:rsid w:val="00517118"/>
    <w:rsid w:val="005354AB"/>
    <w:rsid w:val="00536AB6"/>
    <w:rsid w:val="00544F81"/>
    <w:rsid w:val="00565C1E"/>
    <w:rsid w:val="0058297C"/>
    <w:rsid w:val="00583EB8"/>
    <w:rsid w:val="00585971"/>
    <w:rsid w:val="005918C2"/>
    <w:rsid w:val="00594EDE"/>
    <w:rsid w:val="005C07C4"/>
    <w:rsid w:val="005C6406"/>
    <w:rsid w:val="005D04EB"/>
    <w:rsid w:val="005E14FF"/>
    <w:rsid w:val="005E63BE"/>
    <w:rsid w:val="005E6903"/>
    <w:rsid w:val="005E7B58"/>
    <w:rsid w:val="005F28BD"/>
    <w:rsid w:val="005F2F47"/>
    <w:rsid w:val="006028F6"/>
    <w:rsid w:val="00610F81"/>
    <w:rsid w:val="00613999"/>
    <w:rsid w:val="006170C0"/>
    <w:rsid w:val="006207B5"/>
    <w:rsid w:val="00634613"/>
    <w:rsid w:val="00647F0A"/>
    <w:rsid w:val="00655C86"/>
    <w:rsid w:val="0066188A"/>
    <w:rsid w:val="00672594"/>
    <w:rsid w:val="00673621"/>
    <w:rsid w:val="00686EFE"/>
    <w:rsid w:val="0069013E"/>
    <w:rsid w:val="00690B50"/>
    <w:rsid w:val="006B0E5A"/>
    <w:rsid w:val="006C078F"/>
    <w:rsid w:val="006D40E3"/>
    <w:rsid w:val="006D46EA"/>
    <w:rsid w:val="006E7DED"/>
    <w:rsid w:val="006F688A"/>
    <w:rsid w:val="0070091F"/>
    <w:rsid w:val="00700FC8"/>
    <w:rsid w:val="0071050E"/>
    <w:rsid w:val="0071198D"/>
    <w:rsid w:val="0071462B"/>
    <w:rsid w:val="00722697"/>
    <w:rsid w:val="00727AC5"/>
    <w:rsid w:val="007458A7"/>
    <w:rsid w:val="0074755E"/>
    <w:rsid w:val="00751D3D"/>
    <w:rsid w:val="007A2D34"/>
    <w:rsid w:val="007A6279"/>
    <w:rsid w:val="007B3368"/>
    <w:rsid w:val="007B3EF2"/>
    <w:rsid w:val="007C68A9"/>
    <w:rsid w:val="007D1478"/>
    <w:rsid w:val="007D1B69"/>
    <w:rsid w:val="007D6A0B"/>
    <w:rsid w:val="007F57A8"/>
    <w:rsid w:val="007F7A71"/>
    <w:rsid w:val="00800D8F"/>
    <w:rsid w:val="008019A0"/>
    <w:rsid w:val="00803D1C"/>
    <w:rsid w:val="008078AA"/>
    <w:rsid w:val="0081343C"/>
    <w:rsid w:val="00814AFD"/>
    <w:rsid w:val="00823BEF"/>
    <w:rsid w:val="00824FEC"/>
    <w:rsid w:val="00827FF6"/>
    <w:rsid w:val="00833475"/>
    <w:rsid w:val="008436A5"/>
    <w:rsid w:val="00847D07"/>
    <w:rsid w:val="00851495"/>
    <w:rsid w:val="00857DDB"/>
    <w:rsid w:val="00864045"/>
    <w:rsid w:val="00865A9E"/>
    <w:rsid w:val="00875729"/>
    <w:rsid w:val="0088139C"/>
    <w:rsid w:val="00887560"/>
    <w:rsid w:val="00890DB6"/>
    <w:rsid w:val="0089184F"/>
    <w:rsid w:val="008928CB"/>
    <w:rsid w:val="00896A5B"/>
    <w:rsid w:val="008A16ED"/>
    <w:rsid w:val="008A26F4"/>
    <w:rsid w:val="008A3D81"/>
    <w:rsid w:val="008A496F"/>
    <w:rsid w:val="008C5A30"/>
    <w:rsid w:val="008D3344"/>
    <w:rsid w:val="008E38B3"/>
    <w:rsid w:val="008F79FE"/>
    <w:rsid w:val="00903C6F"/>
    <w:rsid w:val="00903CD9"/>
    <w:rsid w:val="0090552C"/>
    <w:rsid w:val="009113D1"/>
    <w:rsid w:val="009178DB"/>
    <w:rsid w:val="00926837"/>
    <w:rsid w:val="00926C47"/>
    <w:rsid w:val="00952E35"/>
    <w:rsid w:val="009607FC"/>
    <w:rsid w:val="00962C22"/>
    <w:rsid w:val="009739E1"/>
    <w:rsid w:val="009753E8"/>
    <w:rsid w:val="00985286"/>
    <w:rsid w:val="00987DEC"/>
    <w:rsid w:val="009959B0"/>
    <w:rsid w:val="009B004B"/>
    <w:rsid w:val="009B0657"/>
    <w:rsid w:val="009B207A"/>
    <w:rsid w:val="009B6619"/>
    <w:rsid w:val="009C017D"/>
    <w:rsid w:val="009C18F7"/>
    <w:rsid w:val="009D2B8A"/>
    <w:rsid w:val="009F01E6"/>
    <w:rsid w:val="009F37DD"/>
    <w:rsid w:val="009F6A2A"/>
    <w:rsid w:val="009F7E5C"/>
    <w:rsid w:val="00A00344"/>
    <w:rsid w:val="00A04038"/>
    <w:rsid w:val="00A05C42"/>
    <w:rsid w:val="00A10E13"/>
    <w:rsid w:val="00A11AD1"/>
    <w:rsid w:val="00A1743B"/>
    <w:rsid w:val="00A1748E"/>
    <w:rsid w:val="00A2042C"/>
    <w:rsid w:val="00A300D2"/>
    <w:rsid w:val="00A35BD1"/>
    <w:rsid w:val="00A44ECA"/>
    <w:rsid w:val="00A475DE"/>
    <w:rsid w:val="00A51B19"/>
    <w:rsid w:val="00A637B6"/>
    <w:rsid w:val="00A724E0"/>
    <w:rsid w:val="00A725F6"/>
    <w:rsid w:val="00A80259"/>
    <w:rsid w:val="00A83029"/>
    <w:rsid w:val="00A879CB"/>
    <w:rsid w:val="00A94F5C"/>
    <w:rsid w:val="00AA0B6F"/>
    <w:rsid w:val="00AA6BA1"/>
    <w:rsid w:val="00AC25DC"/>
    <w:rsid w:val="00AD3778"/>
    <w:rsid w:val="00AE4908"/>
    <w:rsid w:val="00AE79B7"/>
    <w:rsid w:val="00AE7E81"/>
    <w:rsid w:val="00AF2AEF"/>
    <w:rsid w:val="00AF3DB0"/>
    <w:rsid w:val="00B11979"/>
    <w:rsid w:val="00B13EF4"/>
    <w:rsid w:val="00B1430D"/>
    <w:rsid w:val="00B147E5"/>
    <w:rsid w:val="00B163A0"/>
    <w:rsid w:val="00B16E29"/>
    <w:rsid w:val="00B24151"/>
    <w:rsid w:val="00B269BC"/>
    <w:rsid w:val="00B35421"/>
    <w:rsid w:val="00B36054"/>
    <w:rsid w:val="00B52239"/>
    <w:rsid w:val="00B60A68"/>
    <w:rsid w:val="00B6605A"/>
    <w:rsid w:val="00B70B9F"/>
    <w:rsid w:val="00B71BC9"/>
    <w:rsid w:val="00B85159"/>
    <w:rsid w:val="00B915AB"/>
    <w:rsid w:val="00B943E6"/>
    <w:rsid w:val="00B9490A"/>
    <w:rsid w:val="00B96723"/>
    <w:rsid w:val="00BA07B9"/>
    <w:rsid w:val="00BA0F3D"/>
    <w:rsid w:val="00BA14E2"/>
    <w:rsid w:val="00BC458D"/>
    <w:rsid w:val="00BD3DEC"/>
    <w:rsid w:val="00BE236D"/>
    <w:rsid w:val="00BF202F"/>
    <w:rsid w:val="00BF26C2"/>
    <w:rsid w:val="00BF2A38"/>
    <w:rsid w:val="00C00F6B"/>
    <w:rsid w:val="00C10BE3"/>
    <w:rsid w:val="00C1554F"/>
    <w:rsid w:val="00C452B3"/>
    <w:rsid w:val="00C463B5"/>
    <w:rsid w:val="00C5035F"/>
    <w:rsid w:val="00C518B1"/>
    <w:rsid w:val="00C541BF"/>
    <w:rsid w:val="00C56773"/>
    <w:rsid w:val="00C63ED1"/>
    <w:rsid w:val="00C871E2"/>
    <w:rsid w:val="00C87EC6"/>
    <w:rsid w:val="00CA0FA2"/>
    <w:rsid w:val="00CA1F34"/>
    <w:rsid w:val="00CA5C02"/>
    <w:rsid w:val="00CB0038"/>
    <w:rsid w:val="00CE5BEF"/>
    <w:rsid w:val="00CE750E"/>
    <w:rsid w:val="00CF4786"/>
    <w:rsid w:val="00D03E30"/>
    <w:rsid w:val="00D0515A"/>
    <w:rsid w:val="00D07F53"/>
    <w:rsid w:val="00D1526F"/>
    <w:rsid w:val="00D166AA"/>
    <w:rsid w:val="00D3144D"/>
    <w:rsid w:val="00D32E61"/>
    <w:rsid w:val="00D465CC"/>
    <w:rsid w:val="00D46C4D"/>
    <w:rsid w:val="00D51B15"/>
    <w:rsid w:val="00D54BE5"/>
    <w:rsid w:val="00D5599A"/>
    <w:rsid w:val="00D56D87"/>
    <w:rsid w:val="00D7373A"/>
    <w:rsid w:val="00D90639"/>
    <w:rsid w:val="00D91D2C"/>
    <w:rsid w:val="00D95AE1"/>
    <w:rsid w:val="00DA0BA4"/>
    <w:rsid w:val="00DA7A3A"/>
    <w:rsid w:val="00DB5235"/>
    <w:rsid w:val="00DC1A82"/>
    <w:rsid w:val="00DC3268"/>
    <w:rsid w:val="00DD1109"/>
    <w:rsid w:val="00DD7557"/>
    <w:rsid w:val="00DE272E"/>
    <w:rsid w:val="00DE2CC1"/>
    <w:rsid w:val="00DE3384"/>
    <w:rsid w:val="00DE3A49"/>
    <w:rsid w:val="00DE67FB"/>
    <w:rsid w:val="00DF17D3"/>
    <w:rsid w:val="00E060F3"/>
    <w:rsid w:val="00E11C86"/>
    <w:rsid w:val="00E16E1D"/>
    <w:rsid w:val="00E21011"/>
    <w:rsid w:val="00E27D91"/>
    <w:rsid w:val="00E32CD2"/>
    <w:rsid w:val="00E330BD"/>
    <w:rsid w:val="00E4030A"/>
    <w:rsid w:val="00E40908"/>
    <w:rsid w:val="00E45258"/>
    <w:rsid w:val="00E50099"/>
    <w:rsid w:val="00E56B73"/>
    <w:rsid w:val="00E57489"/>
    <w:rsid w:val="00E57FBE"/>
    <w:rsid w:val="00E723E6"/>
    <w:rsid w:val="00E8197E"/>
    <w:rsid w:val="00E85043"/>
    <w:rsid w:val="00E91DD1"/>
    <w:rsid w:val="00E93888"/>
    <w:rsid w:val="00E96FBD"/>
    <w:rsid w:val="00EA5364"/>
    <w:rsid w:val="00EB1A3C"/>
    <w:rsid w:val="00EB5EE0"/>
    <w:rsid w:val="00EC4F26"/>
    <w:rsid w:val="00EC7D91"/>
    <w:rsid w:val="00ED79F1"/>
    <w:rsid w:val="00ED7DFD"/>
    <w:rsid w:val="00EE1463"/>
    <w:rsid w:val="00EE7D49"/>
    <w:rsid w:val="00EF374A"/>
    <w:rsid w:val="00EF4303"/>
    <w:rsid w:val="00F032FB"/>
    <w:rsid w:val="00F122F6"/>
    <w:rsid w:val="00F14E2F"/>
    <w:rsid w:val="00F23B91"/>
    <w:rsid w:val="00F31F07"/>
    <w:rsid w:val="00F36310"/>
    <w:rsid w:val="00F43860"/>
    <w:rsid w:val="00F521BF"/>
    <w:rsid w:val="00F5680F"/>
    <w:rsid w:val="00F6123F"/>
    <w:rsid w:val="00F61C01"/>
    <w:rsid w:val="00F664C0"/>
    <w:rsid w:val="00F75BA4"/>
    <w:rsid w:val="00F820CF"/>
    <w:rsid w:val="00F976E8"/>
    <w:rsid w:val="00FB326E"/>
    <w:rsid w:val="00FB3C2C"/>
    <w:rsid w:val="00FC4CB3"/>
    <w:rsid w:val="00FC6421"/>
    <w:rsid w:val="00FD32B3"/>
    <w:rsid w:val="00FE02C9"/>
    <w:rsid w:val="00FE039B"/>
    <w:rsid w:val="00FE2DFB"/>
    <w:rsid w:val="00FE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D25A"/>
  <w15:docId w15:val="{9ABE50D8-33AD-284E-9817-9F83EEC5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3B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D90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90"/>
    <w:rPr>
      <w:rFonts w:ascii="Batang" w:eastAsia="Batang"/>
      <w:sz w:val="18"/>
      <w:szCs w:val="18"/>
    </w:rPr>
  </w:style>
  <w:style w:type="paragraph" w:styleId="Revision">
    <w:name w:val="Revision"/>
    <w:hidden/>
    <w:uiPriority w:val="99"/>
    <w:semiHidden/>
    <w:rsid w:val="005F2F47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3918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182E"/>
  </w:style>
  <w:style w:type="paragraph" w:styleId="Footer">
    <w:name w:val="footer"/>
    <w:basedOn w:val="Normal"/>
    <w:link w:val="FooterChar"/>
    <w:uiPriority w:val="99"/>
    <w:unhideWhenUsed/>
    <w:rsid w:val="003918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182E"/>
  </w:style>
  <w:style w:type="paragraph" w:styleId="ListParagraph">
    <w:name w:val="List Paragraph"/>
    <w:basedOn w:val="Normal"/>
    <w:uiPriority w:val="34"/>
    <w:qFormat/>
    <w:rsid w:val="00A44ECA"/>
    <w:pPr>
      <w:ind w:leftChars="400" w:left="800"/>
    </w:pPr>
  </w:style>
  <w:style w:type="character" w:styleId="PageNumber">
    <w:name w:val="page number"/>
    <w:basedOn w:val="DefaultParagraphFont"/>
    <w:uiPriority w:val="99"/>
    <w:semiHidden/>
    <w:unhideWhenUsed/>
    <w:rsid w:val="00082467"/>
  </w:style>
  <w:style w:type="character" w:styleId="CommentReference">
    <w:name w:val="annotation reference"/>
    <w:basedOn w:val="DefaultParagraphFont"/>
    <w:uiPriority w:val="99"/>
    <w:semiHidden/>
    <w:unhideWhenUsed/>
    <w:rsid w:val="00B94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E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E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E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57</Words>
  <Characters>10020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lee</dc:creator>
  <cp:lastModifiedBy>이영건</cp:lastModifiedBy>
  <cp:revision>3</cp:revision>
  <dcterms:created xsi:type="dcterms:W3CDTF">2022-04-05T23:10:00Z</dcterms:created>
  <dcterms:modified xsi:type="dcterms:W3CDTF">2022-04-05T23:25:00Z</dcterms:modified>
</cp:coreProperties>
</file>